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89382C4" w14:textId="28FD5B56" w:rsidR="00A7556D" w:rsidRDefault="00A7556D" w:rsidP="000E3B4C">
      <w:pPr>
        <w:spacing w:line="480" w:lineRule="auto"/>
        <w:contextualSpacing/>
        <w:jc w:val="both"/>
      </w:pPr>
      <w:r w:rsidRPr="009B7B3D">
        <w:rPr>
          <w:b/>
          <w:bCs/>
        </w:rPr>
        <w:t>Table S1.</w:t>
      </w:r>
      <w:r>
        <w:t xml:space="preserve"> </w:t>
      </w:r>
      <w:r w:rsidR="00703970">
        <w:t xml:space="preserve">Source of </w:t>
      </w:r>
      <w:r w:rsidR="00703970" w:rsidRPr="00CD7760">
        <w:rPr>
          <w:i/>
          <w:iCs/>
        </w:rPr>
        <w:t xml:space="preserve">B. pseudomallei </w:t>
      </w:r>
      <w:r w:rsidR="00703970" w:rsidRPr="00703970">
        <w:t>isolates</w:t>
      </w:r>
      <w:r w:rsidR="00703970">
        <w:t xml:space="preserve"> and patient information</w:t>
      </w:r>
    </w:p>
    <w:tbl>
      <w:tblPr>
        <w:tblW w:w="8784" w:type="dxa"/>
        <w:tblLook w:val="04A0" w:firstRow="1" w:lastRow="0" w:firstColumn="1" w:lastColumn="0" w:noHBand="0" w:noVBand="1"/>
      </w:tblPr>
      <w:tblGrid>
        <w:gridCol w:w="1271"/>
        <w:gridCol w:w="805"/>
        <w:gridCol w:w="692"/>
        <w:gridCol w:w="1559"/>
        <w:gridCol w:w="1843"/>
        <w:gridCol w:w="1417"/>
        <w:gridCol w:w="1276"/>
      </w:tblGrid>
      <w:tr w:rsidR="00D3097C" w:rsidRPr="005612FF" w14:paraId="013EB57D" w14:textId="77777777" w:rsidTr="00D3097C">
        <w:trPr>
          <w:trHeight w:val="6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49F2BF" w14:textId="77777777" w:rsidR="00E81713" w:rsidRPr="005612FF" w:rsidRDefault="00E81713" w:rsidP="00E81713">
            <w:pPr>
              <w:jc w:val="center"/>
              <w:rPr>
                <w:b/>
                <w:bCs/>
                <w:sz w:val="20"/>
                <w:szCs w:val="20"/>
              </w:rPr>
            </w:pPr>
            <w:r w:rsidRPr="005612FF">
              <w:rPr>
                <w:b/>
                <w:bCs/>
                <w:sz w:val="20"/>
                <w:szCs w:val="20"/>
              </w:rPr>
              <w:t>Subject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27117" w14:textId="77777777" w:rsidR="00E81713" w:rsidRPr="005612FF" w:rsidRDefault="00E81713" w:rsidP="00E81713">
            <w:pPr>
              <w:jc w:val="center"/>
              <w:rPr>
                <w:b/>
                <w:bCs/>
                <w:sz w:val="20"/>
                <w:szCs w:val="20"/>
              </w:rPr>
            </w:pPr>
            <w:r w:rsidRPr="005612FF">
              <w:rPr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6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941D2" w14:textId="77777777" w:rsidR="00E81713" w:rsidRPr="005612FF" w:rsidRDefault="00E81713" w:rsidP="00E81713">
            <w:pPr>
              <w:jc w:val="center"/>
              <w:rPr>
                <w:b/>
                <w:bCs/>
                <w:sz w:val="20"/>
                <w:szCs w:val="20"/>
              </w:rPr>
            </w:pPr>
            <w:r w:rsidRPr="005612FF">
              <w:rPr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8ECD30" w14:textId="77777777" w:rsidR="00E81713" w:rsidRPr="005612FF" w:rsidRDefault="00E81713" w:rsidP="00E81713">
            <w:pPr>
              <w:jc w:val="center"/>
              <w:rPr>
                <w:b/>
                <w:bCs/>
                <w:sz w:val="20"/>
                <w:szCs w:val="20"/>
              </w:rPr>
            </w:pPr>
            <w:r w:rsidRPr="005612FF">
              <w:rPr>
                <w:b/>
                <w:bCs/>
                <w:sz w:val="20"/>
                <w:szCs w:val="20"/>
              </w:rPr>
              <w:t>Outcome at 28-day of enrollment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62713F" w14:textId="77777777" w:rsidR="00E81713" w:rsidRPr="005612FF" w:rsidRDefault="00E81713" w:rsidP="00E81713">
            <w:pPr>
              <w:jc w:val="center"/>
              <w:rPr>
                <w:b/>
                <w:bCs/>
                <w:sz w:val="20"/>
                <w:szCs w:val="20"/>
              </w:rPr>
            </w:pPr>
            <w:r w:rsidRPr="005612FF">
              <w:rPr>
                <w:b/>
                <w:bCs/>
                <w:sz w:val="20"/>
                <w:szCs w:val="20"/>
              </w:rPr>
              <w:t>Outcome after enrollment for 1 year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9F4A51" w14:textId="77777777" w:rsidR="00E81713" w:rsidRPr="005612FF" w:rsidRDefault="00E81713" w:rsidP="00E81713">
            <w:pPr>
              <w:jc w:val="center"/>
              <w:rPr>
                <w:b/>
                <w:bCs/>
                <w:sz w:val="20"/>
                <w:szCs w:val="20"/>
              </w:rPr>
            </w:pPr>
            <w:r w:rsidRPr="005612FF">
              <w:rPr>
                <w:b/>
                <w:bCs/>
                <w:sz w:val="20"/>
                <w:szCs w:val="20"/>
              </w:rPr>
              <w:t>Strai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2C364" w14:textId="77777777" w:rsidR="00E81713" w:rsidRPr="005612FF" w:rsidRDefault="00E81713" w:rsidP="00E81713">
            <w:pPr>
              <w:jc w:val="center"/>
              <w:rPr>
                <w:b/>
                <w:bCs/>
                <w:sz w:val="20"/>
                <w:szCs w:val="20"/>
              </w:rPr>
            </w:pPr>
            <w:r w:rsidRPr="005612FF">
              <w:rPr>
                <w:b/>
                <w:bCs/>
                <w:sz w:val="20"/>
                <w:szCs w:val="20"/>
              </w:rPr>
              <w:t>Specimen</w:t>
            </w:r>
          </w:p>
        </w:tc>
      </w:tr>
      <w:tr w:rsidR="00D3097C" w:rsidRPr="005612FF" w14:paraId="78C8B9E3" w14:textId="77777777" w:rsidTr="00D3097C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52DF0" w14:textId="77777777" w:rsidR="00E81713" w:rsidRPr="005612FF" w:rsidRDefault="00E81713" w:rsidP="00E81713">
            <w:pPr>
              <w:jc w:val="center"/>
              <w:rPr>
                <w:sz w:val="20"/>
                <w:szCs w:val="20"/>
              </w:rPr>
            </w:pPr>
            <w:r w:rsidRPr="005612FF">
              <w:rPr>
                <w:sz w:val="20"/>
                <w:szCs w:val="20"/>
              </w:rPr>
              <w:t>40-002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02C7F" w14:textId="77777777" w:rsidR="00E81713" w:rsidRPr="005612FF" w:rsidRDefault="00E81713" w:rsidP="00E81713">
            <w:pPr>
              <w:jc w:val="center"/>
              <w:rPr>
                <w:sz w:val="20"/>
                <w:szCs w:val="20"/>
              </w:rPr>
            </w:pPr>
            <w:r w:rsidRPr="005612FF">
              <w:rPr>
                <w:sz w:val="20"/>
                <w:szCs w:val="20"/>
              </w:rPr>
              <w:t>Female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8076A" w14:textId="77777777" w:rsidR="00E81713" w:rsidRPr="005612FF" w:rsidRDefault="00E81713" w:rsidP="00E81713">
            <w:pPr>
              <w:jc w:val="center"/>
              <w:rPr>
                <w:sz w:val="20"/>
                <w:szCs w:val="20"/>
              </w:rPr>
            </w:pPr>
            <w:r w:rsidRPr="005612FF">
              <w:rPr>
                <w:sz w:val="20"/>
                <w:szCs w:val="20"/>
              </w:rPr>
              <w:t>2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129FB" w14:textId="10DB6BD2" w:rsidR="00E81713" w:rsidRPr="005612FF" w:rsidRDefault="00940B9F" w:rsidP="00E8171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rvived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425B3" w14:textId="358E1E9A" w:rsidR="00E81713" w:rsidRPr="005612FF" w:rsidRDefault="00E81713" w:rsidP="00E81713">
            <w:pPr>
              <w:jc w:val="center"/>
              <w:rPr>
                <w:sz w:val="20"/>
                <w:szCs w:val="20"/>
              </w:rPr>
            </w:pPr>
            <w:r w:rsidRPr="005612FF">
              <w:rPr>
                <w:sz w:val="20"/>
                <w:szCs w:val="20"/>
              </w:rPr>
              <w:t>Survive</w:t>
            </w:r>
            <w:r w:rsidR="00940B9F">
              <w:rPr>
                <w:sz w:val="20"/>
                <w:szCs w:val="20"/>
              </w:rPr>
              <w:t>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72FFC" w14:textId="77777777" w:rsidR="00E81713" w:rsidRPr="005612FF" w:rsidRDefault="00E81713" w:rsidP="00E81713">
            <w:pPr>
              <w:jc w:val="center"/>
              <w:rPr>
                <w:sz w:val="20"/>
                <w:szCs w:val="20"/>
              </w:rPr>
            </w:pPr>
            <w:r w:rsidRPr="005612FF">
              <w:rPr>
                <w:sz w:val="20"/>
                <w:szCs w:val="20"/>
              </w:rPr>
              <w:t>DR40002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8C19F" w14:textId="77777777" w:rsidR="00E81713" w:rsidRPr="005612FF" w:rsidRDefault="00E81713" w:rsidP="00E81713">
            <w:pPr>
              <w:jc w:val="center"/>
              <w:rPr>
                <w:sz w:val="20"/>
                <w:szCs w:val="20"/>
              </w:rPr>
            </w:pPr>
            <w:r w:rsidRPr="005612FF">
              <w:rPr>
                <w:sz w:val="20"/>
                <w:szCs w:val="20"/>
              </w:rPr>
              <w:t>Pus</w:t>
            </w:r>
          </w:p>
        </w:tc>
      </w:tr>
      <w:tr w:rsidR="00D3097C" w:rsidRPr="005612FF" w14:paraId="26F6B284" w14:textId="77777777" w:rsidTr="00D3097C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04475" w14:textId="77777777" w:rsidR="00E81713" w:rsidRPr="005612FF" w:rsidRDefault="00E81713" w:rsidP="00E81713">
            <w:pPr>
              <w:jc w:val="center"/>
              <w:rPr>
                <w:sz w:val="20"/>
                <w:szCs w:val="20"/>
              </w:rPr>
            </w:pPr>
            <w:r w:rsidRPr="005612FF">
              <w:rPr>
                <w:sz w:val="20"/>
                <w:szCs w:val="20"/>
              </w:rPr>
              <w:t>40-003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F1440" w14:textId="77777777" w:rsidR="00E81713" w:rsidRPr="005612FF" w:rsidRDefault="00E81713" w:rsidP="00E81713">
            <w:pPr>
              <w:jc w:val="center"/>
              <w:rPr>
                <w:sz w:val="20"/>
                <w:szCs w:val="20"/>
              </w:rPr>
            </w:pPr>
            <w:r w:rsidRPr="005612FF">
              <w:rPr>
                <w:sz w:val="20"/>
                <w:szCs w:val="20"/>
              </w:rPr>
              <w:t>Female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88342" w14:textId="77777777" w:rsidR="00E81713" w:rsidRPr="005612FF" w:rsidRDefault="00E81713" w:rsidP="00E81713">
            <w:pPr>
              <w:jc w:val="center"/>
              <w:rPr>
                <w:sz w:val="20"/>
                <w:szCs w:val="20"/>
              </w:rPr>
            </w:pPr>
            <w:r w:rsidRPr="005612FF">
              <w:rPr>
                <w:sz w:val="20"/>
                <w:szCs w:val="20"/>
              </w:rPr>
              <w:t>5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07B08" w14:textId="77777777" w:rsidR="00E81713" w:rsidRPr="005612FF" w:rsidRDefault="00E81713" w:rsidP="00E81713">
            <w:pPr>
              <w:jc w:val="center"/>
              <w:rPr>
                <w:sz w:val="20"/>
                <w:szCs w:val="20"/>
              </w:rPr>
            </w:pPr>
            <w:r w:rsidRPr="005612FF">
              <w:rPr>
                <w:sz w:val="20"/>
                <w:szCs w:val="20"/>
              </w:rPr>
              <w:t>Died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CA5A4" w14:textId="5AF73B36" w:rsidR="00E81713" w:rsidRPr="005612FF" w:rsidRDefault="00E81713" w:rsidP="00E81713">
            <w:pPr>
              <w:jc w:val="center"/>
              <w:rPr>
                <w:sz w:val="20"/>
                <w:szCs w:val="20"/>
              </w:rPr>
            </w:pPr>
            <w:r w:rsidRPr="005612FF">
              <w:rPr>
                <w:sz w:val="20"/>
                <w:szCs w:val="20"/>
              </w:rPr>
              <w:t>D</w:t>
            </w:r>
            <w:r w:rsidR="00940B9F">
              <w:rPr>
                <w:sz w:val="20"/>
                <w:szCs w:val="20"/>
              </w:rPr>
              <w:t>ie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B6635" w14:textId="77777777" w:rsidR="00E81713" w:rsidRPr="005612FF" w:rsidRDefault="00E81713" w:rsidP="00E81713">
            <w:pPr>
              <w:jc w:val="center"/>
              <w:rPr>
                <w:sz w:val="20"/>
                <w:szCs w:val="20"/>
              </w:rPr>
            </w:pPr>
            <w:r w:rsidRPr="005612FF">
              <w:rPr>
                <w:sz w:val="20"/>
                <w:szCs w:val="20"/>
              </w:rPr>
              <w:t>DR40003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CF319" w14:textId="77777777" w:rsidR="00E81713" w:rsidRPr="005612FF" w:rsidRDefault="00E81713" w:rsidP="00E81713">
            <w:pPr>
              <w:jc w:val="center"/>
              <w:rPr>
                <w:sz w:val="20"/>
                <w:szCs w:val="20"/>
              </w:rPr>
            </w:pPr>
            <w:r w:rsidRPr="005612FF">
              <w:rPr>
                <w:sz w:val="20"/>
                <w:szCs w:val="20"/>
              </w:rPr>
              <w:t>Sputum</w:t>
            </w:r>
          </w:p>
        </w:tc>
      </w:tr>
      <w:tr w:rsidR="00D3097C" w:rsidRPr="005612FF" w14:paraId="7D639E3B" w14:textId="77777777" w:rsidTr="00D3097C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B40C7" w14:textId="77777777" w:rsidR="00E81713" w:rsidRPr="005612FF" w:rsidRDefault="00E81713" w:rsidP="00E81713">
            <w:pPr>
              <w:jc w:val="center"/>
              <w:rPr>
                <w:sz w:val="20"/>
                <w:szCs w:val="20"/>
              </w:rPr>
            </w:pPr>
            <w:r w:rsidRPr="005612FF">
              <w:rPr>
                <w:sz w:val="20"/>
                <w:szCs w:val="20"/>
              </w:rPr>
              <w:t>40-004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0EF6E" w14:textId="77777777" w:rsidR="00E81713" w:rsidRPr="005612FF" w:rsidRDefault="00E81713" w:rsidP="00E81713">
            <w:pPr>
              <w:jc w:val="center"/>
              <w:rPr>
                <w:sz w:val="20"/>
                <w:szCs w:val="20"/>
              </w:rPr>
            </w:pPr>
            <w:r w:rsidRPr="005612FF">
              <w:rPr>
                <w:sz w:val="20"/>
                <w:szCs w:val="20"/>
              </w:rPr>
              <w:t>Male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E2055" w14:textId="77777777" w:rsidR="00E81713" w:rsidRPr="005612FF" w:rsidRDefault="00E81713" w:rsidP="00E81713">
            <w:pPr>
              <w:jc w:val="center"/>
              <w:rPr>
                <w:sz w:val="20"/>
                <w:szCs w:val="20"/>
              </w:rPr>
            </w:pPr>
            <w:r w:rsidRPr="005612FF">
              <w:rPr>
                <w:sz w:val="20"/>
                <w:szCs w:val="20"/>
              </w:rPr>
              <w:t>6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B40C3" w14:textId="2490424E" w:rsidR="00E81713" w:rsidRPr="005612FF" w:rsidRDefault="00940B9F" w:rsidP="00E8171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rvived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0312F" w14:textId="26FE15BB" w:rsidR="00E81713" w:rsidRPr="005612FF" w:rsidRDefault="00940B9F" w:rsidP="00E8171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rvive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BC8B2" w14:textId="77777777" w:rsidR="00E81713" w:rsidRPr="005612FF" w:rsidRDefault="00E81713" w:rsidP="00E81713">
            <w:pPr>
              <w:jc w:val="center"/>
              <w:rPr>
                <w:sz w:val="20"/>
                <w:szCs w:val="20"/>
              </w:rPr>
            </w:pPr>
            <w:r w:rsidRPr="005612FF">
              <w:rPr>
                <w:sz w:val="20"/>
                <w:szCs w:val="20"/>
              </w:rPr>
              <w:t>DR40004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F0870" w14:textId="77777777" w:rsidR="00E81713" w:rsidRPr="005612FF" w:rsidRDefault="00E81713" w:rsidP="00E81713">
            <w:pPr>
              <w:jc w:val="center"/>
              <w:rPr>
                <w:sz w:val="20"/>
                <w:szCs w:val="20"/>
              </w:rPr>
            </w:pPr>
            <w:r w:rsidRPr="005612FF">
              <w:rPr>
                <w:sz w:val="20"/>
                <w:szCs w:val="20"/>
              </w:rPr>
              <w:t>Pus</w:t>
            </w:r>
          </w:p>
        </w:tc>
      </w:tr>
      <w:tr w:rsidR="00D3097C" w:rsidRPr="005612FF" w14:paraId="1360E338" w14:textId="77777777" w:rsidTr="00D3097C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A2CB3" w14:textId="77777777" w:rsidR="00E81713" w:rsidRPr="005612FF" w:rsidRDefault="00E81713" w:rsidP="00E81713">
            <w:pPr>
              <w:jc w:val="center"/>
              <w:rPr>
                <w:sz w:val="20"/>
                <w:szCs w:val="20"/>
              </w:rPr>
            </w:pPr>
            <w:r w:rsidRPr="005612FF">
              <w:rPr>
                <w:sz w:val="20"/>
                <w:szCs w:val="20"/>
              </w:rPr>
              <w:t>40-005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1C531" w14:textId="77777777" w:rsidR="00E81713" w:rsidRPr="005612FF" w:rsidRDefault="00E81713" w:rsidP="00E81713">
            <w:pPr>
              <w:jc w:val="center"/>
              <w:rPr>
                <w:sz w:val="20"/>
                <w:szCs w:val="20"/>
              </w:rPr>
            </w:pPr>
            <w:r w:rsidRPr="005612FF">
              <w:rPr>
                <w:sz w:val="20"/>
                <w:szCs w:val="20"/>
              </w:rPr>
              <w:t>Male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6AD82" w14:textId="77777777" w:rsidR="00E81713" w:rsidRPr="005612FF" w:rsidRDefault="00E81713" w:rsidP="00E81713">
            <w:pPr>
              <w:jc w:val="center"/>
              <w:rPr>
                <w:sz w:val="20"/>
                <w:szCs w:val="20"/>
              </w:rPr>
            </w:pPr>
            <w:r w:rsidRPr="005612FF">
              <w:rPr>
                <w:sz w:val="20"/>
                <w:szCs w:val="20"/>
              </w:rPr>
              <w:t>3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B43B9" w14:textId="77777777" w:rsidR="00E81713" w:rsidRPr="005612FF" w:rsidRDefault="00E81713" w:rsidP="00E81713">
            <w:pPr>
              <w:jc w:val="center"/>
              <w:rPr>
                <w:sz w:val="20"/>
                <w:szCs w:val="20"/>
              </w:rPr>
            </w:pPr>
            <w:r w:rsidRPr="005612FF">
              <w:rPr>
                <w:sz w:val="20"/>
                <w:szCs w:val="20"/>
              </w:rPr>
              <w:t>Died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1CE79" w14:textId="690002C4" w:rsidR="00E81713" w:rsidRPr="005612FF" w:rsidRDefault="00940B9F" w:rsidP="00E8171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e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ACF9F" w14:textId="77777777" w:rsidR="00E81713" w:rsidRPr="005612FF" w:rsidRDefault="00E81713" w:rsidP="00E81713">
            <w:pPr>
              <w:jc w:val="center"/>
              <w:rPr>
                <w:sz w:val="20"/>
                <w:szCs w:val="20"/>
              </w:rPr>
            </w:pPr>
            <w:r w:rsidRPr="005612FF">
              <w:rPr>
                <w:sz w:val="20"/>
                <w:szCs w:val="20"/>
              </w:rPr>
              <w:t>DR40005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BF489" w14:textId="77777777" w:rsidR="00E81713" w:rsidRPr="005612FF" w:rsidRDefault="00E81713" w:rsidP="00E81713">
            <w:pPr>
              <w:jc w:val="center"/>
              <w:rPr>
                <w:sz w:val="20"/>
                <w:szCs w:val="20"/>
              </w:rPr>
            </w:pPr>
            <w:r w:rsidRPr="005612FF">
              <w:rPr>
                <w:sz w:val="20"/>
                <w:szCs w:val="20"/>
              </w:rPr>
              <w:t>Blood</w:t>
            </w:r>
          </w:p>
        </w:tc>
      </w:tr>
      <w:tr w:rsidR="00D3097C" w:rsidRPr="005612FF" w14:paraId="2376E668" w14:textId="77777777" w:rsidTr="00D3097C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99EB5" w14:textId="77777777" w:rsidR="00E81713" w:rsidRPr="005612FF" w:rsidRDefault="00E81713" w:rsidP="00E81713">
            <w:pPr>
              <w:jc w:val="center"/>
              <w:rPr>
                <w:sz w:val="20"/>
                <w:szCs w:val="20"/>
              </w:rPr>
            </w:pPr>
            <w:r w:rsidRPr="005612FF">
              <w:rPr>
                <w:sz w:val="20"/>
                <w:szCs w:val="20"/>
              </w:rPr>
              <w:t>40-006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A448C" w14:textId="77777777" w:rsidR="00E81713" w:rsidRPr="005612FF" w:rsidRDefault="00E81713" w:rsidP="00E81713">
            <w:pPr>
              <w:jc w:val="center"/>
              <w:rPr>
                <w:sz w:val="20"/>
                <w:szCs w:val="20"/>
              </w:rPr>
            </w:pPr>
            <w:r w:rsidRPr="005612FF">
              <w:rPr>
                <w:sz w:val="20"/>
                <w:szCs w:val="20"/>
              </w:rPr>
              <w:t>Male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46A95" w14:textId="77777777" w:rsidR="00E81713" w:rsidRPr="005612FF" w:rsidRDefault="00E81713" w:rsidP="00E81713">
            <w:pPr>
              <w:jc w:val="center"/>
              <w:rPr>
                <w:sz w:val="20"/>
                <w:szCs w:val="20"/>
              </w:rPr>
            </w:pPr>
            <w:r w:rsidRPr="005612FF">
              <w:rPr>
                <w:sz w:val="20"/>
                <w:szCs w:val="20"/>
              </w:rPr>
              <w:t>5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980B0" w14:textId="32BE82DD" w:rsidR="00E81713" w:rsidRPr="005612FF" w:rsidRDefault="00940B9F" w:rsidP="00E8171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rvived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AC05F" w14:textId="77777777" w:rsidR="00E81713" w:rsidRPr="005612FF" w:rsidRDefault="00E81713" w:rsidP="00E81713">
            <w:pPr>
              <w:jc w:val="center"/>
              <w:rPr>
                <w:sz w:val="20"/>
                <w:szCs w:val="20"/>
              </w:rPr>
            </w:pPr>
            <w:r w:rsidRPr="005612FF">
              <w:rPr>
                <w:sz w:val="20"/>
                <w:szCs w:val="20"/>
              </w:rPr>
              <w:t>Unable to contac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2CD95" w14:textId="77777777" w:rsidR="00E81713" w:rsidRPr="005612FF" w:rsidRDefault="00E81713" w:rsidP="00E81713">
            <w:pPr>
              <w:jc w:val="center"/>
              <w:rPr>
                <w:sz w:val="20"/>
                <w:szCs w:val="20"/>
              </w:rPr>
            </w:pPr>
            <w:r w:rsidRPr="005612FF">
              <w:rPr>
                <w:sz w:val="20"/>
                <w:szCs w:val="20"/>
              </w:rPr>
              <w:t>DR40006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5BB80" w14:textId="77777777" w:rsidR="00E81713" w:rsidRPr="005612FF" w:rsidRDefault="00E81713" w:rsidP="00E81713">
            <w:pPr>
              <w:jc w:val="center"/>
              <w:rPr>
                <w:sz w:val="20"/>
                <w:szCs w:val="20"/>
              </w:rPr>
            </w:pPr>
            <w:r w:rsidRPr="005612FF">
              <w:rPr>
                <w:sz w:val="20"/>
                <w:szCs w:val="20"/>
              </w:rPr>
              <w:t>Blood</w:t>
            </w:r>
          </w:p>
        </w:tc>
      </w:tr>
      <w:tr w:rsidR="00D3097C" w:rsidRPr="005612FF" w14:paraId="06D923EF" w14:textId="77777777" w:rsidTr="00D3097C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1F382" w14:textId="77777777" w:rsidR="00E81713" w:rsidRPr="005612FF" w:rsidRDefault="00E81713" w:rsidP="00E81713">
            <w:pPr>
              <w:jc w:val="center"/>
              <w:rPr>
                <w:sz w:val="20"/>
                <w:szCs w:val="20"/>
              </w:rPr>
            </w:pPr>
            <w:r w:rsidRPr="005612FF">
              <w:rPr>
                <w:sz w:val="20"/>
                <w:szCs w:val="20"/>
              </w:rPr>
              <w:t>40-007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77FE4" w14:textId="77777777" w:rsidR="00E81713" w:rsidRPr="005612FF" w:rsidRDefault="00E81713" w:rsidP="00E81713">
            <w:pPr>
              <w:jc w:val="center"/>
              <w:rPr>
                <w:sz w:val="20"/>
                <w:szCs w:val="20"/>
              </w:rPr>
            </w:pPr>
            <w:r w:rsidRPr="005612FF">
              <w:rPr>
                <w:sz w:val="20"/>
                <w:szCs w:val="20"/>
              </w:rPr>
              <w:t>Male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23A7A" w14:textId="77777777" w:rsidR="00E81713" w:rsidRPr="005612FF" w:rsidRDefault="00E81713" w:rsidP="00E81713">
            <w:pPr>
              <w:jc w:val="center"/>
              <w:rPr>
                <w:sz w:val="20"/>
                <w:szCs w:val="20"/>
              </w:rPr>
            </w:pPr>
            <w:r w:rsidRPr="005612FF">
              <w:rPr>
                <w:sz w:val="20"/>
                <w:szCs w:val="20"/>
              </w:rPr>
              <w:t>3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A1C55" w14:textId="66A803D8" w:rsidR="00E81713" w:rsidRPr="005612FF" w:rsidRDefault="00940B9F" w:rsidP="00E8171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rvived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DC3B1" w14:textId="443E9378" w:rsidR="00E81713" w:rsidRPr="005612FF" w:rsidRDefault="00940B9F" w:rsidP="00E8171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rvive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94A78" w14:textId="77777777" w:rsidR="00E81713" w:rsidRPr="005612FF" w:rsidRDefault="00E81713" w:rsidP="00E81713">
            <w:pPr>
              <w:jc w:val="center"/>
              <w:rPr>
                <w:sz w:val="20"/>
                <w:szCs w:val="20"/>
              </w:rPr>
            </w:pPr>
            <w:r w:rsidRPr="005612FF">
              <w:rPr>
                <w:sz w:val="20"/>
                <w:szCs w:val="20"/>
              </w:rPr>
              <w:t>DR40007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AD062" w14:textId="77777777" w:rsidR="00E81713" w:rsidRPr="005612FF" w:rsidRDefault="00E81713" w:rsidP="00E81713">
            <w:pPr>
              <w:jc w:val="center"/>
              <w:rPr>
                <w:sz w:val="20"/>
                <w:szCs w:val="20"/>
              </w:rPr>
            </w:pPr>
            <w:r w:rsidRPr="005612FF">
              <w:rPr>
                <w:sz w:val="20"/>
                <w:szCs w:val="20"/>
              </w:rPr>
              <w:t>Blood</w:t>
            </w:r>
          </w:p>
        </w:tc>
      </w:tr>
      <w:tr w:rsidR="00D3097C" w:rsidRPr="005612FF" w14:paraId="4421C830" w14:textId="77777777" w:rsidTr="00D3097C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4439E" w14:textId="77777777" w:rsidR="00E81713" w:rsidRPr="005612FF" w:rsidRDefault="00E81713" w:rsidP="00E81713">
            <w:pPr>
              <w:jc w:val="center"/>
              <w:rPr>
                <w:sz w:val="20"/>
                <w:szCs w:val="20"/>
              </w:rPr>
            </w:pPr>
            <w:r w:rsidRPr="005612FF">
              <w:rPr>
                <w:sz w:val="20"/>
                <w:szCs w:val="20"/>
              </w:rPr>
              <w:t>40-008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2DC49" w14:textId="77777777" w:rsidR="00E81713" w:rsidRPr="005612FF" w:rsidRDefault="00E81713" w:rsidP="00E81713">
            <w:pPr>
              <w:jc w:val="center"/>
              <w:rPr>
                <w:sz w:val="20"/>
                <w:szCs w:val="20"/>
              </w:rPr>
            </w:pPr>
            <w:r w:rsidRPr="005612FF">
              <w:rPr>
                <w:sz w:val="20"/>
                <w:szCs w:val="20"/>
              </w:rPr>
              <w:t>Male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9DF32" w14:textId="77777777" w:rsidR="00E81713" w:rsidRPr="005612FF" w:rsidRDefault="00E81713" w:rsidP="00E81713">
            <w:pPr>
              <w:jc w:val="center"/>
              <w:rPr>
                <w:sz w:val="20"/>
                <w:szCs w:val="20"/>
              </w:rPr>
            </w:pPr>
            <w:r w:rsidRPr="005612FF">
              <w:rPr>
                <w:sz w:val="20"/>
                <w:szCs w:val="20"/>
              </w:rPr>
              <w:t>6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4529D" w14:textId="33427352" w:rsidR="00E81713" w:rsidRPr="005612FF" w:rsidRDefault="00940B9F" w:rsidP="00E8171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rvived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21585" w14:textId="0F9AA9DA" w:rsidR="00E81713" w:rsidRPr="005612FF" w:rsidRDefault="00940B9F" w:rsidP="00E8171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rvive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069E7" w14:textId="77777777" w:rsidR="00E81713" w:rsidRPr="005612FF" w:rsidRDefault="00E81713" w:rsidP="00E81713">
            <w:pPr>
              <w:jc w:val="center"/>
              <w:rPr>
                <w:sz w:val="20"/>
                <w:szCs w:val="20"/>
              </w:rPr>
            </w:pPr>
            <w:r w:rsidRPr="005612FF">
              <w:rPr>
                <w:sz w:val="20"/>
                <w:szCs w:val="20"/>
              </w:rPr>
              <w:t>DR40008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BB3E9" w14:textId="77777777" w:rsidR="00E81713" w:rsidRPr="005612FF" w:rsidRDefault="00E81713" w:rsidP="00E81713">
            <w:pPr>
              <w:jc w:val="center"/>
              <w:rPr>
                <w:sz w:val="20"/>
                <w:szCs w:val="20"/>
              </w:rPr>
            </w:pPr>
            <w:r w:rsidRPr="005612FF">
              <w:rPr>
                <w:sz w:val="20"/>
                <w:szCs w:val="20"/>
              </w:rPr>
              <w:t>Pus</w:t>
            </w:r>
          </w:p>
        </w:tc>
      </w:tr>
      <w:tr w:rsidR="00D3097C" w:rsidRPr="005612FF" w14:paraId="60935699" w14:textId="77777777" w:rsidTr="00D3097C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9AB68" w14:textId="77777777" w:rsidR="00E81713" w:rsidRPr="005612FF" w:rsidRDefault="00E81713" w:rsidP="00E81713">
            <w:pPr>
              <w:jc w:val="center"/>
              <w:rPr>
                <w:sz w:val="20"/>
                <w:szCs w:val="20"/>
              </w:rPr>
            </w:pPr>
            <w:r w:rsidRPr="005612FF">
              <w:rPr>
                <w:sz w:val="20"/>
                <w:szCs w:val="20"/>
              </w:rPr>
              <w:t>40-009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1AA0C" w14:textId="77777777" w:rsidR="00E81713" w:rsidRPr="005612FF" w:rsidRDefault="00E81713" w:rsidP="00E81713">
            <w:pPr>
              <w:jc w:val="center"/>
              <w:rPr>
                <w:sz w:val="20"/>
                <w:szCs w:val="20"/>
              </w:rPr>
            </w:pPr>
            <w:r w:rsidRPr="005612FF">
              <w:rPr>
                <w:sz w:val="20"/>
                <w:szCs w:val="20"/>
              </w:rPr>
              <w:t>Male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54C1B" w14:textId="77777777" w:rsidR="00E81713" w:rsidRPr="005612FF" w:rsidRDefault="00E81713" w:rsidP="00E81713">
            <w:pPr>
              <w:jc w:val="center"/>
              <w:rPr>
                <w:sz w:val="20"/>
                <w:szCs w:val="20"/>
              </w:rPr>
            </w:pPr>
            <w:r w:rsidRPr="005612FF">
              <w:rPr>
                <w:sz w:val="20"/>
                <w:szCs w:val="20"/>
              </w:rPr>
              <w:t>7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54EB3" w14:textId="625C307C" w:rsidR="00E81713" w:rsidRPr="005612FF" w:rsidRDefault="00940B9F" w:rsidP="00E8171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rvived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8E6EC" w14:textId="32ADAC12" w:rsidR="00E81713" w:rsidRPr="005612FF" w:rsidRDefault="00940B9F" w:rsidP="00E8171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rvive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FA090" w14:textId="77777777" w:rsidR="00E81713" w:rsidRPr="005612FF" w:rsidRDefault="00E81713" w:rsidP="00E81713">
            <w:pPr>
              <w:jc w:val="center"/>
              <w:rPr>
                <w:sz w:val="20"/>
                <w:szCs w:val="20"/>
              </w:rPr>
            </w:pPr>
            <w:r w:rsidRPr="005612FF">
              <w:rPr>
                <w:sz w:val="20"/>
                <w:szCs w:val="20"/>
              </w:rPr>
              <w:t>DR40009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F80F8" w14:textId="77777777" w:rsidR="00E81713" w:rsidRPr="005612FF" w:rsidRDefault="00E81713" w:rsidP="00E81713">
            <w:pPr>
              <w:jc w:val="center"/>
              <w:rPr>
                <w:sz w:val="20"/>
                <w:szCs w:val="20"/>
              </w:rPr>
            </w:pPr>
            <w:r w:rsidRPr="005612FF">
              <w:rPr>
                <w:sz w:val="20"/>
                <w:szCs w:val="20"/>
              </w:rPr>
              <w:t>Blood</w:t>
            </w:r>
          </w:p>
        </w:tc>
      </w:tr>
      <w:tr w:rsidR="00D3097C" w:rsidRPr="005612FF" w14:paraId="5DAE520C" w14:textId="77777777" w:rsidTr="00D3097C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E27BE" w14:textId="77777777" w:rsidR="00E81713" w:rsidRPr="005612FF" w:rsidRDefault="00E81713" w:rsidP="00E81713">
            <w:pPr>
              <w:jc w:val="center"/>
              <w:rPr>
                <w:sz w:val="20"/>
                <w:szCs w:val="20"/>
              </w:rPr>
            </w:pPr>
            <w:r w:rsidRPr="005612FF">
              <w:rPr>
                <w:sz w:val="20"/>
                <w:szCs w:val="20"/>
              </w:rPr>
              <w:t>40-010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756AE" w14:textId="77777777" w:rsidR="00E81713" w:rsidRPr="005612FF" w:rsidRDefault="00E81713" w:rsidP="00E81713">
            <w:pPr>
              <w:jc w:val="center"/>
              <w:rPr>
                <w:sz w:val="20"/>
                <w:szCs w:val="20"/>
              </w:rPr>
            </w:pPr>
            <w:r w:rsidRPr="005612FF">
              <w:rPr>
                <w:sz w:val="20"/>
                <w:szCs w:val="20"/>
              </w:rPr>
              <w:t>Male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4FC99" w14:textId="77777777" w:rsidR="00E81713" w:rsidRPr="005612FF" w:rsidRDefault="00E81713" w:rsidP="00E81713">
            <w:pPr>
              <w:jc w:val="center"/>
              <w:rPr>
                <w:sz w:val="20"/>
                <w:szCs w:val="20"/>
              </w:rPr>
            </w:pPr>
            <w:r w:rsidRPr="005612FF">
              <w:rPr>
                <w:sz w:val="20"/>
                <w:szCs w:val="20"/>
              </w:rPr>
              <w:t>6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B3395" w14:textId="20559DB4" w:rsidR="00E81713" w:rsidRPr="005612FF" w:rsidRDefault="00940B9F" w:rsidP="00E8171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rvived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67EDE" w14:textId="3EF19A2E" w:rsidR="00E81713" w:rsidRPr="005612FF" w:rsidRDefault="00940B9F" w:rsidP="00E8171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rvive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DFD24" w14:textId="77777777" w:rsidR="00E81713" w:rsidRPr="005612FF" w:rsidRDefault="00E81713" w:rsidP="00E81713">
            <w:pPr>
              <w:jc w:val="center"/>
              <w:rPr>
                <w:sz w:val="20"/>
                <w:szCs w:val="20"/>
              </w:rPr>
            </w:pPr>
            <w:r w:rsidRPr="005612FF">
              <w:rPr>
                <w:sz w:val="20"/>
                <w:szCs w:val="20"/>
              </w:rPr>
              <w:t>DR40010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51689" w14:textId="77777777" w:rsidR="00E81713" w:rsidRPr="005612FF" w:rsidRDefault="00E81713" w:rsidP="00E81713">
            <w:pPr>
              <w:jc w:val="center"/>
              <w:rPr>
                <w:sz w:val="20"/>
                <w:szCs w:val="20"/>
              </w:rPr>
            </w:pPr>
            <w:r w:rsidRPr="005612FF">
              <w:rPr>
                <w:sz w:val="20"/>
                <w:szCs w:val="20"/>
              </w:rPr>
              <w:t>Blood</w:t>
            </w:r>
          </w:p>
        </w:tc>
      </w:tr>
      <w:tr w:rsidR="00D3097C" w:rsidRPr="005612FF" w14:paraId="4F347604" w14:textId="77777777" w:rsidTr="00D3097C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E6CC1" w14:textId="77777777" w:rsidR="00E81713" w:rsidRPr="005612FF" w:rsidRDefault="00E81713" w:rsidP="00E81713">
            <w:pPr>
              <w:jc w:val="center"/>
              <w:rPr>
                <w:sz w:val="20"/>
                <w:szCs w:val="20"/>
              </w:rPr>
            </w:pPr>
            <w:r w:rsidRPr="005612FF">
              <w:rPr>
                <w:sz w:val="20"/>
                <w:szCs w:val="20"/>
              </w:rPr>
              <w:t>40-011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EEC27" w14:textId="77777777" w:rsidR="00E81713" w:rsidRPr="005612FF" w:rsidRDefault="00E81713" w:rsidP="00E81713">
            <w:pPr>
              <w:jc w:val="center"/>
              <w:rPr>
                <w:sz w:val="20"/>
                <w:szCs w:val="20"/>
              </w:rPr>
            </w:pPr>
            <w:r w:rsidRPr="005612FF">
              <w:rPr>
                <w:sz w:val="20"/>
                <w:szCs w:val="20"/>
              </w:rPr>
              <w:t>Female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644F3" w14:textId="77777777" w:rsidR="00E81713" w:rsidRPr="005612FF" w:rsidRDefault="00E81713" w:rsidP="00E81713">
            <w:pPr>
              <w:jc w:val="center"/>
              <w:rPr>
                <w:sz w:val="20"/>
                <w:szCs w:val="20"/>
              </w:rPr>
            </w:pPr>
            <w:r w:rsidRPr="005612FF">
              <w:rPr>
                <w:sz w:val="20"/>
                <w:szCs w:val="20"/>
              </w:rPr>
              <w:t>6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FDB44" w14:textId="5AE34767" w:rsidR="00E81713" w:rsidRPr="005612FF" w:rsidRDefault="00940B9F" w:rsidP="00E8171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rvived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BBA5D" w14:textId="1CABF84F" w:rsidR="00E81713" w:rsidRPr="005612FF" w:rsidRDefault="00940B9F" w:rsidP="00E8171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rvive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94298" w14:textId="77777777" w:rsidR="00E81713" w:rsidRPr="005612FF" w:rsidRDefault="00E81713" w:rsidP="00E81713">
            <w:pPr>
              <w:jc w:val="center"/>
              <w:rPr>
                <w:sz w:val="20"/>
                <w:szCs w:val="20"/>
              </w:rPr>
            </w:pPr>
            <w:r w:rsidRPr="005612FF">
              <w:rPr>
                <w:sz w:val="20"/>
                <w:szCs w:val="20"/>
              </w:rPr>
              <w:t>DR40011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CC5FF" w14:textId="77777777" w:rsidR="00E81713" w:rsidRPr="005612FF" w:rsidRDefault="00E81713" w:rsidP="00E81713">
            <w:pPr>
              <w:jc w:val="center"/>
              <w:rPr>
                <w:sz w:val="20"/>
                <w:szCs w:val="20"/>
              </w:rPr>
            </w:pPr>
            <w:r w:rsidRPr="005612FF">
              <w:rPr>
                <w:sz w:val="20"/>
                <w:szCs w:val="20"/>
              </w:rPr>
              <w:t>Sputum</w:t>
            </w:r>
          </w:p>
        </w:tc>
      </w:tr>
      <w:tr w:rsidR="00D3097C" w:rsidRPr="005612FF" w14:paraId="5D549F69" w14:textId="77777777" w:rsidTr="00D3097C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06201" w14:textId="77777777" w:rsidR="00E81713" w:rsidRPr="005612FF" w:rsidRDefault="00E81713" w:rsidP="00E81713">
            <w:pPr>
              <w:jc w:val="center"/>
              <w:rPr>
                <w:sz w:val="20"/>
                <w:szCs w:val="20"/>
              </w:rPr>
            </w:pPr>
            <w:r w:rsidRPr="005612FF">
              <w:rPr>
                <w:sz w:val="20"/>
                <w:szCs w:val="20"/>
              </w:rPr>
              <w:t>40-012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C7F14" w14:textId="77777777" w:rsidR="00E81713" w:rsidRPr="005612FF" w:rsidRDefault="00E81713" w:rsidP="00E81713">
            <w:pPr>
              <w:jc w:val="center"/>
              <w:rPr>
                <w:sz w:val="20"/>
                <w:szCs w:val="20"/>
              </w:rPr>
            </w:pPr>
            <w:r w:rsidRPr="005612FF">
              <w:rPr>
                <w:sz w:val="20"/>
                <w:szCs w:val="20"/>
              </w:rPr>
              <w:t>Male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3FD61" w14:textId="77777777" w:rsidR="00E81713" w:rsidRPr="005612FF" w:rsidRDefault="00E81713" w:rsidP="00E81713">
            <w:pPr>
              <w:jc w:val="center"/>
              <w:rPr>
                <w:sz w:val="20"/>
                <w:szCs w:val="20"/>
              </w:rPr>
            </w:pPr>
            <w:r w:rsidRPr="005612FF">
              <w:rPr>
                <w:sz w:val="20"/>
                <w:szCs w:val="20"/>
              </w:rPr>
              <w:t>4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C4748" w14:textId="073CF425" w:rsidR="00E81713" w:rsidRPr="005612FF" w:rsidRDefault="00940B9F" w:rsidP="00E8171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rvived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77538" w14:textId="76EF2AA4" w:rsidR="00E81713" w:rsidRPr="005612FF" w:rsidRDefault="00940B9F" w:rsidP="00E8171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rvive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89392" w14:textId="77777777" w:rsidR="00E81713" w:rsidRPr="005612FF" w:rsidRDefault="00E81713" w:rsidP="00E81713">
            <w:pPr>
              <w:jc w:val="center"/>
              <w:rPr>
                <w:sz w:val="20"/>
                <w:szCs w:val="20"/>
              </w:rPr>
            </w:pPr>
            <w:r w:rsidRPr="005612FF">
              <w:rPr>
                <w:sz w:val="20"/>
                <w:szCs w:val="20"/>
              </w:rPr>
              <w:t>DR40012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24B03" w14:textId="77777777" w:rsidR="00E81713" w:rsidRPr="005612FF" w:rsidRDefault="00E81713" w:rsidP="00E81713">
            <w:pPr>
              <w:jc w:val="center"/>
              <w:rPr>
                <w:sz w:val="20"/>
                <w:szCs w:val="20"/>
              </w:rPr>
            </w:pPr>
            <w:r w:rsidRPr="005612FF">
              <w:rPr>
                <w:sz w:val="20"/>
                <w:szCs w:val="20"/>
              </w:rPr>
              <w:t>Blood</w:t>
            </w:r>
          </w:p>
        </w:tc>
      </w:tr>
      <w:tr w:rsidR="00D3097C" w:rsidRPr="005612FF" w14:paraId="2C61D869" w14:textId="77777777" w:rsidTr="00D3097C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45983" w14:textId="77777777" w:rsidR="00E81713" w:rsidRPr="005612FF" w:rsidRDefault="00E81713" w:rsidP="00E81713">
            <w:pPr>
              <w:jc w:val="center"/>
              <w:rPr>
                <w:sz w:val="20"/>
                <w:szCs w:val="20"/>
              </w:rPr>
            </w:pPr>
            <w:r w:rsidRPr="005612FF">
              <w:rPr>
                <w:sz w:val="20"/>
                <w:szCs w:val="20"/>
              </w:rPr>
              <w:t>40-013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AAC51" w14:textId="77777777" w:rsidR="00E81713" w:rsidRPr="005612FF" w:rsidRDefault="00E81713" w:rsidP="00E81713">
            <w:pPr>
              <w:jc w:val="center"/>
              <w:rPr>
                <w:sz w:val="20"/>
                <w:szCs w:val="20"/>
              </w:rPr>
            </w:pPr>
            <w:r w:rsidRPr="005612FF">
              <w:rPr>
                <w:sz w:val="20"/>
                <w:szCs w:val="20"/>
              </w:rPr>
              <w:t>Male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15BF9" w14:textId="77777777" w:rsidR="00E81713" w:rsidRPr="005612FF" w:rsidRDefault="00E81713" w:rsidP="00E81713">
            <w:pPr>
              <w:jc w:val="center"/>
              <w:rPr>
                <w:sz w:val="20"/>
                <w:szCs w:val="20"/>
              </w:rPr>
            </w:pPr>
            <w:r w:rsidRPr="005612FF">
              <w:rPr>
                <w:sz w:val="20"/>
                <w:szCs w:val="20"/>
              </w:rPr>
              <w:t>6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209F1" w14:textId="1720E8D2" w:rsidR="00E81713" w:rsidRPr="005612FF" w:rsidRDefault="00940B9F" w:rsidP="00E8171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rvived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43C03" w14:textId="48B3916C" w:rsidR="00E81713" w:rsidRPr="005612FF" w:rsidRDefault="00940B9F" w:rsidP="00E8171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rvive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F3AA5" w14:textId="77777777" w:rsidR="00E81713" w:rsidRPr="005612FF" w:rsidRDefault="00E81713" w:rsidP="00E81713">
            <w:pPr>
              <w:jc w:val="center"/>
              <w:rPr>
                <w:sz w:val="20"/>
                <w:szCs w:val="20"/>
              </w:rPr>
            </w:pPr>
            <w:r w:rsidRPr="005612FF">
              <w:rPr>
                <w:sz w:val="20"/>
                <w:szCs w:val="20"/>
              </w:rPr>
              <w:t>DR40013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9BA02" w14:textId="77777777" w:rsidR="00E81713" w:rsidRPr="005612FF" w:rsidRDefault="00E81713" w:rsidP="00E81713">
            <w:pPr>
              <w:jc w:val="center"/>
              <w:rPr>
                <w:sz w:val="20"/>
                <w:szCs w:val="20"/>
              </w:rPr>
            </w:pPr>
            <w:r w:rsidRPr="005612FF">
              <w:rPr>
                <w:sz w:val="20"/>
                <w:szCs w:val="20"/>
              </w:rPr>
              <w:t>Blood</w:t>
            </w:r>
          </w:p>
        </w:tc>
      </w:tr>
      <w:tr w:rsidR="00D3097C" w:rsidRPr="005612FF" w14:paraId="00C9D745" w14:textId="77777777" w:rsidTr="00D3097C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80D62" w14:textId="77777777" w:rsidR="00E81713" w:rsidRPr="005612FF" w:rsidRDefault="00E81713" w:rsidP="00E81713">
            <w:pPr>
              <w:jc w:val="center"/>
              <w:rPr>
                <w:sz w:val="20"/>
                <w:szCs w:val="20"/>
              </w:rPr>
            </w:pPr>
            <w:r w:rsidRPr="005612FF">
              <w:rPr>
                <w:sz w:val="20"/>
                <w:szCs w:val="20"/>
              </w:rPr>
              <w:t>40-014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64F40" w14:textId="77777777" w:rsidR="00E81713" w:rsidRPr="005612FF" w:rsidRDefault="00E81713" w:rsidP="00E81713">
            <w:pPr>
              <w:jc w:val="center"/>
              <w:rPr>
                <w:sz w:val="20"/>
                <w:szCs w:val="20"/>
              </w:rPr>
            </w:pPr>
            <w:r w:rsidRPr="005612FF">
              <w:rPr>
                <w:sz w:val="20"/>
                <w:szCs w:val="20"/>
              </w:rPr>
              <w:t>Male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B449B" w14:textId="77777777" w:rsidR="00E81713" w:rsidRPr="005612FF" w:rsidRDefault="00E81713" w:rsidP="00E81713">
            <w:pPr>
              <w:jc w:val="center"/>
              <w:rPr>
                <w:sz w:val="20"/>
                <w:szCs w:val="20"/>
              </w:rPr>
            </w:pPr>
            <w:r w:rsidRPr="005612FF">
              <w:rPr>
                <w:sz w:val="20"/>
                <w:szCs w:val="20"/>
              </w:rPr>
              <w:t>7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3DFFA" w14:textId="77777777" w:rsidR="00E81713" w:rsidRPr="005612FF" w:rsidRDefault="00E81713" w:rsidP="00E81713">
            <w:pPr>
              <w:jc w:val="center"/>
              <w:rPr>
                <w:sz w:val="20"/>
                <w:szCs w:val="20"/>
              </w:rPr>
            </w:pPr>
            <w:r w:rsidRPr="005612FF">
              <w:rPr>
                <w:sz w:val="20"/>
                <w:szCs w:val="20"/>
              </w:rPr>
              <w:t>Died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4426D" w14:textId="5BE13288" w:rsidR="00E81713" w:rsidRPr="005612FF" w:rsidRDefault="00940B9F" w:rsidP="00E8171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e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529D0" w14:textId="77777777" w:rsidR="00E81713" w:rsidRPr="005612FF" w:rsidRDefault="00E81713" w:rsidP="00E81713">
            <w:pPr>
              <w:jc w:val="center"/>
              <w:rPr>
                <w:sz w:val="20"/>
                <w:szCs w:val="20"/>
              </w:rPr>
            </w:pPr>
            <w:r w:rsidRPr="005612FF">
              <w:rPr>
                <w:sz w:val="20"/>
                <w:szCs w:val="20"/>
              </w:rPr>
              <w:t>DR40014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1DEB7" w14:textId="77777777" w:rsidR="00E81713" w:rsidRPr="005612FF" w:rsidRDefault="00E81713" w:rsidP="00E81713">
            <w:pPr>
              <w:jc w:val="center"/>
              <w:rPr>
                <w:sz w:val="20"/>
                <w:szCs w:val="20"/>
              </w:rPr>
            </w:pPr>
            <w:r w:rsidRPr="005612FF">
              <w:rPr>
                <w:sz w:val="20"/>
                <w:szCs w:val="20"/>
              </w:rPr>
              <w:t>Blood</w:t>
            </w:r>
          </w:p>
        </w:tc>
      </w:tr>
      <w:tr w:rsidR="00D3097C" w:rsidRPr="005612FF" w14:paraId="6A15537D" w14:textId="77777777" w:rsidTr="00D3097C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41BCD" w14:textId="77777777" w:rsidR="00E81713" w:rsidRPr="005612FF" w:rsidRDefault="00E81713" w:rsidP="00E81713">
            <w:pPr>
              <w:jc w:val="center"/>
              <w:rPr>
                <w:sz w:val="20"/>
                <w:szCs w:val="20"/>
              </w:rPr>
            </w:pPr>
            <w:r w:rsidRPr="005612FF">
              <w:rPr>
                <w:sz w:val="20"/>
                <w:szCs w:val="20"/>
              </w:rPr>
              <w:t>40-015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B67FB" w14:textId="77777777" w:rsidR="00E81713" w:rsidRPr="005612FF" w:rsidRDefault="00E81713" w:rsidP="00E81713">
            <w:pPr>
              <w:jc w:val="center"/>
              <w:rPr>
                <w:sz w:val="20"/>
                <w:szCs w:val="20"/>
              </w:rPr>
            </w:pPr>
            <w:r w:rsidRPr="005612FF">
              <w:rPr>
                <w:sz w:val="20"/>
                <w:szCs w:val="20"/>
              </w:rPr>
              <w:t>Male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0EBB1" w14:textId="77777777" w:rsidR="00E81713" w:rsidRPr="005612FF" w:rsidRDefault="00E81713" w:rsidP="00E81713">
            <w:pPr>
              <w:jc w:val="center"/>
              <w:rPr>
                <w:sz w:val="20"/>
                <w:szCs w:val="20"/>
              </w:rPr>
            </w:pPr>
            <w:r w:rsidRPr="005612FF">
              <w:rPr>
                <w:sz w:val="20"/>
                <w:szCs w:val="20"/>
              </w:rPr>
              <w:t>7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EA12C" w14:textId="77777777" w:rsidR="00E81713" w:rsidRPr="005612FF" w:rsidRDefault="00E81713" w:rsidP="00E81713">
            <w:pPr>
              <w:jc w:val="center"/>
              <w:rPr>
                <w:sz w:val="20"/>
                <w:szCs w:val="20"/>
              </w:rPr>
            </w:pPr>
            <w:r w:rsidRPr="005612FF">
              <w:rPr>
                <w:sz w:val="20"/>
                <w:szCs w:val="20"/>
              </w:rPr>
              <w:t>Died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9CD7B" w14:textId="0A30644D" w:rsidR="00E81713" w:rsidRPr="005612FF" w:rsidRDefault="00940B9F" w:rsidP="00E8171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e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CBFE0" w14:textId="77777777" w:rsidR="00E81713" w:rsidRPr="005612FF" w:rsidRDefault="00E81713" w:rsidP="00E81713">
            <w:pPr>
              <w:jc w:val="center"/>
              <w:rPr>
                <w:sz w:val="20"/>
                <w:szCs w:val="20"/>
              </w:rPr>
            </w:pPr>
            <w:r w:rsidRPr="005612FF">
              <w:rPr>
                <w:sz w:val="20"/>
                <w:szCs w:val="20"/>
              </w:rPr>
              <w:t>DR40015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9C633" w14:textId="77777777" w:rsidR="00E81713" w:rsidRPr="005612FF" w:rsidRDefault="00E81713" w:rsidP="00E81713">
            <w:pPr>
              <w:jc w:val="center"/>
              <w:rPr>
                <w:sz w:val="20"/>
                <w:szCs w:val="20"/>
              </w:rPr>
            </w:pPr>
            <w:r w:rsidRPr="005612FF">
              <w:rPr>
                <w:sz w:val="20"/>
                <w:szCs w:val="20"/>
              </w:rPr>
              <w:t>Blood</w:t>
            </w:r>
          </w:p>
        </w:tc>
      </w:tr>
      <w:tr w:rsidR="00D3097C" w:rsidRPr="005612FF" w14:paraId="2F2A1689" w14:textId="77777777" w:rsidTr="00D3097C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0CEC2" w14:textId="77777777" w:rsidR="00E81713" w:rsidRPr="005612FF" w:rsidRDefault="00E81713" w:rsidP="00E81713">
            <w:pPr>
              <w:jc w:val="center"/>
              <w:rPr>
                <w:sz w:val="20"/>
                <w:szCs w:val="20"/>
              </w:rPr>
            </w:pPr>
            <w:r w:rsidRPr="005612FF">
              <w:rPr>
                <w:sz w:val="20"/>
                <w:szCs w:val="20"/>
              </w:rPr>
              <w:t>40-016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8B4FB" w14:textId="77777777" w:rsidR="00E81713" w:rsidRPr="005612FF" w:rsidRDefault="00E81713" w:rsidP="00E81713">
            <w:pPr>
              <w:jc w:val="center"/>
              <w:rPr>
                <w:sz w:val="20"/>
                <w:szCs w:val="20"/>
              </w:rPr>
            </w:pPr>
            <w:r w:rsidRPr="005612FF">
              <w:rPr>
                <w:sz w:val="20"/>
                <w:szCs w:val="20"/>
              </w:rPr>
              <w:t>Male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3C61F" w14:textId="77777777" w:rsidR="00E81713" w:rsidRPr="005612FF" w:rsidRDefault="00E81713" w:rsidP="00E81713">
            <w:pPr>
              <w:jc w:val="center"/>
              <w:rPr>
                <w:sz w:val="20"/>
                <w:szCs w:val="20"/>
              </w:rPr>
            </w:pPr>
            <w:r w:rsidRPr="005612FF">
              <w:rPr>
                <w:sz w:val="20"/>
                <w:szCs w:val="20"/>
              </w:rPr>
              <w:t>3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44AEF" w14:textId="2B1BFBBE" w:rsidR="00E81713" w:rsidRPr="005612FF" w:rsidRDefault="00940B9F" w:rsidP="00E8171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rvived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B8B16" w14:textId="7792A453" w:rsidR="00E81713" w:rsidRPr="005612FF" w:rsidRDefault="00940B9F" w:rsidP="00E8171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rvive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3CA26" w14:textId="77777777" w:rsidR="00E81713" w:rsidRPr="005612FF" w:rsidRDefault="00E81713" w:rsidP="00E81713">
            <w:pPr>
              <w:jc w:val="center"/>
              <w:rPr>
                <w:sz w:val="20"/>
                <w:szCs w:val="20"/>
              </w:rPr>
            </w:pPr>
            <w:r w:rsidRPr="005612FF">
              <w:rPr>
                <w:sz w:val="20"/>
                <w:szCs w:val="20"/>
              </w:rPr>
              <w:t>DR40016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ED0BA" w14:textId="77777777" w:rsidR="00E81713" w:rsidRPr="005612FF" w:rsidRDefault="00E81713" w:rsidP="00E81713">
            <w:pPr>
              <w:jc w:val="center"/>
              <w:rPr>
                <w:sz w:val="20"/>
                <w:szCs w:val="20"/>
              </w:rPr>
            </w:pPr>
            <w:r w:rsidRPr="005612FF">
              <w:rPr>
                <w:sz w:val="20"/>
                <w:szCs w:val="20"/>
              </w:rPr>
              <w:t>Blood</w:t>
            </w:r>
          </w:p>
        </w:tc>
      </w:tr>
      <w:tr w:rsidR="00D3097C" w:rsidRPr="005612FF" w14:paraId="7E6E73EE" w14:textId="77777777" w:rsidTr="00D3097C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F4AA0" w14:textId="77777777" w:rsidR="00E81713" w:rsidRPr="005612FF" w:rsidRDefault="00E81713" w:rsidP="00E81713">
            <w:pPr>
              <w:jc w:val="center"/>
              <w:rPr>
                <w:sz w:val="20"/>
                <w:szCs w:val="20"/>
              </w:rPr>
            </w:pPr>
            <w:r w:rsidRPr="005612FF">
              <w:rPr>
                <w:sz w:val="20"/>
                <w:szCs w:val="20"/>
              </w:rPr>
              <w:t>40-017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ED98D" w14:textId="77777777" w:rsidR="00E81713" w:rsidRPr="005612FF" w:rsidRDefault="00E81713" w:rsidP="00E81713">
            <w:pPr>
              <w:jc w:val="center"/>
              <w:rPr>
                <w:sz w:val="20"/>
                <w:szCs w:val="20"/>
              </w:rPr>
            </w:pPr>
            <w:r w:rsidRPr="005612FF">
              <w:rPr>
                <w:sz w:val="20"/>
                <w:szCs w:val="20"/>
              </w:rPr>
              <w:t>Female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CF91F" w14:textId="77777777" w:rsidR="00E81713" w:rsidRPr="005612FF" w:rsidRDefault="00E81713" w:rsidP="00E81713">
            <w:pPr>
              <w:jc w:val="center"/>
              <w:rPr>
                <w:sz w:val="20"/>
                <w:szCs w:val="20"/>
              </w:rPr>
            </w:pPr>
            <w:r w:rsidRPr="005612FF">
              <w:rPr>
                <w:sz w:val="20"/>
                <w:szCs w:val="20"/>
              </w:rPr>
              <w:t>7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E00B0" w14:textId="0A6FF2E0" w:rsidR="00E81713" w:rsidRPr="005612FF" w:rsidRDefault="00940B9F" w:rsidP="00E8171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rvived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D4576" w14:textId="4DACBA29" w:rsidR="00E81713" w:rsidRPr="005612FF" w:rsidRDefault="00940B9F" w:rsidP="00E8171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rvive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EC4CA" w14:textId="77777777" w:rsidR="00E81713" w:rsidRPr="005612FF" w:rsidRDefault="00E81713" w:rsidP="00E81713">
            <w:pPr>
              <w:jc w:val="center"/>
              <w:rPr>
                <w:sz w:val="20"/>
                <w:szCs w:val="20"/>
              </w:rPr>
            </w:pPr>
            <w:r w:rsidRPr="005612FF">
              <w:rPr>
                <w:sz w:val="20"/>
                <w:szCs w:val="20"/>
              </w:rPr>
              <w:t>DR40017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05C37" w14:textId="77777777" w:rsidR="00E81713" w:rsidRPr="005612FF" w:rsidRDefault="00E81713" w:rsidP="00E81713">
            <w:pPr>
              <w:jc w:val="center"/>
              <w:rPr>
                <w:sz w:val="20"/>
                <w:szCs w:val="20"/>
              </w:rPr>
            </w:pPr>
            <w:r w:rsidRPr="005612FF">
              <w:rPr>
                <w:sz w:val="20"/>
                <w:szCs w:val="20"/>
              </w:rPr>
              <w:t>Blood</w:t>
            </w:r>
          </w:p>
        </w:tc>
      </w:tr>
      <w:tr w:rsidR="00D3097C" w:rsidRPr="005612FF" w14:paraId="04685193" w14:textId="77777777" w:rsidTr="00D3097C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27C60" w14:textId="77777777" w:rsidR="00E81713" w:rsidRPr="005612FF" w:rsidRDefault="00E81713" w:rsidP="00E81713">
            <w:pPr>
              <w:jc w:val="center"/>
              <w:rPr>
                <w:sz w:val="20"/>
                <w:szCs w:val="20"/>
              </w:rPr>
            </w:pPr>
            <w:r w:rsidRPr="005612FF">
              <w:rPr>
                <w:sz w:val="20"/>
                <w:szCs w:val="20"/>
              </w:rPr>
              <w:t>40-020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A6616" w14:textId="77777777" w:rsidR="00E81713" w:rsidRPr="005612FF" w:rsidRDefault="00E81713" w:rsidP="00E81713">
            <w:pPr>
              <w:jc w:val="center"/>
              <w:rPr>
                <w:sz w:val="20"/>
                <w:szCs w:val="20"/>
              </w:rPr>
            </w:pPr>
            <w:r w:rsidRPr="005612FF">
              <w:rPr>
                <w:sz w:val="20"/>
                <w:szCs w:val="20"/>
              </w:rPr>
              <w:t>Female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B3388" w14:textId="77777777" w:rsidR="00E81713" w:rsidRPr="005612FF" w:rsidRDefault="00E81713" w:rsidP="00E81713">
            <w:pPr>
              <w:jc w:val="center"/>
              <w:rPr>
                <w:sz w:val="20"/>
                <w:szCs w:val="20"/>
              </w:rPr>
            </w:pPr>
            <w:r w:rsidRPr="005612FF">
              <w:rPr>
                <w:sz w:val="20"/>
                <w:szCs w:val="20"/>
              </w:rPr>
              <w:t>4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4C491" w14:textId="77777777" w:rsidR="00E81713" w:rsidRPr="005612FF" w:rsidRDefault="00E81713" w:rsidP="00E81713">
            <w:pPr>
              <w:jc w:val="center"/>
              <w:rPr>
                <w:sz w:val="20"/>
                <w:szCs w:val="20"/>
              </w:rPr>
            </w:pPr>
            <w:r w:rsidRPr="005612FF">
              <w:rPr>
                <w:sz w:val="20"/>
                <w:szCs w:val="20"/>
              </w:rPr>
              <w:t>Died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5D88C" w14:textId="363498DB" w:rsidR="00E81713" w:rsidRPr="005612FF" w:rsidRDefault="00940B9F" w:rsidP="00E8171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e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165F3" w14:textId="77777777" w:rsidR="00E81713" w:rsidRPr="005612FF" w:rsidRDefault="00E81713" w:rsidP="00E81713">
            <w:pPr>
              <w:jc w:val="center"/>
              <w:rPr>
                <w:sz w:val="20"/>
                <w:szCs w:val="20"/>
              </w:rPr>
            </w:pPr>
            <w:r w:rsidRPr="005612FF">
              <w:rPr>
                <w:sz w:val="20"/>
                <w:szCs w:val="20"/>
              </w:rPr>
              <w:t>DR40010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0F51E" w14:textId="77777777" w:rsidR="00E81713" w:rsidRPr="005612FF" w:rsidRDefault="00E81713" w:rsidP="00E81713">
            <w:pPr>
              <w:jc w:val="center"/>
              <w:rPr>
                <w:sz w:val="20"/>
                <w:szCs w:val="20"/>
              </w:rPr>
            </w:pPr>
            <w:r w:rsidRPr="005612FF">
              <w:rPr>
                <w:sz w:val="20"/>
                <w:szCs w:val="20"/>
              </w:rPr>
              <w:t>Blood</w:t>
            </w:r>
          </w:p>
        </w:tc>
      </w:tr>
      <w:tr w:rsidR="00D3097C" w:rsidRPr="005612FF" w14:paraId="7589D452" w14:textId="77777777" w:rsidTr="00D3097C">
        <w:trPr>
          <w:trHeight w:val="300"/>
        </w:trPr>
        <w:tc>
          <w:tcPr>
            <w:tcW w:w="127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E276E" w14:textId="0D1FCDCA" w:rsidR="00E81713" w:rsidRPr="005612FF" w:rsidRDefault="00E81713" w:rsidP="00D3097C">
            <w:pPr>
              <w:rPr>
                <w:sz w:val="20"/>
                <w:szCs w:val="20"/>
              </w:rPr>
            </w:pPr>
            <w:r w:rsidRPr="005612FF">
              <w:rPr>
                <w:sz w:val="20"/>
                <w:szCs w:val="20"/>
              </w:rPr>
              <w:t xml:space="preserve">     40-022*</w:t>
            </w:r>
          </w:p>
        </w:tc>
        <w:tc>
          <w:tcPr>
            <w:tcW w:w="72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B7531" w14:textId="77777777" w:rsidR="00E81713" w:rsidRPr="005612FF" w:rsidRDefault="00E81713" w:rsidP="00E81713">
            <w:pPr>
              <w:jc w:val="center"/>
              <w:rPr>
                <w:sz w:val="20"/>
                <w:szCs w:val="20"/>
              </w:rPr>
            </w:pPr>
            <w:r w:rsidRPr="005612FF">
              <w:rPr>
                <w:sz w:val="20"/>
                <w:szCs w:val="20"/>
              </w:rPr>
              <w:t>Female</w:t>
            </w:r>
          </w:p>
        </w:tc>
        <w:tc>
          <w:tcPr>
            <w:tcW w:w="6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B7E30" w14:textId="77777777" w:rsidR="00E81713" w:rsidRPr="005612FF" w:rsidRDefault="00E81713" w:rsidP="00E81713">
            <w:pPr>
              <w:jc w:val="center"/>
              <w:rPr>
                <w:sz w:val="20"/>
                <w:szCs w:val="20"/>
              </w:rPr>
            </w:pPr>
            <w:r w:rsidRPr="005612FF">
              <w:rPr>
                <w:sz w:val="20"/>
                <w:szCs w:val="20"/>
              </w:rPr>
              <w:t>48</w:t>
            </w:r>
          </w:p>
        </w:tc>
        <w:tc>
          <w:tcPr>
            <w:tcW w:w="15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4E9C7" w14:textId="45D087E5" w:rsidR="00E81713" w:rsidRPr="005612FF" w:rsidRDefault="00940B9F" w:rsidP="00E8171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rvived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9582D" w14:textId="27F2ADE6" w:rsidR="00E81713" w:rsidRPr="005612FF" w:rsidRDefault="00940B9F" w:rsidP="00E8171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rvive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88ADE" w14:textId="77777777" w:rsidR="00E81713" w:rsidRPr="005612FF" w:rsidRDefault="00E81713" w:rsidP="00E81713">
            <w:pPr>
              <w:jc w:val="center"/>
              <w:rPr>
                <w:sz w:val="20"/>
                <w:szCs w:val="20"/>
              </w:rPr>
            </w:pPr>
            <w:r w:rsidRPr="005612FF">
              <w:rPr>
                <w:sz w:val="20"/>
                <w:szCs w:val="20"/>
              </w:rPr>
              <w:t>DR40022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43C4B" w14:textId="77777777" w:rsidR="00E81713" w:rsidRPr="005612FF" w:rsidRDefault="00E81713" w:rsidP="00E81713">
            <w:pPr>
              <w:jc w:val="center"/>
              <w:rPr>
                <w:sz w:val="20"/>
                <w:szCs w:val="20"/>
              </w:rPr>
            </w:pPr>
            <w:r w:rsidRPr="005612FF">
              <w:rPr>
                <w:sz w:val="20"/>
                <w:szCs w:val="20"/>
              </w:rPr>
              <w:t>Blood</w:t>
            </w:r>
          </w:p>
        </w:tc>
      </w:tr>
      <w:tr w:rsidR="00D3097C" w:rsidRPr="005612FF" w14:paraId="099B0F3F" w14:textId="77777777" w:rsidTr="00D3097C">
        <w:trPr>
          <w:trHeight w:val="300"/>
        </w:trPr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A34E24" w14:textId="77777777" w:rsidR="00E81713" w:rsidRPr="005612FF" w:rsidRDefault="00E81713" w:rsidP="00E81713">
            <w:pPr>
              <w:rPr>
                <w:sz w:val="20"/>
                <w:szCs w:val="20"/>
              </w:rPr>
            </w:pPr>
          </w:p>
        </w:tc>
        <w:tc>
          <w:tcPr>
            <w:tcW w:w="7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F99AC2" w14:textId="77777777" w:rsidR="00E81713" w:rsidRPr="005612FF" w:rsidRDefault="00E81713" w:rsidP="00E81713">
            <w:pPr>
              <w:rPr>
                <w:sz w:val="20"/>
                <w:szCs w:val="20"/>
              </w:rPr>
            </w:pPr>
          </w:p>
        </w:tc>
        <w:tc>
          <w:tcPr>
            <w:tcW w:w="6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B302F6" w14:textId="77777777" w:rsidR="00E81713" w:rsidRPr="005612FF" w:rsidRDefault="00E81713" w:rsidP="00E81713">
            <w:pPr>
              <w:rPr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853BDB" w14:textId="77777777" w:rsidR="00E81713" w:rsidRPr="005612FF" w:rsidRDefault="00E81713" w:rsidP="00E81713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62C02" w14:textId="41FC0216" w:rsidR="00E81713" w:rsidRPr="005612FF" w:rsidRDefault="00940B9F" w:rsidP="00E8171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rvive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30E57" w14:textId="39F0C89B" w:rsidR="00E81713" w:rsidRPr="005612FF" w:rsidRDefault="00E81713" w:rsidP="00E81713">
            <w:pPr>
              <w:jc w:val="center"/>
              <w:rPr>
                <w:sz w:val="20"/>
                <w:szCs w:val="20"/>
              </w:rPr>
            </w:pPr>
            <w:r w:rsidRPr="005612FF">
              <w:rPr>
                <w:sz w:val="20"/>
                <w:szCs w:val="20"/>
              </w:rPr>
              <w:t>DR40022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9C945" w14:textId="77777777" w:rsidR="00E81713" w:rsidRPr="005612FF" w:rsidRDefault="00E81713" w:rsidP="00E81713">
            <w:pPr>
              <w:jc w:val="center"/>
              <w:rPr>
                <w:sz w:val="20"/>
                <w:szCs w:val="20"/>
              </w:rPr>
            </w:pPr>
            <w:r w:rsidRPr="005612FF">
              <w:rPr>
                <w:sz w:val="20"/>
                <w:szCs w:val="20"/>
              </w:rPr>
              <w:t>Pus</w:t>
            </w:r>
          </w:p>
        </w:tc>
      </w:tr>
      <w:tr w:rsidR="00D3097C" w:rsidRPr="005612FF" w14:paraId="6DC2D708" w14:textId="77777777" w:rsidTr="00D3097C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4A530" w14:textId="77777777" w:rsidR="00E81713" w:rsidRPr="005612FF" w:rsidRDefault="00E81713" w:rsidP="00E81713">
            <w:pPr>
              <w:jc w:val="center"/>
              <w:rPr>
                <w:sz w:val="20"/>
                <w:szCs w:val="20"/>
              </w:rPr>
            </w:pPr>
            <w:r w:rsidRPr="005612FF">
              <w:rPr>
                <w:sz w:val="20"/>
                <w:szCs w:val="20"/>
              </w:rPr>
              <w:t>40-023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1F498" w14:textId="77777777" w:rsidR="00E81713" w:rsidRPr="005612FF" w:rsidRDefault="00E81713" w:rsidP="00E81713">
            <w:pPr>
              <w:jc w:val="center"/>
              <w:rPr>
                <w:sz w:val="20"/>
                <w:szCs w:val="20"/>
              </w:rPr>
            </w:pPr>
            <w:r w:rsidRPr="005612FF">
              <w:rPr>
                <w:sz w:val="20"/>
                <w:szCs w:val="20"/>
              </w:rPr>
              <w:t>Male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15EB9" w14:textId="77777777" w:rsidR="00E81713" w:rsidRPr="005612FF" w:rsidRDefault="00E81713" w:rsidP="00E81713">
            <w:pPr>
              <w:jc w:val="center"/>
              <w:rPr>
                <w:sz w:val="20"/>
                <w:szCs w:val="20"/>
              </w:rPr>
            </w:pPr>
            <w:r w:rsidRPr="005612FF">
              <w:rPr>
                <w:sz w:val="20"/>
                <w:szCs w:val="20"/>
              </w:rPr>
              <w:t>7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BA5DD" w14:textId="1FE632C9" w:rsidR="00E81713" w:rsidRPr="005612FF" w:rsidRDefault="00940B9F" w:rsidP="00E8171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rvived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6F423" w14:textId="4C9B0816" w:rsidR="00E81713" w:rsidRPr="005612FF" w:rsidRDefault="00940B9F" w:rsidP="00E8171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rvive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0CF4A" w14:textId="77777777" w:rsidR="00E81713" w:rsidRPr="005612FF" w:rsidRDefault="00E81713" w:rsidP="00E81713">
            <w:pPr>
              <w:jc w:val="center"/>
              <w:rPr>
                <w:sz w:val="20"/>
                <w:szCs w:val="20"/>
              </w:rPr>
            </w:pPr>
            <w:r w:rsidRPr="005612FF">
              <w:rPr>
                <w:sz w:val="20"/>
                <w:szCs w:val="20"/>
              </w:rPr>
              <w:t>DR40023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D04ED" w14:textId="77777777" w:rsidR="00E81713" w:rsidRPr="005612FF" w:rsidRDefault="00E81713" w:rsidP="00E81713">
            <w:pPr>
              <w:jc w:val="center"/>
              <w:rPr>
                <w:sz w:val="20"/>
                <w:szCs w:val="20"/>
              </w:rPr>
            </w:pPr>
            <w:r w:rsidRPr="005612FF">
              <w:rPr>
                <w:sz w:val="20"/>
                <w:szCs w:val="20"/>
              </w:rPr>
              <w:t>Blood</w:t>
            </w:r>
          </w:p>
        </w:tc>
      </w:tr>
      <w:tr w:rsidR="00D3097C" w:rsidRPr="005612FF" w14:paraId="3BCB3950" w14:textId="77777777" w:rsidTr="00D3097C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02D10" w14:textId="77777777" w:rsidR="00E81713" w:rsidRPr="005612FF" w:rsidRDefault="00E81713" w:rsidP="00E81713">
            <w:pPr>
              <w:jc w:val="center"/>
              <w:rPr>
                <w:sz w:val="20"/>
                <w:szCs w:val="20"/>
              </w:rPr>
            </w:pPr>
            <w:r w:rsidRPr="005612FF">
              <w:rPr>
                <w:sz w:val="20"/>
                <w:szCs w:val="20"/>
              </w:rPr>
              <w:t>40-025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DB306" w14:textId="77777777" w:rsidR="00E81713" w:rsidRPr="005612FF" w:rsidRDefault="00E81713" w:rsidP="00E81713">
            <w:pPr>
              <w:jc w:val="center"/>
              <w:rPr>
                <w:sz w:val="20"/>
                <w:szCs w:val="20"/>
              </w:rPr>
            </w:pPr>
            <w:r w:rsidRPr="005612FF">
              <w:rPr>
                <w:sz w:val="20"/>
                <w:szCs w:val="20"/>
              </w:rPr>
              <w:t>Male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9E2D1" w14:textId="77777777" w:rsidR="00E81713" w:rsidRPr="005612FF" w:rsidRDefault="00E81713" w:rsidP="00E81713">
            <w:pPr>
              <w:jc w:val="center"/>
              <w:rPr>
                <w:sz w:val="20"/>
                <w:szCs w:val="20"/>
              </w:rPr>
            </w:pPr>
            <w:r w:rsidRPr="005612FF">
              <w:rPr>
                <w:sz w:val="20"/>
                <w:szCs w:val="20"/>
              </w:rPr>
              <w:t>4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F4CA8" w14:textId="3F5E8042" w:rsidR="00E81713" w:rsidRPr="005612FF" w:rsidRDefault="00940B9F" w:rsidP="00E8171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rvived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CB5F9" w14:textId="653D32AD" w:rsidR="00E81713" w:rsidRPr="005612FF" w:rsidRDefault="00940B9F" w:rsidP="00E8171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rvive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E15DC" w14:textId="77777777" w:rsidR="00E81713" w:rsidRPr="005612FF" w:rsidRDefault="00E81713" w:rsidP="00E81713">
            <w:pPr>
              <w:jc w:val="center"/>
              <w:rPr>
                <w:sz w:val="20"/>
                <w:szCs w:val="20"/>
              </w:rPr>
            </w:pPr>
            <w:r w:rsidRPr="005612FF">
              <w:rPr>
                <w:sz w:val="20"/>
                <w:szCs w:val="20"/>
              </w:rPr>
              <w:t>DR40025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94AE6" w14:textId="77777777" w:rsidR="00E81713" w:rsidRPr="005612FF" w:rsidRDefault="00E81713" w:rsidP="00E81713">
            <w:pPr>
              <w:jc w:val="center"/>
              <w:rPr>
                <w:sz w:val="20"/>
                <w:szCs w:val="20"/>
              </w:rPr>
            </w:pPr>
            <w:r w:rsidRPr="005612FF">
              <w:rPr>
                <w:sz w:val="20"/>
                <w:szCs w:val="20"/>
              </w:rPr>
              <w:t>Blood</w:t>
            </w:r>
          </w:p>
        </w:tc>
      </w:tr>
      <w:tr w:rsidR="00D3097C" w:rsidRPr="005612FF" w14:paraId="19FB38FA" w14:textId="77777777" w:rsidTr="00D3097C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29125" w14:textId="77777777" w:rsidR="00E81713" w:rsidRPr="005612FF" w:rsidRDefault="00E81713" w:rsidP="00E81713">
            <w:pPr>
              <w:jc w:val="center"/>
              <w:rPr>
                <w:sz w:val="20"/>
                <w:szCs w:val="20"/>
              </w:rPr>
            </w:pPr>
            <w:r w:rsidRPr="005612FF">
              <w:rPr>
                <w:sz w:val="20"/>
                <w:szCs w:val="20"/>
              </w:rPr>
              <w:t>40-027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7258A" w14:textId="77777777" w:rsidR="00E81713" w:rsidRPr="005612FF" w:rsidRDefault="00E81713" w:rsidP="00E81713">
            <w:pPr>
              <w:jc w:val="center"/>
              <w:rPr>
                <w:sz w:val="20"/>
                <w:szCs w:val="20"/>
              </w:rPr>
            </w:pPr>
            <w:r w:rsidRPr="005612FF">
              <w:rPr>
                <w:sz w:val="20"/>
                <w:szCs w:val="20"/>
              </w:rPr>
              <w:t>Male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7E497" w14:textId="77777777" w:rsidR="00E81713" w:rsidRPr="005612FF" w:rsidRDefault="00E81713" w:rsidP="00E81713">
            <w:pPr>
              <w:jc w:val="center"/>
              <w:rPr>
                <w:sz w:val="20"/>
                <w:szCs w:val="20"/>
              </w:rPr>
            </w:pPr>
            <w:r w:rsidRPr="005612FF">
              <w:rPr>
                <w:sz w:val="20"/>
                <w:szCs w:val="20"/>
              </w:rPr>
              <w:t>4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95D4E" w14:textId="7406FE3A" w:rsidR="00E81713" w:rsidRPr="005612FF" w:rsidRDefault="00940B9F" w:rsidP="00E8171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rvived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D5B1E" w14:textId="60C77403" w:rsidR="00E81713" w:rsidRPr="005612FF" w:rsidRDefault="00940B9F" w:rsidP="00E8171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e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D6950" w14:textId="77777777" w:rsidR="00E81713" w:rsidRPr="005612FF" w:rsidRDefault="00E81713" w:rsidP="00E81713">
            <w:pPr>
              <w:jc w:val="center"/>
              <w:rPr>
                <w:sz w:val="20"/>
                <w:szCs w:val="20"/>
              </w:rPr>
            </w:pPr>
            <w:r w:rsidRPr="005612FF">
              <w:rPr>
                <w:sz w:val="20"/>
                <w:szCs w:val="20"/>
              </w:rPr>
              <w:t>DR40027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DEC9D" w14:textId="77777777" w:rsidR="00E81713" w:rsidRPr="005612FF" w:rsidRDefault="00E81713" w:rsidP="00E81713">
            <w:pPr>
              <w:jc w:val="center"/>
              <w:rPr>
                <w:sz w:val="20"/>
                <w:szCs w:val="20"/>
              </w:rPr>
            </w:pPr>
            <w:r w:rsidRPr="005612FF">
              <w:rPr>
                <w:sz w:val="20"/>
                <w:szCs w:val="20"/>
              </w:rPr>
              <w:t>Pus</w:t>
            </w:r>
          </w:p>
        </w:tc>
      </w:tr>
      <w:tr w:rsidR="00D3097C" w:rsidRPr="005612FF" w14:paraId="156EA513" w14:textId="77777777" w:rsidTr="00D3097C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57EB3" w14:textId="77777777" w:rsidR="00E81713" w:rsidRPr="005612FF" w:rsidRDefault="00E81713" w:rsidP="00E81713">
            <w:pPr>
              <w:jc w:val="center"/>
              <w:rPr>
                <w:sz w:val="20"/>
                <w:szCs w:val="20"/>
              </w:rPr>
            </w:pPr>
            <w:r w:rsidRPr="005612FF">
              <w:rPr>
                <w:sz w:val="20"/>
                <w:szCs w:val="20"/>
              </w:rPr>
              <w:t>40-028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A757E" w14:textId="77777777" w:rsidR="00E81713" w:rsidRPr="005612FF" w:rsidRDefault="00E81713" w:rsidP="00E81713">
            <w:pPr>
              <w:jc w:val="center"/>
              <w:rPr>
                <w:sz w:val="20"/>
                <w:szCs w:val="20"/>
              </w:rPr>
            </w:pPr>
            <w:r w:rsidRPr="005612FF">
              <w:rPr>
                <w:sz w:val="20"/>
                <w:szCs w:val="20"/>
              </w:rPr>
              <w:t>Female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A1BCC" w14:textId="77777777" w:rsidR="00E81713" w:rsidRPr="005612FF" w:rsidRDefault="00E81713" w:rsidP="00E81713">
            <w:pPr>
              <w:jc w:val="center"/>
              <w:rPr>
                <w:sz w:val="20"/>
                <w:szCs w:val="20"/>
              </w:rPr>
            </w:pPr>
            <w:r w:rsidRPr="005612FF">
              <w:rPr>
                <w:sz w:val="20"/>
                <w:szCs w:val="20"/>
              </w:rPr>
              <w:t>5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91D5B" w14:textId="539388E5" w:rsidR="00E81713" w:rsidRPr="005612FF" w:rsidRDefault="00940B9F" w:rsidP="00E8171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rvived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7E108" w14:textId="624888F1" w:rsidR="00E81713" w:rsidRPr="005612FF" w:rsidRDefault="00940B9F" w:rsidP="00E8171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rvive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0D9DC" w14:textId="77777777" w:rsidR="00E81713" w:rsidRPr="005612FF" w:rsidRDefault="00E81713" w:rsidP="00E81713">
            <w:pPr>
              <w:jc w:val="center"/>
              <w:rPr>
                <w:sz w:val="20"/>
                <w:szCs w:val="20"/>
              </w:rPr>
            </w:pPr>
            <w:r w:rsidRPr="005612FF">
              <w:rPr>
                <w:sz w:val="20"/>
                <w:szCs w:val="20"/>
              </w:rPr>
              <w:t>DR40028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27A68" w14:textId="77777777" w:rsidR="00E81713" w:rsidRPr="005612FF" w:rsidRDefault="00E81713" w:rsidP="00E81713">
            <w:pPr>
              <w:jc w:val="center"/>
              <w:rPr>
                <w:sz w:val="20"/>
                <w:szCs w:val="20"/>
              </w:rPr>
            </w:pPr>
            <w:r w:rsidRPr="005612FF">
              <w:rPr>
                <w:sz w:val="20"/>
                <w:szCs w:val="20"/>
              </w:rPr>
              <w:t>Blood</w:t>
            </w:r>
          </w:p>
        </w:tc>
      </w:tr>
      <w:tr w:rsidR="00D3097C" w:rsidRPr="005612FF" w14:paraId="2B15B073" w14:textId="77777777" w:rsidTr="00D3097C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F93B5" w14:textId="77777777" w:rsidR="00E81713" w:rsidRPr="005612FF" w:rsidRDefault="00E81713" w:rsidP="00E81713">
            <w:pPr>
              <w:jc w:val="center"/>
              <w:rPr>
                <w:sz w:val="20"/>
                <w:szCs w:val="20"/>
              </w:rPr>
            </w:pPr>
            <w:r w:rsidRPr="005612FF">
              <w:rPr>
                <w:sz w:val="20"/>
                <w:szCs w:val="20"/>
              </w:rPr>
              <w:t>40-031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25D5F" w14:textId="77777777" w:rsidR="00E81713" w:rsidRPr="005612FF" w:rsidRDefault="00E81713" w:rsidP="00E81713">
            <w:pPr>
              <w:jc w:val="center"/>
              <w:rPr>
                <w:sz w:val="20"/>
                <w:szCs w:val="20"/>
              </w:rPr>
            </w:pPr>
            <w:r w:rsidRPr="005612FF">
              <w:rPr>
                <w:sz w:val="20"/>
                <w:szCs w:val="20"/>
              </w:rPr>
              <w:t>Male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4DE73" w14:textId="77777777" w:rsidR="00E81713" w:rsidRPr="005612FF" w:rsidRDefault="00E81713" w:rsidP="00E81713">
            <w:pPr>
              <w:jc w:val="center"/>
              <w:rPr>
                <w:sz w:val="20"/>
                <w:szCs w:val="20"/>
              </w:rPr>
            </w:pPr>
            <w:r w:rsidRPr="005612FF">
              <w:rPr>
                <w:sz w:val="20"/>
                <w:szCs w:val="20"/>
              </w:rPr>
              <w:t>4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6D2EB" w14:textId="3F8672BA" w:rsidR="00E81713" w:rsidRPr="005612FF" w:rsidRDefault="00940B9F" w:rsidP="00E8171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rvived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665DA" w14:textId="4E6E5363" w:rsidR="00E81713" w:rsidRPr="005612FF" w:rsidRDefault="00940B9F" w:rsidP="00E8171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rvive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E25EC" w14:textId="77777777" w:rsidR="00E81713" w:rsidRPr="005612FF" w:rsidRDefault="00E81713" w:rsidP="00E81713">
            <w:pPr>
              <w:jc w:val="center"/>
              <w:rPr>
                <w:sz w:val="20"/>
                <w:szCs w:val="20"/>
              </w:rPr>
            </w:pPr>
            <w:r w:rsidRPr="005612FF">
              <w:rPr>
                <w:sz w:val="20"/>
                <w:szCs w:val="20"/>
              </w:rPr>
              <w:t>DR40031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1C4BF" w14:textId="77777777" w:rsidR="00E81713" w:rsidRPr="005612FF" w:rsidRDefault="00E81713" w:rsidP="00E81713">
            <w:pPr>
              <w:jc w:val="center"/>
              <w:rPr>
                <w:sz w:val="20"/>
                <w:szCs w:val="20"/>
              </w:rPr>
            </w:pPr>
            <w:r w:rsidRPr="005612FF">
              <w:rPr>
                <w:sz w:val="20"/>
                <w:szCs w:val="20"/>
              </w:rPr>
              <w:t>Blood</w:t>
            </w:r>
          </w:p>
        </w:tc>
      </w:tr>
      <w:tr w:rsidR="00D3097C" w:rsidRPr="005612FF" w14:paraId="279A3F36" w14:textId="77777777" w:rsidTr="00D3097C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EF62E" w14:textId="77777777" w:rsidR="00E81713" w:rsidRPr="005612FF" w:rsidRDefault="00E81713" w:rsidP="00E81713">
            <w:pPr>
              <w:jc w:val="center"/>
              <w:rPr>
                <w:sz w:val="20"/>
                <w:szCs w:val="20"/>
              </w:rPr>
            </w:pPr>
            <w:r w:rsidRPr="005612FF">
              <w:rPr>
                <w:sz w:val="20"/>
                <w:szCs w:val="20"/>
              </w:rPr>
              <w:t>40-032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72AB7" w14:textId="77777777" w:rsidR="00E81713" w:rsidRPr="005612FF" w:rsidRDefault="00E81713" w:rsidP="00E81713">
            <w:pPr>
              <w:jc w:val="center"/>
              <w:rPr>
                <w:sz w:val="20"/>
                <w:szCs w:val="20"/>
              </w:rPr>
            </w:pPr>
            <w:r w:rsidRPr="005612FF">
              <w:rPr>
                <w:sz w:val="20"/>
                <w:szCs w:val="20"/>
              </w:rPr>
              <w:t>Male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E6674" w14:textId="77777777" w:rsidR="00E81713" w:rsidRPr="005612FF" w:rsidRDefault="00E81713" w:rsidP="00E81713">
            <w:pPr>
              <w:jc w:val="center"/>
              <w:rPr>
                <w:sz w:val="20"/>
                <w:szCs w:val="20"/>
              </w:rPr>
            </w:pPr>
            <w:r w:rsidRPr="005612FF">
              <w:rPr>
                <w:sz w:val="20"/>
                <w:szCs w:val="20"/>
              </w:rPr>
              <w:t>5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D3DEA" w14:textId="77777777" w:rsidR="00E81713" w:rsidRPr="005612FF" w:rsidRDefault="00E81713" w:rsidP="00E81713">
            <w:pPr>
              <w:jc w:val="center"/>
              <w:rPr>
                <w:sz w:val="20"/>
                <w:szCs w:val="20"/>
              </w:rPr>
            </w:pPr>
            <w:r w:rsidRPr="005612FF">
              <w:rPr>
                <w:sz w:val="20"/>
                <w:szCs w:val="20"/>
              </w:rPr>
              <w:t>Died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D28AD" w14:textId="23D6CEA5" w:rsidR="00E81713" w:rsidRPr="005612FF" w:rsidRDefault="00940B9F" w:rsidP="00E8171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e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E598D" w14:textId="77777777" w:rsidR="00E81713" w:rsidRPr="005612FF" w:rsidRDefault="00E81713" w:rsidP="00E81713">
            <w:pPr>
              <w:jc w:val="center"/>
              <w:rPr>
                <w:sz w:val="20"/>
                <w:szCs w:val="20"/>
              </w:rPr>
            </w:pPr>
            <w:r w:rsidRPr="005612FF">
              <w:rPr>
                <w:sz w:val="20"/>
                <w:szCs w:val="20"/>
              </w:rPr>
              <w:t>DR40032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E54DC" w14:textId="77777777" w:rsidR="00E81713" w:rsidRPr="005612FF" w:rsidRDefault="00E81713" w:rsidP="00E81713">
            <w:pPr>
              <w:jc w:val="center"/>
              <w:rPr>
                <w:sz w:val="20"/>
                <w:szCs w:val="20"/>
              </w:rPr>
            </w:pPr>
            <w:r w:rsidRPr="005612FF">
              <w:rPr>
                <w:sz w:val="20"/>
                <w:szCs w:val="20"/>
              </w:rPr>
              <w:t>Blood</w:t>
            </w:r>
          </w:p>
        </w:tc>
      </w:tr>
      <w:tr w:rsidR="00D3097C" w:rsidRPr="005612FF" w14:paraId="4B8C392A" w14:textId="77777777" w:rsidTr="00D3097C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7B270" w14:textId="77777777" w:rsidR="00E81713" w:rsidRPr="005612FF" w:rsidRDefault="00E81713" w:rsidP="00E81713">
            <w:pPr>
              <w:jc w:val="center"/>
              <w:rPr>
                <w:sz w:val="20"/>
                <w:szCs w:val="20"/>
              </w:rPr>
            </w:pPr>
            <w:r w:rsidRPr="005612FF">
              <w:rPr>
                <w:sz w:val="20"/>
                <w:szCs w:val="20"/>
              </w:rPr>
              <w:t>40-033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558E5" w14:textId="77777777" w:rsidR="00E81713" w:rsidRPr="005612FF" w:rsidRDefault="00E81713" w:rsidP="00E81713">
            <w:pPr>
              <w:jc w:val="center"/>
              <w:rPr>
                <w:sz w:val="20"/>
                <w:szCs w:val="20"/>
              </w:rPr>
            </w:pPr>
            <w:r w:rsidRPr="005612FF">
              <w:rPr>
                <w:sz w:val="20"/>
                <w:szCs w:val="20"/>
              </w:rPr>
              <w:t>Male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FF361" w14:textId="77777777" w:rsidR="00E81713" w:rsidRPr="005612FF" w:rsidRDefault="00E81713" w:rsidP="00E81713">
            <w:pPr>
              <w:jc w:val="center"/>
              <w:rPr>
                <w:sz w:val="20"/>
                <w:szCs w:val="20"/>
              </w:rPr>
            </w:pPr>
            <w:r w:rsidRPr="005612FF">
              <w:rPr>
                <w:sz w:val="20"/>
                <w:szCs w:val="20"/>
              </w:rPr>
              <w:t>6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88DD5" w14:textId="77777777" w:rsidR="00E81713" w:rsidRPr="005612FF" w:rsidRDefault="00E81713" w:rsidP="00E81713">
            <w:pPr>
              <w:jc w:val="center"/>
              <w:rPr>
                <w:sz w:val="20"/>
                <w:szCs w:val="20"/>
              </w:rPr>
            </w:pPr>
            <w:r w:rsidRPr="005612FF">
              <w:rPr>
                <w:sz w:val="20"/>
                <w:szCs w:val="20"/>
              </w:rPr>
              <w:t>Died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5FAB3" w14:textId="370F3EB8" w:rsidR="00E81713" w:rsidRPr="005612FF" w:rsidRDefault="00940B9F" w:rsidP="00E8171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e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F6218" w14:textId="77777777" w:rsidR="00E81713" w:rsidRPr="005612FF" w:rsidRDefault="00E81713" w:rsidP="00E81713">
            <w:pPr>
              <w:jc w:val="center"/>
              <w:rPr>
                <w:sz w:val="20"/>
                <w:szCs w:val="20"/>
              </w:rPr>
            </w:pPr>
            <w:r w:rsidRPr="005612FF">
              <w:rPr>
                <w:sz w:val="20"/>
                <w:szCs w:val="20"/>
              </w:rPr>
              <w:t>DR40033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30DFB" w14:textId="77777777" w:rsidR="00E81713" w:rsidRPr="005612FF" w:rsidRDefault="00E81713" w:rsidP="00E81713">
            <w:pPr>
              <w:jc w:val="center"/>
              <w:rPr>
                <w:sz w:val="20"/>
                <w:szCs w:val="20"/>
              </w:rPr>
            </w:pPr>
            <w:r w:rsidRPr="005612FF">
              <w:rPr>
                <w:sz w:val="20"/>
                <w:szCs w:val="20"/>
              </w:rPr>
              <w:t>Blood</w:t>
            </w:r>
          </w:p>
        </w:tc>
      </w:tr>
      <w:tr w:rsidR="00D3097C" w:rsidRPr="005612FF" w14:paraId="42186B67" w14:textId="77777777" w:rsidTr="00D3097C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9D813" w14:textId="77777777" w:rsidR="00E81713" w:rsidRPr="005612FF" w:rsidRDefault="00E81713" w:rsidP="00E81713">
            <w:pPr>
              <w:jc w:val="center"/>
              <w:rPr>
                <w:sz w:val="20"/>
                <w:szCs w:val="20"/>
              </w:rPr>
            </w:pPr>
            <w:r w:rsidRPr="005612FF">
              <w:rPr>
                <w:sz w:val="20"/>
                <w:szCs w:val="20"/>
              </w:rPr>
              <w:t>40-035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3263F" w14:textId="77777777" w:rsidR="00E81713" w:rsidRPr="005612FF" w:rsidRDefault="00E81713" w:rsidP="00E81713">
            <w:pPr>
              <w:jc w:val="center"/>
              <w:rPr>
                <w:sz w:val="20"/>
                <w:szCs w:val="20"/>
              </w:rPr>
            </w:pPr>
            <w:r w:rsidRPr="005612FF">
              <w:rPr>
                <w:sz w:val="20"/>
                <w:szCs w:val="20"/>
              </w:rPr>
              <w:t>Male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F1474" w14:textId="77777777" w:rsidR="00E81713" w:rsidRPr="005612FF" w:rsidRDefault="00E81713" w:rsidP="00E81713">
            <w:pPr>
              <w:jc w:val="center"/>
              <w:rPr>
                <w:sz w:val="20"/>
                <w:szCs w:val="20"/>
              </w:rPr>
            </w:pPr>
            <w:r w:rsidRPr="005612FF">
              <w:rPr>
                <w:sz w:val="20"/>
                <w:szCs w:val="20"/>
              </w:rPr>
              <w:t>7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0909C" w14:textId="77777777" w:rsidR="00E81713" w:rsidRPr="005612FF" w:rsidRDefault="00E81713" w:rsidP="00E81713">
            <w:pPr>
              <w:jc w:val="center"/>
              <w:rPr>
                <w:sz w:val="20"/>
                <w:szCs w:val="20"/>
              </w:rPr>
            </w:pPr>
            <w:r w:rsidRPr="005612FF">
              <w:rPr>
                <w:sz w:val="20"/>
                <w:szCs w:val="20"/>
              </w:rPr>
              <w:t>Died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8B525" w14:textId="157B22B2" w:rsidR="00E81713" w:rsidRPr="005612FF" w:rsidRDefault="00940B9F" w:rsidP="00E8171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e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A2BAD" w14:textId="77777777" w:rsidR="00E81713" w:rsidRPr="005612FF" w:rsidRDefault="00E81713" w:rsidP="00E81713">
            <w:pPr>
              <w:jc w:val="center"/>
              <w:rPr>
                <w:sz w:val="20"/>
                <w:szCs w:val="20"/>
              </w:rPr>
            </w:pPr>
            <w:r w:rsidRPr="005612FF">
              <w:rPr>
                <w:sz w:val="20"/>
                <w:szCs w:val="20"/>
              </w:rPr>
              <w:t>DR40035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A6098" w14:textId="77777777" w:rsidR="00E81713" w:rsidRPr="005612FF" w:rsidRDefault="00E81713" w:rsidP="00E81713">
            <w:pPr>
              <w:jc w:val="center"/>
              <w:rPr>
                <w:sz w:val="20"/>
                <w:szCs w:val="20"/>
              </w:rPr>
            </w:pPr>
            <w:r w:rsidRPr="005612FF">
              <w:rPr>
                <w:sz w:val="20"/>
                <w:szCs w:val="20"/>
              </w:rPr>
              <w:t>Sputum</w:t>
            </w:r>
          </w:p>
        </w:tc>
      </w:tr>
      <w:tr w:rsidR="00D3097C" w:rsidRPr="005612FF" w14:paraId="5AB02B49" w14:textId="77777777" w:rsidTr="00D3097C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D337F" w14:textId="0D6F384E" w:rsidR="00E81713" w:rsidRPr="005612FF" w:rsidRDefault="00E81713" w:rsidP="00D3097C">
            <w:pPr>
              <w:rPr>
                <w:sz w:val="20"/>
                <w:szCs w:val="20"/>
              </w:rPr>
            </w:pPr>
            <w:r w:rsidRPr="005612FF">
              <w:rPr>
                <w:sz w:val="20"/>
                <w:szCs w:val="20"/>
              </w:rPr>
              <w:t xml:space="preserve">     40-036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D6A3F" w14:textId="77777777" w:rsidR="00E81713" w:rsidRPr="005612FF" w:rsidRDefault="00E81713" w:rsidP="00E81713">
            <w:pPr>
              <w:jc w:val="center"/>
              <w:rPr>
                <w:sz w:val="20"/>
                <w:szCs w:val="20"/>
              </w:rPr>
            </w:pPr>
            <w:r w:rsidRPr="005612FF">
              <w:rPr>
                <w:sz w:val="20"/>
                <w:szCs w:val="20"/>
              </w:rPr>
              <w:t>Male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1EE4C" w14:textId="77777777" w:rsidR="00E81713" w:rsidRPr="005612FF" w:rsidRDefault="00E81713" w:rsidP="00E81713">
            <w:pPr>
              <w:jc w:val="center"/>
              <w:rPr>
                <w:sz w:val="20"/>
                <w:szCs w:val="20"/>
              </w:rPr>
            </w:pPr>
            <w:r w:rsidRPr="005612FF">
              <w:rPr>
                <w:sz w:val="20"/>
                <w:szCs w:val="20"/>
              </w:rPr>
              <w:t>6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F934F" w14:textId="4E2B7814" w:rsidR="00E81713" w:rsidRPr="005612FF" w:rsidRDefault="00940B9F" w:rsidP="00E8171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rvived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2EBEE" w14:textId="0B8777A2" w:rsidR="00E81713" w:rsidRPr="005612FF" w:rsidRDefault="00940B9F" w:rsidP="00E8171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rvive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1E613" w14:textId="77777777" w:rsidR="00E81713" w:rsidRPr="005612FF" w:rsidRDefault="00E81713" w:rsidP="00E81713">
            <w:pPr>
              <w:jc w:val="center"/>
              <w:rPr>
                <w:sz w:val="20"/>
                <w:szCs w:val="20"/>
              </w:rPr>
            </w:pPr>
            <w:r w:rsidRPr="005612FF">
              <w:rPr>
                <w:sz w:val="20"/>
                <w:szCs w:val="20"/>
              </w:rPr>
              <w:t>DR40036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42DDD" w14:textId="77777777" w:rsidR="00E81713" w:rsidRPr="005612FF" w:rsidRDefault="00E81713" w:rsidP="00E81713">
            <w:pPr>
              <w:jc w:val="center"/>
              <w:rPr>
                <w:sz w:val="20"/>
                <w:szCs w:val="20"/>
              </w:rPr>
            </w:pPr>
            <w:r w:rsidRPr="005612FF">
              <w:rPr>
                <w:sz w:val="20"/>
                <w:szCs w:val="20"/>
              </w:rPr>
              <w:t>Blood</w:t>
            </w:r>
          </w:p>
        </w:tc>
      </w:tr>
      <w:tr w:rsidR="00D3097C" w:rsidRPr="005612FF" w14:paraId="403F79A5" w14:textId="77777777" w:rsidTr="00D3097C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96B9C" w14:textId="77777777" w:rsidR="00E81713" w:rsidRPr="005612FF" w:rsidRDefault="00E81713" w:rsidP="00E81713">
            <w:pPr>
              <w:jc w:val="center"/>
              <w:rPr>
                <w:sz w:val="20"/>
                <w:szCs w:val="20"/>
              </w:rPr>
            </w:pPr>
            <w:r w:rsidRPr="005612FF">
              <w:rPr>
                <w:sz w:val="20"/>
                <w:szCs w:val="20"/>
              </w:rPr>
              <w:t>40-037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1FC37" w14:textId="77777777" w:rsidR="00E81713" w:rsidRPr="005612FF" w:rsidRDefault="00E81713" w:rsidP="00E81713">
            <w:pPr>
              <w:jc w:val="center"/>
              <w:rPr>
                <w:sz w:val="20"/>
                <w:szCs w:val="20"/>
              </w:rPr>
            </w:pPr>
            <w:r w:rsidRPr="005612FF">
              <w:rPr>
                <w:sz w:val="20"/>
                <w:szCs w:val="20"/>
              </w:rPr>
              <w:t>Male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59AD4" w14:textId="77777777" w:rsidR="00E81713" w:rsidRPr="005612FF" w:rsidRDefault="00E81713" w:rsidP="00E81713">
            <w:pPr>
              <w:jc w:val="center"/>
              <w:rPr>
                <w:sz w:val="20"/>
                <w:szCs w:val="20"/>
              </w:rPr>
            </w:pPr>
            <w:r w:rsidRPr="005612FF">
              <w:rPr>
                <w:sz w:val="20"/>
                <w:szCs w:val="20"/>
              </w:rPr>
              <w:t>6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1907B" w14:textId="77777777" w:rsidR="00E81713" w:rsidRPr="005612FF" w:rsidRDefault="00E81713" w:rsidP="00E81713">
            <w:pPr>
              <w:jc w:val="center"/>
              <w:rPr>
                <w:sz w:val="20"/>
                <w:szCs w:val="20"/>
              </w:rPr>
            </w:pPr>
            <w:r w:rsidRPr="005612FF">
              <w:rPr>
                <w:sz w:val="20"/>
                <w:szCs w:val="20"/>
              </w:rPr>
              <w:t>Died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093E1" w14:textId="624B04A1" w:rsidR="00E81713" w:rsidRPr="005612FF" w:rsidRDefault="00940B9F" w:rsidP="00E8171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e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5E65F" w14:textId="77777777" w:rsidR="00E81713" w:rsidRPr="005612FF" w:rsidRDefault="00E81713" w:rsidP="00E81713">
            <w:pPr>
              <w:jc w:val="center"/>
              <w:rPr>
                <w:sz w:val="20"/>
                <w:szCs w:val="20"/>
              </w:rPr>
            </w:pPr>
            <w:r w:rsidRPr="005612FF">
              <w:rPr>
                <w:sz w:val="20"/>
                <w:szCs w:val="20"/>
              </w:rPr>
              <w:t>DR40037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396DD" w14:textId="77777777" w:rsidR="00E81713" w:rsidRPr="005612FF" w:rsidRDefault="00E81713" w:rsidP="00E81713">
            <w:pPr>
              <w:jc w:val="center"/>
              <w:rPr>
                <w:sz w:val="20"/>
                <w:szCs w:val="20"/>
              </w:rPr>
            </w:pPr>
            <w:r w:rsidRPr="005612FF">
              <w:rPr>
                <w:sz w:val="20"/>
                <w:szCs w:val="20"/>
              </w:rPr>
              <w:t>Blood</w:t>
            </w:r>
          </w:p>
        </w:tc>
      </w:tr>
      <w:tr w:rsidR="00D3097C" w:rsidRPr="005612FF" w14:paraId="4BCD3F1F" w14:textId="77777777" w:rsidTr="00D3097C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A9538" w14:textId="77777777" w:rsidR="00E81713" w:rsidRPr="005612FF" w:rsidRDefault="00E81713" w:rsidP="00E81713">
            <w:pPr>
              <w:jc w:val="center"/>
              <w:rPr>
                <w:sz w:val="20"/>
                <w:szCs w:val="20"/>
              </w:rPr>
            </w:pPr>
            <w:r w:rsidRPr="005612FF">
              <w:rPr>
                <w:sz w:val="20"/>
                <w:szCs w:val="20"/>
              </w:rPr>
              <w:t>40-040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B5CDD" w14:textId="77777777" w:rsidR="00E81713" w:rsidRPr="005612FF" w:rsidRDefault="00E81713" w:rsidP="00E81713">
            <w:pPr>
              <w:jc w:val="center"/>
              <w:rPr>
                <w:sz w:val="20"/>
                <w:szCs w:val="20"/>
              </w:rPr>
            </w:pPr>
            <w:r w:rsidRPr="005612FF">
              <w:rPr>
                <w:sz w:val="20"/>
                <w:szCs w:val="20"/>
              </w:rPr>
              <w:t>Female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643C2" w14:textId="77777777" w:rsidR="00E81713" w:rsidRPr="005612FF" w:rsidRDefault="00E81713" w:rsidP="00E81713">
            <w:pPr>
              <w:jc w:val="center"/>
              <w:rPr>
                <w:sz w:val="20"/>
                <w:szCs w:val="20"/>
              </w:rPr>
            </w:pPr>
            <w:r w:rsidRPr="005612FF">
              <w:rPr>
                <w:sz w:val="20"/>
                <w:szCs w:val="20"/>
              </w:rPr>
              <w:t>5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2292B" w14:textId="77777777" w:rsidR="00E81713" w:rsidRPr="005612FF" w:rsidRDefault="00E81713" w:rsidP="00E81713">
            <w:pPr>
              <w:jc w:val="center"/>
              <w:rPr>
                <w:sz w:val="20"/>
                <w:szCs w:val="20"/>
              </w:rPr>
            </w:pPr>
            <w:r w:rsidRPr="005612FF">
              <w:rPr>
                <w:sz w:val="20"/>
                <w:szCs w:val="20"/>
              </w:rPr>
              <w:t>Died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2193C" w14:textId="06F1F7BE" w:rsidR="00E81713" w:rsidRPr="005612FF" w:rsidRDefault="00940B9F" w:rsidP="00E8171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e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ED8A0" w14:textId="77777777" w:rsidR="00E81713" w:rsidRPr="005612FF" w:rsidRDefault="00E81713" w:rsidP="00E81713">
            <w:pPr>
              <w:jc w:val="center"/>
              <w:rPr>
                <w:sz w:val="20"/>
                <w:szCs w:val="20"/>
              </w:rPr>
            </w:pPr>
            <w:r w:rsidRPr="005612FF">
              <w:rPr>
                <w:sz w:val="20"/>
                <w:szCs w:val="20"/>
              </w:rPr>
              <w:t>DR40040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97D6B" w14:textId="77777777" w:rsidR="00E81713" w:rsidRPr="005612FF" w:rsidRDefault="00E81713" w:rsidP="00E81713">
            <w:pPr>
              <w:jc w:val="center"/>
              <w:rPr>
                <w:sz w:val="20"/>
                <w:szCs w:val="20"/>
              </w:rPr>
            </w:pPr>
            <w:r w:rsidRPr="005612FF">
              <w:rPr>
                <w:sz w:val="20"/>
                <w:szCs w:val="20"/>
              </w:rPr>
              <w:t>Pus</w:t>
            </w:r>
          </w:p>
        </w:tc>
      </w:tr>
      <w:tr w:rsidR="00D3097C" w:rsidRPr="005612FF" w14:paraId="34AA33DF" w14:textId="77777777" w:rsidTr="00D3097C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B6C85" w14:textId="77777777" w:rsidR="00E81713" w:rsidRPr="005612FF" w:rsidRDefault="00E81713" w:rsidP="00E81713">
            <w:pPr>
              <w:jc w:val="center"/>
              <w:rPr>
                <w:sz w:val="20"/>
                <w:szCs w:val="20"/>
              </w:rPr>
            </w:pPr>
            <w:r w:rsidRPr="005612FF">
              <w:rPr>
                <w:sz w:val="20"/>
                <w:szCs w:val="20"/>
              </w:rPr>
              <w:t>40-041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EDF25" w14:textId="77777777" w:rsidR="00E81713" w:rsidRPr="005612FF" w:rsidRDefault="00E81713" w:rsidP="00E81713">
            <w:pPr>
              <w:jc w:val="center"/>
              <w:rPr>
                <w:sz w:val="20"/>
                <w:szCs w:val="20"/>
              </w:rPr>
            </w:pPr>
            <w:r w:rsidRPr="005612FF">
              <w:rPr>
                <w:sz w:val="20"/>
                <w:szCs w:val="20"/>
              </w:rPr>
              <w:t>Male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34416" w14:textId="77777777" w:rsidR="00E81713" w:rsidRPr="005612FF" w:rsidRDefault="00E81713" w:rsidP="00E81713">
            <w:pPr>
              <w:jc w:val="center"/>
              <w:rPr>
                <w:sz w:val="20"/>
                <w:szCs w:val="20"/>
              </w:rPr>
            </w:pPr>
            <w:r w:rsidRPr="005612FF">
              <w:rPr>
                <w:sz w:val="20"/>
                <w:szCs w:val="20"/>
              </w:rPr>
              <w:t>5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8024B" w14:textId="1931ADFF" w:rsidR="00E81713" w:rsidRPr="005612FF" w:rsidRDefault="00940B9F" w:rsidP="00E8171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rvived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CCC49" w14:textId="18FF7043" w:rsidR="00E81713" w:rsidRPr="005612FF" w:rsidRDefault="00940B9F" w:rsidP="00E8171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rvive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612F0" w14:textId="77777777" w:rsidR="00E81713" w:rsidRPr="005612FF" w:rsidRDefault="00E81713" w:rsidP="00E81713">
            <w:pPr>
              <w:jc w:val="center"/>
              <w:rPr>
                <w:sz w:val="20"/>
                <w:szCs w:val="20"/>
              </w:rPr>
            </w:pPr>
            <w:r w:rsidRPr="005612FF">
              <w:rPr>
                <w:sz w:val="20"/>
                <w:szCs w:val="20"/>
              </w:rPr>
              <w:t>DR40041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17C4C" w14:textId="77777777" w:rsidR="00E81713" w:rsidRPr="005612FF" w:rsidRDefault="00E81713" w:rsidP="00E81713">
            <w:pPr>
              <w:jc w:val="center"/>
              <w:rPr>
                <w:sz w:val="20"/>
                <w:szCs w:val="20"/>
              </w:rPr>
            </w:pPr>
            <w:r w:rsidRPr="005612FF">
              <w:rPr>
                <w:sz w:val="20"/>
                <w:szCs w:val="20"/>
              </w:rPr>
              <w:t>Blood</w:t>
            </w:r>
          </w:p>
        </w:tc>
      </w:tr>
      <w:tr w:rsidR="00D3097C" w:rsidRPr="005612FF" w14:paraId="3EB52F6E" w14:textId="77777777" w:rsidTr="00D3097C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4B7B3" w14:textId="77777777" w:rsidR="00E81713" w:rsidRPr="005612FF" w:rsidRDefault="00E81713" w:rsidP="00E81713">
            <w:pPr>
              <w:jc w:val="center"/>
              <w:rPr>
                <w:sz w:val="20"/>
                <w:szCs w:val="20"/>
              </w:rPr>
            </w:pPr>
            <w:r w:rsidRPr="005612FF">
              <w:rPr>
                <w:sz w:val="20"/>
                <w:szCs w:val="20"/>
              </w:rPr>
              <w:t>40-042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7FEA7" w14:textId="77777777" w:rsidR="00E81713" w:rsidRPr="005612FF" w:rsidRDefault="00E81713" w:rsidP="00E81713">
            <w:pPr>
              <w:jc w:val="center"/>
              <w:rPr>
                <w:sz w:val="20"/>
                <w:szCs w:val="20"/>
              </w:rPr>
            </w:pPr>
            <w:r w:rsidRPr="005612FF">
              <w:rPr>
                <w:sz w:val="20"/>
                <w:szCs w:val="20"/>
              </w:rPr>
              <w:t>Female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14874" w14:textId="77777777" w:rsidR="00E81713" w:rsidRPr="005612FF" w:rsidRDefault="00E81713" w:rsidP="00E81713">
            <w:pPr>
              <w:jc w:val="center"/>
              <w:rPr>
                <w:sz w:val="20"/>
                <w:szCs w:val="20"/>
              </w:rPr>
            </w:pPr>
            <w:r w:rsidRPr="005612FF">
              <w:rPr>
                <w:sz w:val="20"/>
                <w:szCs w:val="20"/>
              </w:rPr>
              <w:t>6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54BC7" w14:textId="77777777" w:rsidR="00E81713" w:rsidRPr="005612FF" w:rsidRDefault="00E81713" w:rsidP="00E81713">
            <w:pPr>
              <w:jc w:val="center"/>
              <w:rPr>
                <w:sz w:val="20"/>
                <w:szCs w:val="20"/>
              </w:rPr>
            </w:pPr>
            <w:r w:rsidRPr="005612FF">
              <w:rPr>
                <w:sz w:val="20"/>
                <w:szCs w:val="20"/>
              </w:rPr>
              <w:t>Died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8EFA0" w14:textId="483936CA" w:rsidR="00E81713" w:rsidRPr="005612FF" w:rsidRDefault="00940B9F" w:rsidP="00E8171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e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DC143" w14:textId="77777777" w:rsidR="00E81713" w:rsidRPr="005612FF" w:rsidRDefault="00E81713" w:rsidP="00E81713">
            <w:pPr>
              <w:jc w:val="center"/>
              <w:rPr>
                <w:sz w:val="20"/>
                <w:szCs w:val="20"/>
              </w:rPr>
            </w:pPr>
            <w:r w:rsidRPr="005612FF">
              <w:rPr>
                <w:sz w:val="20"/>
                <w:szCs w:val="20"/>
              </w:rPr>
              <w:t>DR40042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C1602" w14:textId="77777777" w:rsidR="00E81713" w:rsidRPr="005612FF" w:rsidRDefault="00E81713" w:rsidP="00E81713">
            <w:pPr>
              <w:jc w:val="center"/>
              <w:rPr>
                <w:sz w:val="20"/>
                <w:szCs w:val="20"/>
              </w:rPr>
            </w:pPr>
            <w:r w:rsidRPr="005612FF">
              <w:rPr>
                <w:sz w:val="20"/>
                <w:szCs w:val="20"/>
              </w:rPr>
              <w:t>Blood</w:t>
            </w:r>
          </w:p>
        </w:tc>
      </w:tr>
      <w:tr w:rsidR="00D3097C" w:rsidRPr="005612FF" w14:paraId="46D8444D" w14:textId="77777777" w:rsidTr="00D3097C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96D98" w14:textId="77777777" w:rsidR="00E81713" w:rsidRPr="005612FF" w:rsidRDefault="00E81713" w:rsidP="00E81713">
            <w:pPr>
              <w:jc w:val="center"/>
              <w:rPr>
                <w:sz w:val="20"/>
                <w:szCs w:val="20"/>
              </w:rPr>
            </w:pPr>
            <w:r w:rsidRPr="005612FF">
              <w:rPr>
                <w:sz w:val="20"/>
                <w:szCs w:val="20"/>
              </w:rPr>
              <w:t>40-043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E49DE" w14:textId="77777777" w:rsidR="00E81713" w:rsidRPr="005612FF" w:rsidRDefault="00E81713" w:rsidP="00E81713">
            <w:pPr>
              <w:jc w:val="center"/>
              <w:rPr>
                <w:sz w:val="20"/>
                <w:szCs w:val="20"/>
              </w:rPr>
            </w:pPr>
            <w:r w:rsidRPr="005612FF">
              <w:rPr>
                <w:sz w:val="20"/>
                <w:szCs w:val="20"/>
              </w:rPr>
              <w:t>Male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4A7D5" w14:textId="77777777" w:rsidR="00E81713" w:rsidRPr="005612FF" w:rsidRDefault="00E81713" w:rsidP="00E81713">
            <w:pPr>
              <w:jc w:val="center"/>
              <w:rPr>
                <w:sz w:val="20"/>
                <w:szCs w:val="20"/>
              </w:rPr>
            </w:pPr>
            <w:r w:rsidRPr="005612FF">
              <w:rPr>
                <w:sz w:val="20"/>
                <w:szCs w:val="20"/>
              </w:rPr>
              <w:t>3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77C94" w14:textId="5552D38C" w:rsidR="00E81713" w:rsidRPr="005612FF" w:rsidRDefault="00940B9F" w:rsidP="00E8171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rvived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330AE" w14:textId="04767678" w:rsidR="00E81713" w:rsidRPr="005612FF" w:rsidRDefault="00940B9F" w:rsidP="00E8171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rvive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F40CD" w14:textId="77777777" w:rsidR="00E81713" w:rsidRPr="005612FF" w:rsidRDefault="00E81713" w:rsidP="00E81713">
            <w:pPr>
              <w:jc w:val="center"/>
              <w:rPr>
                <w:sz w:val="20"/>
                <w:szCs w:val="20"/>
              </w:rPr>
            </w:pPr>
            <w:r w:rsidRPr="005612FF">
              <w:rPr>
                <w:sz w:val="20"/>
                <w:szCs w:val="20"/>
              </w:rPr>
              <w:t>DR40043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5DE26" w14:textId="77777777" w:rsidR="00E81713" w:rsidRPr="005612FF" w:rsidRDefault="00E81713" w:rsidP="00E81713">
            <w:pPr>
              <w:jc w:val="center"/>
              <w:rPr>
                <w:sz w:val="20"/>
                <w:szCs w:val="20"/>
              </w:rPr>
            </w:pPr>
            <w:r w:rsidRPr="005612FF">
              <w:rPr>
                <w:sz w:val="20"/>
                <w:szCs w:val="20"/>
              </w:rPr>
              <w:t>Pus</w:t>
            </w:r>
          </w:p>
        </w:tc>
      </w:tr>
      <w:tr w:rsidR="00D3097C" w:rsidRPr="005612FF" w14:paraId="6D02DF12" w14:textId="77777777" w:rsidTr="00D3097C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11869" w14:textId="77777777" w:rsidR="00E81713" w:rsidRPr="005612FF" w:rsidRDefault="00E81713" w:rsidP="00E81713">
            <w:pPr>
              <w:jc w:val="center"/>
              <w:rPr>
                <w:sz w:val="20"/>
                <w:szCs w:val="20"/>
              </w:rPr>
            </w:pPr>
            <w:r w:rsidRPr="005612FF">
              <w:rPr>
                <w:sz w:val="20"/>
                <w:szCs w:val="20"/>
              </w:rPr>
              <w:t>40-044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25734" w14:textId="77777777" w:rsidR="00E81713" w:rsidRPr="005612FF" w:rsidRDefault="00E81713" w:rsidP="00E81713">
            <w:pPr>
              <w:jc w:val="center"/>
              <w:rPr>
                <w:sz w:val="20"/>
                <w:szCs w:val="20"/>
              </w:rPr>
            </w:pPr>
            <w:r w:rsidRPr="005612FF">
              <w:rPr>
                <w:sz w:val="20"/>
                <w:szCs w:val="20"/>
              </w:rPr>
              <w:t>Female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81E75" w14:textId="77777777" w:rsidR="00E81713" w:rsidRPr="005612FF" w:rsidRDefault="00E81713" w:rsidP="00E81713">
            <w:pPr>
              <w:jc w:val="center"/>
              <w:rPr>
                <w:sz w:val="20"/>
                <w:szCs w:val="20"/>
              </w:rPr>
            </w:pPr>
            <w:r w:rsidRPr="005612FF">
              <w:rPr>
                <w:sz w:val="20"/>
                <w:szCs w:val="20"/>
              </w:rPr>
              <w:t>3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57406" w14:textId="3342F3C8" w:rsidR="00E81713" w:rsidRPr="005612FF" w:rsidRDefault="00940B9F" w:rsidP="00E8171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rvived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0FE65" w14:textId="4CEC7A1A" w:rsidR="00E81713" w:rsidRPr="005612FF" w:rsidRDefault="00940B9F" w:rsidP="00E8171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rvive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C37F7" w14:textId="77777777" w:rsidR="00E81713" w:rsidRPr="005612FF" w:rsidRDefault="00E81713" w:rsidP="00E81713">
            <w:pPr>
              <w:jc w:val="center"/>
              <w:rPr>
                <w:sz w:val="20"/>
                <w:szCs w:val="20"/>
              </w:rPr>
            </w:pPr>
            <w:r w:rsidRPr="005612FF">
              <w:rPr>
                <w:sz w:val="20"/>
                <w:szCs w:val="20"/>
              </w:rPr>
              <w:t>DR40044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BDF51" w14:textId="77777777" w:rsidR="00E81713" w:rsidRPr="005612FF" w:rsidRDefault="00E81713" w:rsidP="00E81713">
            <w:pPr>
              <w:jc w:val="center"/>
              <w:rPr>
                <w:sz w:val="20"/>
                <w:szCs w:val="20"/>
              </w:rPr>
            </w:pPr>
            <w:r w:rsidRPr="005612FF">
              <w:rPr>
                <w:sz w:val="20"/>
                <w:szCs w:val="20"/>
              </w:rPr>
              <w:t>Bullae fluid</w:t>
            </w:r>
          </w:p>
        </w:tc>
      </w:tr>
      <w:tr w:rsidR="00D3097C" w:rsidRPr="005612FF" w14:paraId="698F6356" w14:textId="77777777" w:rsidTr="00D3097C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49BAB" w14:textId="77777777" w:rsidR="00E81713" w:rsidRPr="005612FF" w:rsidRDefault="00E81713" w:rsidP="00E81713">
            <w:pPr>
              <w:jc w:val="center"/>
              <w:rPr>
                <w:sz w:val="20"/>
                <w:szCs w:val="20"/>
              </w:rPr>
            </w:pPr>
            <w:r w:rsidRPr="005612FF">
              <w:rPr>
                <w:sz w:val="20"/>
                <w:szCs w:val="20"/>
              </w:rPr>
              <w:t>40-047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4B8C6" w14:textId="77777777" w:rsidR="00E81713" w:rsidRPr="005612FF" w:rsidRDefault="00E81713" w:rsidP="00E81713">
            <w:pPr>
              <w:jc w:val="center"/>
              <w:rPr>
                <w:sz w:val="20"/>
                <w:szCs w:val="20"/>
              </w:rPr>
            </w:pPr>
            <w:r w:rsidRPr="005612FF">
              <w:rPr>
                <w:sz w:val="20"/>
                <w:szCs w:val="20"/>
              </w:rPr>
              <w:t>Male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172FA" w14:textId="77777777" w:rsidR="00E81713" w:rsidRPr="005612FF" w:rsidRDefault="00E81713" w:rsidP="00E81713">
            <w:pPr>
              <w:jc w:val="center"/>
              <w:rPr>
                <w:sz w:val="20"/>
                <w:szCs w:val="20"/>
              </w:rPr>
            </w:pPr>
            <w:r w:rsidRPr="005612FF">
              <w:rPr>
                <w:sz w:val="20"/>
                <w:szCs w:val="20"/>
              </w:rPr>
              <w:t>4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49BA3" w14:textId="77777777" w:rsidR="00E81713" w:rsidRPr="005612FF" w:rsidRDefault="00E81713" w:rsidP="00E81713">
            <w:pPr>
              <w:jc w:val="center"/>
              <w:rPr>
                <w:sz w:val="20"/>
                <w:szCs w:val="20"/>
              </w:rPr>
            </w:pPr>
            <w:r w:rsidRPr="005612FF">
              <w:rPr>
                <w:sz w:val="20"/>
                <w:szCs w:val="20"/>
              </w:rPr>
              <w:t>Died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3AC9C" w14:textId="3016F0DA" w:rsidR="00E81713" w:rsidRPr="005612FF" w:rsidRDefault="00940B9F" w:rsidP="00E8171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e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1B8D6" w14:textId="77777777" w:rsidR="00E81713" w:rsidRPr="005612FF" w:rsidRDefault="00E81713" w:rsidP="00E81713">
            <w:pPr>
              <w:jc w:val="center"/>
              <w:rPr>
                <w:sz w:val="20"/>
                <w:szCs w:val="20"/>
              </w:rPr>
            </w:pPr>
            <w:r w:rsidRPr="005612FF">
              <w:rPr>
                <w:sz w:val="20"/>
                <w:szCs w:val="20"/>
              </w:rPr>
              <w:t>DR40047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CAD41" w14:textId="77777777" w:rsidR="00E81713" w:rsidRPr="005612FF" w:rsidRDefault="00E81713" w:rsidP="00E81713">
            <w:pPr>
              <w:jc w:val="center"/>
              <w:rPr>
                <w:sz w:val="20"/>
                <w:szCs w:val="20"/>
              </w:rPr>
            </w:pPr>
            <w:r w:rsidRPr="005612FF">
              <w:rPr>
                <w:sz w:val="20"/>
                <w:szCs w:val="20"/>
              </w:rPr>
              <w:t>Blood</w:t>
            </w:r>
          </w:p>
        </w:tc>
      </w:tr>
      <w:tr w:rsidR="00D3097C" w:rsidRPr="005612FF" w14:paraId="54F546C2" w14:textId="77777777" w:rsidTr="00D3097C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2DA72" w14:textId="77777777" w:rsidR="00E81713" w:rsidRPr="005612FF" w:rsidRDefault="00E81713" w:rsidP="00E81713">
            <w:pPr>
              <w:jc w:val="center"/>
              <w:rPr>
                <w:sz w:val="20"/>
                <w:szCs w:val="20"/>
              </w:rPr>
            </w:pPr>
            <w:r w:rsidRPr="005612FF">
              <w:rPr>
                <w:sz w:val="20"/>
                <w:szCs w:val="20"/>
              </w:rPr>
              <w:t>40-048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31915" w14:textId="77777777" w:rsidR="00E81713" w:rsidRPr="005612FF" w:rsidRDefault="00E81713" w:rsidP="00E81713">
            <w:pPr>
              <w:jc w:val="center"/>
              <w:rPr>
                <w:sz w:val="20"/>
                <w:szCs w:val="20"/>
              </w:rPr>
            </w:pPr>
            <w:r w:rsidRPr="005612FF">
              <w:rPr>
                <w:sz w:val="20"/>
                <w:szCs w:val="20"/>
              </w:rPr>
              <w:t>Female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63A61" w14:textId="77777777" w:rsidR="00E81713" w:rsidRPr="005612FF" w:rsidRDefault="00E81713" w:rsidP="00E81713">
            <w:pPr>
              <w:jc w:val="center"/>
              <w:rPr>
                <w:sz w:val="20"/>
                <w:szCs w:val="20"/>
              </w:rPr>
            </w:pPr>
            <w:r w:rsidRPr="005612FF">
              <w:rPr>
                <w:sz w:val="20"/>
                <w:szCs w:val="20"/>
              </w:rPr>
              <w:t>6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A8FD4" w14:textId="77777777" w:rsidR="00E81713" w:rsidRPr="005612FF" w:rsidRDefault="00E81713" w:rsidP="00E81713">
            <w:pPr>
              <w:jc w:val="center"/>
              <w:rPr>
                <w:sz w:val="20"/>
                <w:szCs w:val="20"/>
              </w:rPr>
            </w:pPr>
            <w:r w:rsidRPr="005612FF">
              <w:rPr>
                <w:sz w:val="20"/>
                <w:szCs w:val="20"/>
              </w:rPr>
              <w:t>Died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C83C4" w14:textId="0B2D95CA" w:rsidR="00E81713" w:rsidRPr="005612FF" w:rsidRDefault="00940B9F" w:rsidP="00E8171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e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7E88B" w14:textId="77777777" w:rsidR="00E81713" w:rsidRPr="005612FF" w:rsidRDefault="00E81713" w:rsidP="00E81713">
            <w:pPr>
              <w:jc w:val="center"/>
              <w:rPr>
                <w:sz w:val="20"/>
                <w:szCs w:val="20"/>
              </w:rPr>
            </w:pPr>
            <w:r w:rsidRPr="005612FF">
              <w:rPr>
                <w:sz w:val="20"/>
                <w:szCs w:val="20"/>
              </w:rPr>
              <w:t>DR40048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0FD61" w14:textId="77777777" w:rsidR="00E81713" w:rsidRPr="005612FF" w:rsidRDefault="00E81713" w:rsidP="00E81713">
            <w:pPr>
              <w:jc w:val="center"/>
              <w:rPr>
                <w:sz w:val="20"/>
                <w:szCs w:val="20"/>
              </w:rPr>
            </w:pPr>
            <w:r w:rsidRPr="005612FF">
              <w:rPr>
                <w:sz w:val="20"/>
                <w:szCs w:val="20"/>
              </w:rPr>
              <w:t>Urine</w:t>
            </w:r>
          </w:p>
        </w:tc>
      </w:tr>
      <w:tr w:rsidR="00D3097C" w:rsidRPr="005612FF" w14:paraId="71B0C15B" w14:textId="77777777" w:rsidTr="00D3097C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8561E" w14:textId="77777777" w:rsidR="00E81713" w:rsidRPr="005612FF" w:rsidRDefault="00E81713" w:rsidP="00E81713">
            <w:pPr>
              <w:jc w:val="center"/>
              <w:rPr>
                <w:sz w:val="20"/>
                <w:szCs w:val="20"/>
              </w:rPr>
            </w:pPr>
            <w:r w:rsidRPr="005612FF">
              <w:rPr>
                <w:sz w:val="20"/>
                <w:szCs w:val="20"/>
              </w:rPr>
              <w:t>40-049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CAE57" w14:textId="77777777" w:rsidR="00E81713" w:rsidRPr="005612FF" w:rsidRDefault="00E81713" w:rsidP="00E81713">
            <w:pPr>
              <w:jc w:val="center"/>
              <w:rPr>
                <w:sz w:val="20"/>
                <w:szCs w:val="20"/>
              </w:rPr>
            </w:pPr>
            <w:r w:rsidRPr="005612FF">
              <w:rPr>
                <w:sz w:val="20"/>
                <w:szCs w:val="20"/>
              </w:rPr>
              <w:t>Male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91998" w14:textId="77777777" w:rsidR="00E81713" w:rsidRPr="005612FF" w:rsidRDefault="00E81713" w:rsidP="00E81713">
            <w:pPr>
              <w:jc w:val="center"/>
              <w:rPr>
                <w:sz w:val="20"/>
                <w:szCs w:val="20"/>
              </w:rPr>
            </w:pPr>
            <w:r w:rsidRPr="005612FF">
              <w:rPr>
                <w:sz w:val="20"/>
                <w:szCs w:val="20"/>
              </w:rPr>
              <w:t>6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7BBD4" w14:textId="4ED0D814" w:rsidR="00E81713" w:rsidRPr="005612FF" w:rsidRDefault="00940B9F" w:rsidP="00E8171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rvived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D8529" w14:textId="3094A01B" w:rsidR="00E81713" w:rsidRPr="005612FF" w:rsidRDefault="00940B9F" w:rsidP="00E8171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e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A6B3C" w14:textId="77777777" w:rsidR="00E81713" w:rsidRPr="005612FF" w:rsidRDefault="00E81713" w:rsidP="00E81713">
            <w:pPr>
              <w:jc w:val="center"/>
              <w:rPr>
                <w:sz w:val="20"/>
                <w:szCs w:val="20"/>
              </w:rPr>
            </w:pPr>
            <w:r w:rsidRPr="005612FF">
              <w:rPr>
                <w:sz w:val="20"/>
                <w:szCs w:val="20"/>
              </w:rPr>
              <w:t>DR40049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0A181" w14:textId="77777777" w:rsidR="00E81713" w:rsidRPr="005612FF" w:rsidRDefault="00E81713" w:rsidP="00E81713">
            <w:pPr>
              <w:jc w:val="center"/>
              <w:rPr>
                <w:sz w:val="20"/>
                <w:szCs w:val="20"/>
              </w:rPr>
            </w:pPr>
            <w:r w:rsidRPr="005612FF">
              <w:rPr>
                <w:sz w:val="20"/>
                <w:szCs w:val="20"/>
              </w:rPr>
              <w:t>Blood</w:t>
            </w:r>
          </w:p>
        </w:tc>
      </w:tr>
      <w:tr w:rsidR="00D3097C" w:rsidRPr="005612FF" w14:paraId="788EE36E" w14:textId="77777777" w:rsidTr="00D3097C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6A4B0" w14:textId="77777777" w:rsidR="00E81713" w:rsidRPr="005612FF" w:rsidRDefault="00E81713" w:rsidP="00E81713">
            <w:pPr>
              <w:jc w:val="center"/>
              <w:rPr>
                <w:sz w:val="20"/>
                <w:szCs w:val="20"/>
              </w:rPr>
            </w:pPr>
            <w:r w:rsidRPr="005612FF">
              <w:rPr>
                <w:sz w:val="20"/>
                <w:szCs w:val="20"/>
              </w:rPr>
              <w:t>40-050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8CBAE" w14:textId="77777777" w:rsidR="00E81713" w:rsidRPr="005612FF" w:rsidRDefault="00E81713" w:rsidP="00E81713">
            <w:pPr>
              <w:jc w:val="center"/>
              <w:rPr>
                <w:sz w:val="20"/>
                <w:szCs w:val="20"/>
              </w:rPr>
            </w:pPr>
            <w:r w:rsidRPr="005612FF">
              <w:rPr>
                <w:sz w:val="20"/>
                <w:szCs w:val="20"/>
              </w:rPr>
              <w:t>Male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AA096" w14:textId="77777777" w:rsidR="00E81713" w:rsidRPr="005612FF" w:rsidRDefault="00E81713" w:rsidP="00E81713">
            <w:pPr>
              <w:jc w:val="center"/>
              <w:rPr>
                <w:sz w:val="20"/>
                <w:szCs w:val="20"/>
              </w:rPr>
            </w:pPr>
            <w:r w:rsidRPr="005612FF">
              <w:rPr>
                <w:sz w:val="20"/>
                <w:szCs w:val="20"/>
              </w:rPr>
              <w:t>5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F742F" w14:textId="21C89B8A" w:rsidR="00E81713" w:rsidRPr="005612FF" w:rsidRDefault="00940B9F" w:rsidP="00E8171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rvived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8F2D0" w14:textId="2DBA5722" w:rsidR="00E81713" w:rsidRPr="005612FF" w:rsidRDefault="00940B9F" w:rsidP="00E8171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rvive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7D0D4" w14:textId="77777777" w:rsidR="00E81713" w:rsidRPr="005612FF" w:rsidRDefault="00E81713" w:rsidP="00E81713">
            <w:pPr>
              <w:jc w:val="center"/>
              <w:rPr>
                <w:sz w:val="20"/>
                <w:szCs w:val="20"/>
              </w:rPr>
            </w:pPr>
            <w:r w:rsidRPr="005612FF">
              <w:rPr>
                <w:sz w:val="20"/>
                <w:szCs w:val="20"/>
              </w:rPr>
              <w:t>DR40050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348DB" w14:textId="77777777" w:rsidR="00E81713" w:rsidRPr="005612FF" w:rsidRDefault="00E81713" w:rsidP="00E81713">
            <w:pPr>
              <w:jc w:val="center"/>
              <w:rPr>
                <w:sz w:val="20"/>
                <w:szCs w:val="20"/>
              </w:rPr>
            </w:pPr>
            <w:r w:rsidRPr="005612FF">
              <w:rPr>
                <w:sz w:val="20"/>
                <w:szCs w:val="20"/>
              </w:rPr>
              <w:t>Blood</w:t>
            </w:r>
          </w:p>
        </w:tc>
      </w:tr>
      <w:tr w:rsidR="00D3097C" w:rsidRPr="005612FF" w14:paraId="785CC040" w14:textId="77777777" w:rsidTr="00D3097C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7E60E" w14:textId="77777777" w:rsidR="00E81713" w:rsidRPr="005612FF" w:rsidRDefault="00E81713" w:rsidP="00E81713">
            <w:pPr>
              <w:jc w:val="center"/>
              <w:rPr>
                <w:sz w:val="20"/>
                <w:szCs w:val="20"/>
              </w:rPr>
            </w:pPr>
            <w:r w:rsidRPr="005612FF">
              <w:rPr>
                <w:sz w:val="20"/>
                <w:szCs w:val="20"/>
              </w:rPr>
              <w:t>40-051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15A90" w14:textId="77777777" w:rsidR="00E81713" w:rsidRPr="005612FF" w:rsidRDefault="00E81713" w:rsidP="00E81713">
            <w:pPr>
              <w:jc w:val="center"/>
              <w:rPr>
                <w:sz w:val="20"/>
                <w:szCs w:val="20"/>
              </w:rPr>
            </w:pPr>
            <w:r w:rsidRPr="005612FF">
              <w:rPr>
                <w:sz w:val="20"/>
                <w:szCs w:val="20"/>
              </w:rPr>
              <w:t>Female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C17FD" w14:textId="77777777" w:rsidR="00E81713" w:rsidRPr="005612FF" w:rsidRDefault="00E81713" w:rsidP="00E81713">
            <w:pPr>
              <w:jc w:val="center"/>
              <w:rPr>
                <w:sz w:val="20"/>
                <w:szCs w:val="20"/>
              </w:rPr>
            </w:pPr>
            <w:r w:rsidRPr="005612FF">
              <w:rPr>
                <w:sz w:val="20"/>
                <w:szCs w:val="20"/>
              </w:rPr>
              <w:t>4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0F7F0" w14:textId="7AE75A37" w:rsidR="00E81713" w:rsidRPr="005612FF" w:rsidRDefault="00940B9F" w:rsidP="00E8171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rvived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48069" w14:textId="580F1127" w:rsidR="00E81713" w:rsidRPr="005612FF" w:rsidRDefault="00940B9F" w:rsidP="00E8171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rvive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F2E42" w14:textId="77777777" w:rsidR="00E81713" w:rsidRPr="005612FF" w:rsidRDefault="00E81713" w:rsidP="00E81713">
            <w:pPr>
              <w:jc w:val="center"/>
              <w:rPr>
                <w:sz w:val="20"/>
                <w:szCs w:val="20"/>
              </w:rPr>
            </w:pPr>
            <w:r w:rsidRPr="005612FF">
              <w:rPr>
                <w:sz w:val="20"/>
                <w:szCs w:val="20"/>
              </w:rPr>
              <w:t>DR40051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E8C65" w14:textId="77777777" w:rsidR="00E81713" w:rsidRPr="005612FF" w:rsidRDefault="00E81713" w:rsidP="00E81713">
            <w:pPr>
              <w:jc w:val="center"/>
              <w:rPr>
                <w:sz w:val="20"/>
                <w:szCs w:val="20"/>
              </w:rPr>
            </w:pPr>
            <w:r w:rsidRPr="005612FF">
              <w:rPr>
                <w:sz w:val="20"/>
                <w:szCs w:val="20"/>
              </w:rPr>
              <w:t>Blood</w:t>
            </w:r>
          </w:p>
        </w:tc>
      </w:tr>
      <w:tr w:rsidR="00D3097C" w:rsidRPr="005612FF" w14:paraId="57005BC5" w14:textId="77777777" w:rsidTr="00D3097C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854FB" w14:textId="77777777" w:rsidR="00E81713" w:rsidRPr="005612FF" w:rsidRDefault="00E81713" w:rsidP="00E81713">
            <w:pPr>
              <w:jc w:val="center"/>
              <w:rPr>
                <w:sz w:val="20"/>
                <w:szCs w:val="20"/>
              </w:rPr>
            </w:pPr>
            <w:r w:rsidRPr="005612FF">
              <w:rPr>
                <w:sz w:val="20"/>
                <w:szCs w:val="20"/>
              </w:rPr>
              <w:t>40-052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0F33C" w14:textId="77777777" w:rsidR="00E81713" w:rsidRPr="005612FF" w:rsidRDefault="00E81713" w:rsidP="00E81713">
            <w:pPr>
              <w:jc w:val="center"/>
              <w:rPr>
                <w:sz w:val="20"/>
                <w:szCs w:val="20"/>
              </w:rPr>
            </w:pPr>
            <w:r w:rsidRPr="005612FF">
              <w:rPr>
                <w:sz w:val="20"/>
                <w:szCs w:val="20"/>
              </w:rPr>
              <w:t>Male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FF44D" w14:textId="77777777" w:rsidR="00E81713" w:rsidRPr="005612FF" w:rsidRDefault="00E81713" w:rsidP="00E81713">
            <w:pPr>
              <w:jc w:val="center"/>
              <w:rPr>
                <w:sz w:val="20"/>
                <w:szCs w:val="20"/>
              </w:rPr>
            </w:pPr>
            <w:r w:rsidRPr="005612FF">
              <w:rPr>
                <w:sz w:val="20"/>
                <w:szCs w:val="20"/>
              </w:rPr>
              <w:t>4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C0DF5" w14:textId="1FBC6471" w:rsidR="00E81713" w:rsidRPr="005612FF" w:rsidRDefault="00940B9F" w:rsidP="00E8171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rvived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03DA2" w14:textId="7D9ADF2C" w:rsidR="00E81713" w:rsidRPr="005612FF" w:rsidRDefault="00940B9F" w:rsidP="00E8171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rvive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92A3A" w14:textId="77777777" w:rsidR="00E81713" w:rsidRPr="005612FF" w:rsidRDefault="00E81713" w:rsidP="00E81713">
            <w:pPr>
              <w:jc w:val="center"/>
              <w:rPr>
                <w:sz w:val="20"/>
                <w:szCs w:val="20"/>
              </w:rPr>
            </w:pPr>
            <w:r w:rsidRPr="005612FF">
              <w:rPr>
                <w:sz w:val="20"/>
                <w:szCs w:val="20"/>
              </w:rPr>
              <w:t>DR40052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59349" w14:textId="77777777" w:rsidR="00E81713" w:rsidRPr="005612FF" w:rsidRDefault="00E81713" w:rsidP="00E81713">
            <w:pPr>
              <w:jc w:val="center"/>
              <w:rPr>
                <w:sz w:val="20"/>
                <w:szCs w:val="20"/>
              </w:rPr>
            </w:pPr>
            <w:r w:rsidRPr="005612FF">
              <w:rPr>
                <w:sz w:val="20"/>
                <w:szCs w:val="20"/>
              </w:rPr>
              <w:t>Blood</w:t>
            </w:r>
          </w:p>
        </w:tc>
      </w:tr>
      <w:tr w:rsidR="00D3097C" w:rsidRPr="005612FF" w14:paraId="7D019FFC" w14:textId="77777777" w:rsidTr="00D3097C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D75E6" w14:textId="77777777" w:rsidR="00E81713" w:rsidRPr="005612FF" w:rsidRDefault="00E81713" w:rsidP="00E81713">
            <w:pPr>
              <w:jc w:val="center"/>
              <w:rPr>
                <w:sz w:val="20"/>
                <w:szCs w:val="20"/>
              </w:rPr>
            </w:pPr>
            <w:r w:rsidRPr="005612FF">
              <w:rPr>
                <w:sz w:val="20"/>
                <w:szCs w:val="20"/>
              </w:rPr>
              <w:t>40-053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0D085" w14:textId="77777777" w:rsidR="00E81713" w:rsidRPr="005612FF" w:rsidRDefault="00E81713" w:rsidP="00E81713">
            <w:pPr>
              <w:jc w:val="center"/>
              <w:rPr>
                <w:sz w:val="20"/>
                <w:szCs w:val="20"/>
              </w:rPr>
            </w:pPr>
            <w:r w:rsidRPr="005612FF">
              <w:rPr>
                <w:sz w:val="20"/>
                <w:szCs w:val="20"/>
              </w:rPr>
              <w:t>Female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C6199" w14:textId="77777777" w:rsidR="00E81713" w:rsidRPr="005612FF" w:rsidRDefault="00E81713" w:rsidP="00E81713">
            <w:pPr>
              <w:jc w:val="center"/>
              <w:rPr>
                <w:sz w:val="20"/>
                <w:szCs w:val="20"/>
              </w:rPr>
            </w:pPr>
            <w:r w:rsidRPr="005612FF">
              <w:rPr>
                <w:sz w:val="20"/>
                <w:szCs w:val="20"/>
              </w:rPr>
              <w:t>4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8F7E8" w14:textId="38644EAD" w:rsidR="00E81713" w:rsidRPr="005612FF" w:rsidRDefault="00940B9F" w:rsidP="00E8171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rvived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B6A80" w14:textId="1E968690" w:rsidR="00E81713" w:rsidRPr="005612FF" w:rsidRDefault="00940B9F" w:rsidP="00E8171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rvive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1ADEE" w14:textId="77777777" w:rsidR="00E81713" w:rsidRPr="005612FF" w:rsidRDefault="00E81713" w:rsidP="00E81713">
            <w:pPr>
              <w:jc w:val="center"/>
              <w:rPr>
                <w:sz w:val="20"/>
                <w:szCs w:val="20"/>
              </w:rPr>
            </w:pPr>
            <w:r w:rsidRPr="005612FF">
              <w:rPr>
                <w:sz w:val="20"/>
                <w:szCs w:val="20"/>
              </w:rPr>
              <w:t>DR40053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A6000" w14:textId="77777777" w:rsidR="00E81713" w:rsidRPr="005612FF" w:rsidRDefault="00E81713" w:rsidP="00E81713">
            <w:pPr>
              <w:jc w:val="center"/>
              <w:rPr>
                <w:sz w:val="20"/>
                <w:szCs w:val="20"/>
              </w:rPr>
            </w:pPr>
            <w:r w:rsidRPr="005612FF">
              <w:rPr>
                <w:sz w:val="20"/>
                <w:szCs w:val="20"/>
              </w:rPr>
              <w:t>Blood</w:t>
            </w:r>
          </w:p>
        </w:tc>
      </w:tr>
      <w:tr w:rsidR="00D3097C" w:rsidRPr="005612FF" w14:paraId="4EDC6CBF" w14:textId="77777777" w:rsidTr="00D3097C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38B65" w14:textId="77777777" w:rsidR="00E81713" w:rsidRPr="005612FF" w:rsidRDefault="00E81713" w:rsidP="00E81713">
            <w:pPr>
              <w:jc w:val="center"/>
              <w:rPr>
                <w:sz w:val="20"/>
                <w:szCs w:val="20"/>
              </w:rPr>
            </w:pPr>
            <w:r w:rsidRPr="005612FF">
              <w:rPr>
                <w:sz w:val="20"/>
                <w:szCs w:val="20"/>
              </w:rPr>
              <w:t>40-054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77D7A" w14:textId="77777777" w:rsidR="00E81713" w:rsidRPr="005612FF" w:rsidRDefault="00E81713" w:rsidP="00E81713">
            <w:pPr>
              <w:jc w:val="center"/>
              <w:rPr>
                <w:sz w:val="20"/>
                <w:szCs w:val="20"/>
              </w:rPr>
            </w:pPr>
            <w:r w:rsidRPr="005612FF">
              <w:rPr>
                <w:sz w:val="20"/>
                <w:szCs w:val="20"/>
              </w:rPr>
              <w:t>Female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59EB7" w14:textId="77777777" w:rsidR="00E81713" w:rsidRPr="005612FF" w:rsidRDefault="00E81713" w:rsidP="00E81713">
            <w:pPr>
              <w:jc w:val="center"/>
              <w:rPr>
                <w:sz w:val="20"/>
                <w:szCs w:val="20"/>
              </w:rPr>
            </w:pPr>
            <w:r w:rsidRPr="005612FF">
              <w:rPr>
                <w:sz w:val="20"/>
                <w:szCs w:val="20"/>
              </w:rPr>
              <w:t>4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6B3D0" w14:textId="350410B3" w:rsidR="00E81713" w:rsidRPr="005612FF" w:rsidRDefault="00940B9F" w:rsidP="00E8171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rvived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D0A9B" w14:textId="59D477F9" w:rsidR="00E81713" w:rsidRPr="005612FF" w:rsidRDefault="00940B9F" w:rsidP="00E8171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rvive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CA031" w14:textId="77777777" w:rsidR="00E81713" w:rsidRPr="005612FF" w:rsidRDefault="00E81713" w:rsidP="00E81713">
            <w:pPr>
              <w:jc w:val="center"/>
              <w:rPr>
                <w:sz w:val="20"/>
                <w:szCs w:val="20"/>
              </w:rPr>
            </w:pPr>
            <w:r w:rsidRPr="005612FF">
              <w:rPr>
                <w:sz w:val="20"/>
                <w:szCs w:val="20"/>
              </w:rPr>
              <w:t>DR40054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A675F" w14:textId="77777777" w:rsidR="00E81713" w:rsidRPr="005612FF" w:rsidRDefault="00E81713" w:rsidP="00E81713">
            <w:pPr>
              <w:jc w:val="center"/>
              <w:rPr>
                <w:sz w:val="20"/>
                <w:szCs w:val="20"/>
              </w:rPr>
            </w:pPr>
            <w:r w:rsidRPr="005612FF">
              <w:rPr>
                <w:sz w:val="20"/>
                <w:szCs w:val="20"/>
              </w:rPr>
              <w:t>Blood</w:t>
            </w:r>
          </w:p>
        </w:tc>
      </w:tr>
      <w:tr w:rsidR="00D3097C" w:rsidRPr="005612FF" w14:paraId="5DC059D7" w14:textId="77777777" w:rsidTr="00D3097C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4AEEE" w14:textId="77777777" w:rsidR="00E81713" w:rsidRPr="005612FF" w:rsidRDefault="00E81713" w:rsidP="00E81713">
            <w:pPr>
              <w:jc w:val="center"/>
              <w:rPr>
                <w:sz w:val="20"/>
                <w:szCs w:val="20"/>
              </w:rPr>
            </w:pPr>
            <w:r w:rsidRPr="005612FF">
              <w:rPr>
                <w:sz w:val="20"/>
                <w:szCs w:val="20"/>
              </w:rPr>
              <w:lastRenderedPageBreak/>
              <w:t>40-055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7CE9B" w14:textId="77777777" w:rsidR="00E81713" w:rsidRPr="005612FF" w:rsidRDefault="00E81713" w:rsidP="00E81713">
            <w:pPr>
              <w:jc w:val="center"/>
              <w:rPr>
                <w:sz w:val="20"/>
                <w:szCs w:val="20"/>
              </w:rPr>
            </w:pPr>
            <w:r w:rsidRPr="005612FF">
              <w:rPr>
                <w:sz w:val="20"/>
                <w:szCs w:val="20"/>
              </w:rPr>
              <w:t>Female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DEABF" w14:textId="77777777" w:rsidR="00E81713" w:rsidRPr="005612FF" w:rsidRDefault="00E81713" w:rsidP="00E81713">
            <w:pPr>
              <w:jc w:val="center"/>
              <w:rPr>
                <w:sz w:val="20"/>
                <w:szCs w:val="20"/>
              </w:rPr>
            </w:pPr>
            <w:r w:rsidRPr="005612FF">
              <w:rPr>
                <w:sz w:val="20"/>
                <w:szCs w:val="20"/>
              </w:rPr>
              <w:t>5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38471" w14:textId="47AA730A" w:rsidR="00E81713" w:rsidRPr="005612FF" w:rsidRDefault="00940B9F" w:rsidP="00E8171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rvived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CC1FD" w14:textId="2984C086" w:rsidR="00E81713" w:rsidRPr="005612FF" w:rsidRDefault="00940B9F" w:rsidP="00E8171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rvive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ABFB5" w14:textId="77777777" w:rsidR="00E81713" w:rsidRPr="005612FF" w:rsidRDefault="00E81713" w:rsidP="00E81713">
            <w:pPr>
              <w:jc w:val="center"/>
              <w:rPr>
                <w:sz w:val="20"/>
                <w:szCs w:val="20"/>
              </w:rPr>
            </w:pPr>
            <w:r w:rsidRPr="005612FF">
              <w:rPr>
                <w:sz w:val="20"/>
                <w:szCs w:val="20"/>
              </w:rPr>
              <w:t>DR40055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95074" w14:textId="77777777" w:rsidR="00E81713" w:rsidRPr="005612FF" w:rsidRDefault="00E81713" w:rsidP="00E81713">
            <w:pPr>
              <w:jc w:val="center"/>
              <w:rPr>
                <w:sz w:val="20"/>
                <w:szCs w:val="20"/>
              </w:rPr>
            </w:pPr>
            <w:r w:rsidRPr="005612FF">
              <w:rPr>
                <w:sz w:val="20"/>
                <w:szCs w:val="20"/>
              </w:rPr>
              <w:t>Blood</w:t>
            </w:r>
          </w:p>
        </w:tc>
      </w:tr>
      <w:tr w:rsidR="00D3097C" w:rsidRPr="005612FF" w14:paraId="0E7B65E2" w14:textId="77777777" w:rsidTr="00D3097C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375EE" w14:textId="77777777" w:rsidR="00E81713" w:rsidRPr="005612FF" w:rsidRDefault="00E81713" w:rsidP="00E81713">
            <w:pPr>
              <w:jc w:val="center"/>
              <w:rPr>
                <w:sz w:val="20"/>
                <w:szCs w:val="20"/>
              </w:rPr>
            </w:pPr>
            <w:r w:rsidRPr="005612FF">
              <w:rPr>
                <w:sz w:val="20"/>
                <w:szCs w:val="20"/>
              </w:rPr>
              <w:t>40-056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009B9" w14:textId="77777777" w:rsidR="00E81713" w:rsidRPr="005612FF" w:rsidRDefault="00E81713" w:rsidP="00E81713">
            <w:pPr>
              <w:jc w:val="center"/>
              <w:rPr>
                <w:sz w:val="20"/>
                <w:szCs w:val="20"/>
              </w:rPr>
            </w:pPr>
            <w:r w:rsidRPr="005612FF">
              <w:rPr>
                <w:sz w:val="20"/>
                <w:szCs w:val="20"/>
              </w:rPr>
              <w:t>Male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1C504" w14:textId="77777777" w:rsidR="00E81713" w:rsidRPr="005612FF" w:rsidRDefault="00E81713" w:rsidP="00E81713">
            <w:pPr>
              <w:jc w:val="center"/>
              <w:rPr>
                <w:sz w:val="20"/>
                <w:szCs w:val="20"/>
              </w:rPr>
            </w:pPr>
            <w:r w:rsidRPr="005612FF">
              <w:rPr>
                <w:sz w:val="20"/>
                <w:szCs w:val="20"/>
              </w:rPr>
              <w:t>6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FF6E1" w14:textId="513F1A47" w:rsidR="00E81713" w:rsidRPr="005612FF" w:rsidRDefault="00940B9F" w:rsidP="00E8171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rvived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EFA12" w14:textId="0EE0ABDB" w:rsidR="00E81713" w:rsidRPr="005612FF" w:rsidRDefault="00940B9F" w:rsidP="00E8171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rvive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C4056" w14:textId="77777777" w:rsidR="00E81713" w:rsidRPr="005612FF" w:rsidRDefault="00E81713" w:rsidP="00E81713">
            <w:pPr>
              <w:jc w:val="center"/>
              <w:rPr>
                <w:sz w:val="20"/>
                <w:szCs w:val="20"/>
              </w:rPr>
            </w:pPr>
            <w:r w:rsidRPr="005612FF">
              <w:rPr>
                <w:sz w:val="20"/>
                <w:szCs w:val="20"/>
              </w:rPr>
              <w:t>DR40056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CD4C5" w14:textId="77777777" w:rsidR="00E81713" w:rsidRPr="005612FF" w:rsidRDefault="00E81713" w:rsidP="00E81713">
            <w:pPr>
              <w:jc w:val="center"/>
              <w:rPr>
                <w:sz w:val="20"/>
                <w:szCs w:val="20"/>
              </w:rPr>
            </w:pPr>
            <w:r w:rsidRPr="005612FF">
              <w:rPr>
                <w:sz w:val="20"/>
                <w:szCs w:val="20"/>
              </w:rPr>
              <w:t>Blood</w:t>
            </w:r>
          </w:p>
        </w:tc>
      </w:tr>
      <w:tr w:rsidR="00D3097C" w:rsidRPr="005612FF" w14:paraId="4D04018B" w14:textId="77777777" w:rsidTr="00D3097C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045A7" w14:textId="77777777" w:rsidR="00E81713" w:rsidRPr="005612FF" w:rsidRDefault="00E81713" w:rsidP="00E81713">
            <w:pPr>
              <w:jc w:val="center"/>
              <w:rPr>
                <w:sz w:val="20"/>
                <w:szCs w:val="20"/>
              </w:rPr>
            </w:pPr>
            <w:r w:rsidRPr="005612FF">
              <w:rPr>
                <w:sz w:val="20"/>
                <w:szCs w:val="20"/>
              </w:rPr>
              <w:t>40-057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CD423" w14:textId="77777777" w:rsidR="00E81713" w:rsidRPr="005612FF" w:rsidRDefault="00E81713" w:rsidP="00E81713">
            <w:pPr>
              <w:jc w:val="center"/>
              <w:rPr>
                <w:sz w:val="20"/>
                <w:szCs w:val="20"/>
              </w:rPr>
            </w:pPr>
            <w:r w:rsidRPr="005612FF">
              <w:rPr>
                <w:sz w:val="20"/>
                <w:szCs w:val="20"/>
              </w:rPr>
              <w:t>Female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30C99" w14:textId="77777777" w:rsidR="00E81713" w:rsidRPr="005612FF" w:rsidRDefault="00E81713" w:rsidP="00E81713">
            <w:pPr>
              <w:jc w:val="center"/>
              <w:rPr>
                <w:sz w:val="20"/>
                <w:szCs w:val="20"/>
              </w:rPr>
            </w:pPr>
            <w:r w:rsidRPr="005612FF">
              <w:rPr>
                <w:sz w:val="20"/>
                <w:szCs w:val="20"/>
              </w:rPr>
              <w:t>7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700CE" w14:textId="11F0234F" w:rsidR="00E81713" w:rsidRPr="005612FF" w:rsidRDefault="00940B9F" w:rsidP="00E8171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rvived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6B3A8" w14:textId="2939DEFE" w:rsidR="00E81713" w:rsidRPr="005612FF" w:rsidRDefault="00940B9F" w:rsidP="00E8171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rvive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6FF2E" w14:textId="77777777" w:rsidR="00E81713" w:rsidRPr="005612FF" w:rsidRDefault="00E81713" w:rsidP="00E81713">
            <w:pPr>
              <w:jc w:val="center"/>
              <w:rPr>
                <w:sz w:val="20"/>
                <w:szCs w:val="20"/>
              </w:rPr>
            </w:pPr>
            <w:r w:rsidRPr="005612FF">
              <w:rPr>
                <w:sz w:val="20"/>
                <w:szCs w:val="20"/>
              </w:rPr>
              <w:t>DR40057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88F08" w14:textId="77777777" w:rsidR="00E81713" w:rsidRPr="005612FF" w:rsidRDefault="00E81713" w:rsidP="00E81713">
            <w:pPr>
              <w:jc w:val="center"/>
              <w:rPr>
                <w:sz w:val="20"/>
                <w:szCs w:val="20"/>
              </w:rPr>
            </w:pPr>
            <w:r w:rsidRPr="005612FF">
              <w:rPr>
                <w:sz w:val="20"/>
                <w:szCs w:val="20"/>
              </w:rPr>
              <w:t>Pus</w:t>
            </w:r>
          </w:p>
        </w:tc>
      </w:tr>
      <w:tr w:rsidR="00D3097C" w:rsidRPr="005612FF" w14:paraId="6D012279" w14:textId="77777777" w:rsidTr="00D3097C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C10F5" w14:textId="77777777" w:rsidR="00E81713" w:rsidRPr="005612FF" w:rsidRDefault="00E81713" w:rsidP="00E81713">
            <w:pPr>
              <w:jc w:val="center"/>
              <w:rPr>
                <w:sz w:val="20"/>
                <w:szCs w:val="20"/>
              </w:rPr>
            </w:pPr>
            <w:r w:rsidRPr="005612FF">
              <w:rPr>
                <w:sz w:val="20"/>
                <w:szCs w:val="20"/>
              </w:rPr>
              <w:t>40-058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34A37" w14:textId="77777777" w:rsidR="00E81713" w:rsidRPr="005612FF" w:rsidRDefault="00E81713" w:rsidP="00E81713">
            <w:pPr>
              <w:jc w:val="center"/>
              <w:rPr>
                <w:sz w:val="20"/>
                <w:szCs w:val="20"/>
              </w:rPr>
            </w:pPr>
            <w:r w:rsidRPr="005612FF">
              <w:rPr>
                <w:sz w:val="20"/>
                <w:szCs w:val="20"/>
              </w:rPr>
              <w:t>Female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2F733" w14:textId="77777777" w:rsidR="00E81713" w:rsidRPr="005612FF" w:rsidRDefault="00E81713" w:rsidP="00E81713">
            <w:pPr>
              <w:jc w:val="center"/>
              <w:rPr>
                <w:sz w:val="20"/>
                <w:szCs w:val="20"/>
              </w:rPr>
            </w:pPr>
            <w:r w:rsidRPr="005612FF">
              <w:rPr>
                <w:sz w:val="20"/>
                <w:szCs w:val="20"/>
              </w:rPr>
              <w:t>5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2237C" w14:textId="77777777" w:rsidR="00E81713" w:rsidRPr="005612FF" w:rsidRDefault="00E81713" w:rsidP="00E81713">
            <w:pPr>
              <w:jc w:val="center"/>
              <w:rPr>
                <w:sz w:val="20"/>
                <w:szCs w:val="20"/>
              </w:rPr>
            </w:pPr>
            <w:r w:rsidRPr="005612FF">
              <w:rPr>
                <w:sz w:val="20"/>
                <w:szCs w:val="20"/>
              </w:rPr>
              <w:t>Died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84296" w14:textId="06B8645A" w:rsidR="00E81713" w:rsidRPr="005612FF" w:rsidRDefault="00940B9F" w:rsidP="00E8171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e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F35C2" w14:textId="77777777" w:rsidR="00E81713" w:rsidRPr="005612FF" w:rsidRDefault="00E81713" w:rsidP="00E81713">
            <w:pPr>
              <w:jc w:val="center"/>
              <w:rPr>
                <w:sz w:val="20"/>
                <w:szCs w:val="20"/>
              </w:rPr>
            </w:pPr>
            <w:r w:rsidRPr="005612FF">
              <w:rPr>
                <w:sz w:val="20"/>
                <w:szCs w:val="20"/>
              </w:rPr>
              <w:t>DR40058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E0EF8" w14:textId="77777777" w:rsidR="00E81713" w:rsidRPr="005612FF" w:rsidRDefault="00E81713" w:rsidP="00E81713">
            <w:pPr>
              <w:jc w:val="center"/>
              <w:rPr>
                <w:sz w:val="20"/>
                <w:szCs w:val="20"/>
              </w:rPr>
            </w:pPr>
            <w:r w:rsidRPr="005612FF">
              <w:rPr>
                <w:sz w:val="20"/>
                <w:szCs w:val="20"/>
              </w:rPr>
              <w:t>Blood</w:t>
            </w:r>
          </w:p>
        </w:tc>
      </w:tr>
      <w:tr w:rsidR="00D3097C" w:rsidRPr="005612FF" w14:paraId="381310D6" w14:textId="77777777" w:rsidTr="00D3097C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468C0" w14:textId="77777777" w:rsidR="00E81713" w:rsidRPr="005612FF" w:rsidRDefault="00E81713" w:rsidP="00E81713">
            <w:pPr>
              <w:jc w:val="center"/>
              <w:rPr>
                <w:sz w:val="20"/>
                <w:szCs w:val="20"/>
              </w:rPr>
            </w:pPr>
            <w:r w:rsidRPr="005612FF">
              <w:rPr>
                <w:sz w:val="20"/>
                <w:szCs w:val="20"/>
              </w:rPr>
              <w:t>40-059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3840F" w14:textId="77777777" w:rsidR="00E81713" w:rsidRPr="005612FF" w:rsidRDefault="00E81713" w:rsidP="00E81713">
            <w:pPr>
              <w:jc w:val="center"/>
              <w:rPr>
                <w:sz w:val="20"/>
                <w:szCs w:val="20"/>
              </w:rPr>
            </w:pPr>
            <w:r w:rsidRPr="005612FF">
              <w:rPr>
                <w:sz w:val="20"/>
                <w:szCs w:val="20"/>
              </w:rPr>
              <w:t>Male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E2C62" w14:textId="77777777" w:rsidR="00E81713" w:rsidRPr="005612FF" w:rsidRDefault="00E81713" w:rsidP="00E81713">
            <w:pPr>
              <w:jc w:val="center"/>
              <w:rPr>
                <w:sz w:val="20"/>
                <w:szCs w:val="20"/>
              </w:rPr>
            </w:pPr>
            <w:r w:rsidRPr="005612FF">
              <w:rPr>
                <w:sz w:val="20"/>
                <w:szCs w:val="20"/>
              </w:rPr>
              <w:t>5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98BE3" w14:textId="089BE619" w:rsidR="00E81713" w:rsidRPr="005612FF" w:rsidRDefault="00940B9F" w:rsidP="00E8171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rvived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8469A" w14:textId="7898E6A2" w:rsidR="00E81713" w:rsidRPr="005612FF" w:rsidRDefault="00940B9F" w:rsidP="00E8171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rvive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95231" w14:textId="77777777" w:rsidR="00E81713" w:rsidRPr="005612FF" w:rsidRDefault="00E81713" w:rsidP="00E81713">
            <w:pPr>
              <w:jc w:val="center"/>
              <w:rPr>
                <w:sz w:val="20"/>
                <w:szCs w:val="20"/>
              </w:rPr>
            </w:pPr>
            <w:r w:rsidRPr="005612FF">
              <w:rPr>
                <w:sz w:val="20"/>
                <w:szCs w:val="20"/>
              </w:rPr>
              <w:t>DR40059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3103F" w14:textId="77777777" w:rsidR="00E81713" w:rsidRPr="005612FF" w:rsidRDefault="00E81713" w:rsidP="00E81713">
            <w:pPr>
              <w:jc w:val="center"/>
              <w:rPr>
                <w:sz w:val="20"/>
                <w:szCs w:val="20"/>
              </w:rPr>
            </w:pPr>
            <w:r w:rsidRPr="005612FF">
              <w:rPr>
                <w:sz w:val="20"/>
                <w:szCs w:val="20"/>
              </w:rPr>
              <w:t>Blood</w:t>
            </w:r>
          </w:p>
        </w:tc>
      </w:tr>
      <w:tr w:rsidR="00D3097C" w:rsidRPr="005612FF" w14:paraId="115F0617" w14:textId="77777777" w:rsidTr="00D3097C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9B450" w14:textId="77777777" w:rsidR="00E81713" w:rsidRPr="005612FF" w:rsidRDefault="00E81713" w:rsidP="00E81713">
            <w:pPr>
              <w:jc w:val="center"/>
              <w:rPr>
                <w:sz w:val="20"/>
                <w:szCs w:val="20"/>
              </w:rPr>
            </w:pPr>
            <w:r w:rsidRPr="005612FF">
              <w:rPr>
                <w:sz w:val="20"/>
                <w:szCs w:val="20"/>
              </w:rPr>
              <w:t>40-060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74159" w14:textId="77777777" w:rsidR="00E81713" w:rsidRPr="005612FF" w:rsidRDefault="00E81713" w:rsidP="00E81713">
            <w:pPr>
              <w:jc w:val="center"/>
              <w:rPr>
                <w:sz w:val="20"/>
                <w:szCs w:val="20"/>
              </w:rPr>
            </w:pPr>
            <w:r w:rsidRPr="005612FF">
              <w:rPr>
                <w:sz w:val="20"/>
                <w:szCs w:val="20"/>
              </w:rPr>
              <w:t>Male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2B677" w14:textId="77777777" w:rsidR="00E81713" w:rsidRPr="005612FF" w:rsidRDefault="00E81713" w:rsidP="00E81713">
            <w:pPr>
              <w:jc w:val="center"/>
              <w:rPr>
                <w:sz w:val="20"/>
                <w:szCs w:val="20"/>
              </w:rPr>
            </w:pPr>
            <w:r w:rsidRPr="005612FF">
              <w:rPr>
                <w:sz w:val="20"/>
                <w:szCs w:val="20"/>
              </w:rPr>
              <w:t>3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EE9D7" w14:textId="0B682232" w:rsidR="00E81713" w:rsidRPr="005612FF" w:rsidRDefault="00940B9F" w:rsidP="00E8171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rvived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DCB8C" w14:textId="07E19EA2" w:rsidR="00E81713" w:rsidRPr="005612FF" w:rsidRDefault="00940B9F" w:rsidP="00E8171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rvive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6B005" w14:textId="77777777" w:rsidR="00E81713" w:rsidRPr="005612FF" w:rsidRDefault="00E81713" w:rsidP="00E81713">
            <w:pPr>
              <w:jc w:val="center"/>
              <w:rPr>
                <w:sz w:val="20"/>
                <w:szCs w:val="20"/>
              </w:rPr>
            </w:pPr>
            <w:r w:rsidRPr="005612FF">
              <w:rPr>
                <w:sz w:val="20"/>
                <w:szCs w:val="20"/>
              </w:rPr>
              <w:t>DR40060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B9AD0" w14:textId="77777777" w:rsidR="00E81713" w:rsidRPr="005612FF" w:rsidRDefault="00E81713" w:rsidP="00E81713">
            <w:pPr>
              <w:jc w:val="center"/>
              <w:rPr>
                <w:sz w:val="20"/>
                <w:szCs w:val="20"/>
              </w:rPr>
            </w:pPr>
            <w:r w:rsidRPr="005612FF">
              <w:rPr>
                <w:sz w:val="20"/>
                <w:szCs w:val="20"/>
              </w:rPr>
              <w:t>Blood</w:t>
            </w:r>
          </w:p>
        </w:tc>
      </w:tr>
      <w:tr w:rsidR="00D3097C" w:rsidRPr="005612FF" w14:paraId="1E751473" w14:textId="77777777" w:rsidTr="00D3097C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962BF" w14:textId="77777777" w:rsidR="00E81713" w:rsidRPr="005612FF" w:rsidRDefault="00E81713" w:rsidP="00E81713">
            <w:pPr>
              <w:jc w:val="center"/>
              <w:rPr>
                <w:sz w:val="20"/>
                <w:szCs w:val="20"/>
              </w:rPr>
            </w:pPr>
            <w:r w:rsidRPr="005612FF">
              <w:rPr>
                <w:sz w:val="20"/>
                <w:szCs w:val="20"/>
              </w:rPr>
              <w:t>40-067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DEA51" w14:textId="77777777" w:rsidR="00E81713" w:rsidRPr="005612FF" w:rsidRDefault="00E81713" w:rsidP="00E81713">
            <w:pPr>
              <w:jc w:val="center"/>
              <w:rPr>
                <w:sz w:val="20"/>
                <w:szCs w:val="20"/>
              </w:rPr>
            </w:pPr>
            <w:r w:rsidRPr="005612FF">
              <w:rPr>
                <w:sz w:val="20"/>
                <w:szCs w:val="20"/>
              </w:rPr>
              <w:t>Male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2F05B" w14:textId="77777777" w:rsidR="00E81713" w:rsidRPr="005612FF" w:rsidRDefault="00E81713" w:rsidP="00E81713">
            <w:pPr>
              <w:jc w:val="center"/>
              <w:rPr>
                <w:sz w:val="20"/>
                <w:szCs w:val="20"/>
              </w:rPr>
            </w:pPr>
            <w:r w:rsidRPr="005612FF">
              <w:rPr>
                <w:sz w:val="20"/>
                <w:szCs w:val="20"/>
              </w:rPr>
              <w:t>6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B9F1C" w14:textId="77777777" w:rsidR="00E81713" w:rsidRPr="005612FF" w:rsidRDefault="00E81713" w:rsidP="00E81713">
            <w:pPr>
              <w:jc w:val="center"/>
              <w:rPr>
                <w:sz w:val="20"/>
                <w:szCs w:val="20"/>
              </w:rPr>
            </w:pPr>
            <w:r w:rsidRPr="005612FF">
              <w:rPr>
                <w:sz w:val="20"/>
                <w:szCs w:val="20"/>
              </w:rPr>
              <w:t>Died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3DD05" w14:textId="2B3BE7F8" w:rsidR="00E81713" w:rsidRPr="005612FF" w:rsidRDefault="00940B9F" w:rsidP="00E8171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e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2FF93" w14:textId="77777777" w:rsidR="00E81713" w:rsidRPr="005612FF" w:rsidRDefault="00E81713" w:rsidP="00E81713">
            <w:pPr>
              <w:jc w:val="center"/>
              <w:rPr>
                <w:sz w:val="20"/>
                <w:szCs w:val="20"/>
              </w:rPr>
            </w:pPr>
            <w:r w:rsidRPr="005612FF">
              <w:rPr>
                <w:sz w:val="20"/>
                <w:szCs w:val="20"/>
              </w:rPr>
              <w:t>DR40067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3A6DC" w14:textId="77777777" w:rsidR="00E81713" w:rsidRPr="005612FF" w:rsidRDefault="00E81713" w:rsidP="00E81713">
            <w:pPr>
              <w:jc w:val="center"/>
              <w:rPr>
                <w:sz w:val="20"/>
                <w:szCs w:val="20"/>
              </w:rPr>
            </w:pPr>
            <w:r w:rsidRPr="005612FF">
              <w:rPr>
                <w:sz w:val="20"/>
                <w:szCs w:val="20"/>
              </w:rPr>
              <w:t>Blood</w:t>
            </w:r>
          </w:p>
        </w:tc>
      </w:tr>
      <w:tr w:rsidR="00D3097C" w:rsidRPr="005612FF" w14:paraId="31857A55" w14:textId="77777777" w:rsidTr="00D3097C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E410B" w14:textId="77777777" w:rsidR="00E81713" w:rsidRPr="005612FF" w:rsidRDefault="00E81713" w:rsidP="00E81713">
            <w:pPr>
              <w:jc w:val="center"/>
              <w:rPr>
                <w:sz w:val="20"/>
                <w:szCs w:val="20"/>
              </w:rPr>
            </w:pPr>
            <w:r w:rsidRPr="005612FF">
              <w:rPr>
                <w:sz w:val="20"/>
                <w:szCs w:val="20"/>
              </w:rPr>
              <w:t>40-073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1FE7E" w14:textId="77777777" w:rsidR="00E81713" w:rsidRPr="005612FF" w:rsidRDefault="00E81713" w:rsidP="00E81713">
            <w:pPr>
              <w:jc w:val="center"/>
              <w:rPr>
                <w:sz w:val="20"/>
                <w:szCs w:val="20"/>
              </w:rPr>
            </w:pPr>
            <w:r w:rsidRPr="005612FF">
              <w:rPr>
                <w:sz w:val="20"/>
                <w:szCs w:val="20"/>
              </w:rPr>
              <w:t>Female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CE3CA" w14:textId="77777777" w:rsidR="00E81713" w:rsidRPr="005612FF" w:rsidRDefault="00E81713" w:rsidP="00E81713">
            <w:pPr>
              <w:jc w:val="center"/>
              <w:rPr>
                <w:sz w:val="20"/>
                <w:szCs w:val="20"/>
              </w:rPr>
            </w:pPr>
            <w:r w:rsidRPr="005612FF">
              <w:rPr>
                <w:sz w:val="20"/>
                <w:szCs w:val="20"/>
              </w:rPr>
              <w:t>4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BA92D" w14:textId="77777777" w:rsidR="00E81713" w:rsidRPr="005612FF" w:rsidRDefault="00E81713" w:rsidP="00E81713">
            <w:pPr>
              <w:jc w:val="center"/>
              <w:rPr>
                <w:sz w:val="20"/>
                <w:szCs w:val="20"/>
              </w:rPr>
            </w:pPr>
            <w:r w:rsidRPr="005612FF">
              <w:rPr>
                <w:sz w:val="20"/>
                <w:szCs w:val="20"/>
              </w:rPr>
              <w:t>Died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619A8" w14:textId="45D3886C" w:rsidR="00E81713" w:rsidRPr="005612FF" w:rsidRDefault="00940B9F" w:rsidP="00E8171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e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33AF8" w14:textId="77777777" w:rsidR="00E81713" w:rsidRPr="005612FF" w:rsidRDefault="00E81713" w:rsidP="00E81713">
            <w:pPr>
              <w:jc w:val="center"/>
              <w:rPr>
                <w:sz w:val="20"/>
                <w:szCs w:val="20"/>
              </w:rPr>
            </w:pPr>
            <w:r w:rsidRPr="005612FF">
              <w:rPr>
                <w:sz w:val="20"/>
                <w:szCs w:val="20"/>
              </w:rPr>
              <w:t>DR40073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9F62A" w14:textId="77777777" w:rsidR="00E81713" w:rsidRPr="005612FF" w:rsidRDefault="00E81713" w:rsidP="00E81713">
            <w:pPr>
              <w:jc w:val="center"/>
              <w:rPr>
                <w:sz w:val="20"/>
                <w:szCs w:val="20"/>
              </w:rPr>
            </w:pPr>
            <w:r w:rsidRPr="005612FF">
              <w:rPr>
                <w:sz w:val="20"/>
                <w:szCs w:val="20"/>
              </w:rPr>
              <w:t>Blood</w:t>
            </w:r>
          </w:p>
        </w:tc>
      </w:tr>
      <w:tr w:rsidR="00E81713" w:rsidRPr="005612FF" w14:paraId="2FEA8B4C" w14:textId="77777777" w:rsidTr="00D3097C">
        <w:trPr>
          <w:trHeight w:val="300"/>
        </w:trPr>
        <w:tc>
          <w:tcPr>
            <w:tcW w:w="8784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2D6E2" w14:textId="77777777" w:rsidR="00E81713" w:rsidRPr="005612FF" w:rsidRDefault="00E81713" w:rsidP="00E81713">
            <w:pPr>
              <w:rPr>
                <w:sz w:val="20"/>
                <w:szCs w:val="20"/>
              </w:rPr>
            </w:pPr>
            <w:r w:rsidRPr="005612FF">
              <w:rPr>
                <w:sz w:val="20"/>
                <w:szCs w:val="20"/>
              </w:rPr>
              <w:t xml:space="preserve">* Recurrence melioidosis within 1 year after enrollment </w:t>
            </w:r>
          </w:p>
        </w:tc>
      </w:tr>
    </w:tbl>
    <w:p w14:paraId="0857E0AF" w14:textId="626A5943" w:rsidR="00F73A59" w:rsidRDefault="00F73A59" w:rsidP="000E3B4C">
      <w:pPr>
        <w:spacing w:line="480" w:lineRule="auto"/>
        <w:contextualSpacing/>
        <w:jc w:val="both"/>
      </w:pPr>
    </w:p>
    <w:p w14:paraId="3F655ED4" w14:textId="6530EF44" w:rsidR="00DD3714" w:rsidRDefault="00DD3714" w:rsidP="000E3B4C">
      <w:pPr>
        <w:spacing w:line="480" w:lineRule="auto"/>
        <w:contextualSpacing/>
        <w:jc w:val="both"/>
      </w:pPr>
      <w:bookmarkStart w:id="0" w:name="_GoBack"/>
      <w:bookmarkEnd w:id="0"/>
    </w:p>
    <w:sectPr w:rsidR="00DD3714" w:rsidSect="00AA63ED">
      <w:footerReference w:type="default" r:id="rId9"/>
      <w:pgSz w:w="11909" w:h="16834" w:code="9"/>
      <w:pgMar w:top="1170" w:right="1559" w:bottom="90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2058926" w16cid:durableId="213315EF"/>
  <w16cid:commentId w16cid:paraId="65BFA032" w16cid:durableId="213315F0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3BD0C40" w14:textId="77777777" w:rsidR="00894C3C" w:rsidRDefault="00894C3C" w:rsidP="006E261D">
      <w:r>
        <w:separator/>
      </w:r>
    </w:p>
  </w:endnote>
  <w:endnote w:type="continuationSeparator" w:id="0">
    <w:p w14:paraId="3191ABA8" w14:textId="77777777" w:rsidR="00894C3C" w:rsidRDefault="00894C3C" w:rsidP="006E26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37770873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C921F05" w14:textId="4D3F651C" w:rsidR="006E4FC3" w:rsidRDefault="006E4FC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E2287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CBCE9EA" w14:textId="77777777" w:rsidR="006E4FC3" w:rsidRDefault="006E4FC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9F92503" w14:textId="77777777" w:rsidR="00894C3C" w:rsidRDefault="00894C3C" w:rsidP="006E261D">
      <w:r>
        <w:separator/>
      </w:r>
    </w:p>
  </w:footnote>
  <w:footnote w:type="continuationSeparator" w:id="0">
    <w:p w14:paraId="2B809F80" w14:textId="77777777" w:rsidR="00894C3C" w:rsidRDefault="00894C3C" w:rsidP="006E261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CEC2E37"/>
    <w:multiLevelType w:val="hybridMultilevel"/>
    <w:tmpl w:val="4364B32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CE7532E"/>
    <w:multiLevelType w:val="hybridMultilevel"/>
    <w:tmpl w:val="E53A86F2"/>
    <w:lvl w:ilvl="0" w:tplc="25580292">
      <w:start w:val="1"/>
      <w:numFmt w:val="decimal"/>
      <w:lvlText w:val="%1."/>
      <w:lvlJc w:val="left"/>
      <w:pPr>
        <w:ind w:left="810" w:hanging="45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261D"/>
    <w:rsid w:val="000012DB"/>
    <w:rsid w:val="00005D1F"/>
    <w:rsid w:val="00012258"/>
    <w:rsid w:val="00016632"/>
    <w:rsid w:val="0002047E"/>
    <w:rsid w:val="000204DC"/>
    <w:rsid w:val="00021770"/>
    <w:rsid w:val="00022F00"/>
    <w:rsid w:val="0002419C"/>
    <w:rsid w:val="00040CB6"/>
    <w:rsid w:val="00042E54"/>
    <w:rsid w:val="00045DE2"/>
    <w:rsid w:val="00046585"/>
    <w:rsid w:val="00050352"/>
    <w:rsid w:val="0005573E"/>
    <w:rsid w:val="00061D9E"/>
    <w:rsid w:val="00067183"/>
    <w:rsid w:val="000713A7"/>
    <w:rsid w:val="00077D07"/>
    <w:rsid w:val="00082693"/>
    <w:rsid w:val="00082D31"/>
    <w:rsid w:val="0008306A"/>
    <w:rsid w:val="00085221"/>
    <w:rsid w:val="00086C3F"/>
    <w:rsid w:val="00091202"/>
    <w:rsid w:val="0009222E"/>
    <w:rsid w:val="00096C60"/>
    <w:rsid w:val="000A1920"/>
    <w:rsid w:val="000A42DF"/>
    <w:rsid w:val="000A7F97"/>
    <w:rsid w:val="000A7FF3"/>
    <w:rsid w:val="000B2211"/>
    <w:rsid w:val="000B3B02"/>
    <w:rsid w:val="000C072F"/>
    <w:rsid w:val="000C0A49"/>
    <w:rsid w:val="000D1832"/>
    <w:rsid w:val="000D57EA"/>
    <w:rsid w:val="000E1921"/>
    <w:rsid w:val="000E1931"/>
    <w:rsid w:val="000E1B22"/>
    <w:rsid w:val="000E3B4C"/>
    <w:rsid w:val="000E6613"/>
    <w:rsid w:val="000F0487"/>
    <w:rsid w:val="000F27FC"/>
    <w:rsid w:val="000F51CD"/>
    <w:rsid w:val="00100851"/>
    <w:rsid w:val="00111ACF"/>
    <w:rsid w:val="00111F91"/>
    <w:rsid w:val="00120BF4"/>
    <w:rsid w:val="001226CC"/>
    <w:rsid w:val="00130A7E"/>
    <w:rsid w:val="0014174B"/>
    <w:rsid w:val="00144D9A"/>
    <w:rsid w:val="00145F54"/>
    <w:rsid w:val="00145FBF"/>
    <w:rsid w:val="00152D57"/>
    <w:rsid w:val="00160DB6"/>
    <w:rsid w:val="00161CEA"/>
    <w:rsid w:val="00161DA8"/>
    <w:rsid w:val="001631BE"/>
    <w:rsid w:val="00167FA0"/>
    <w:rsid w:val="00171524"/>
    <w:rsid w:val="00173900"/>
    <w:rsid w:val="001741C1"/>
    <w:rsid w:val="00174A51"/>
    <w:rsid w:val="0018285D"/>
    <w:rsid w:val="0018313B"/>
    <w:rsid w:val="00185E63"/>
    <w:rsid w:val="001A310B"/>
    <w:rsid w:val="001B0464"/>
    <w:rsid w:val="001B146F"/>
    <w:rsid w:val="001B7613"/>
    <w:rsid w:val="001B7BA0"/>
    <w:rsid w:val="001C0377"/>
    <w:rsid w:val="001D5A53"/>
    <w:rsid w:val="001D5EE8"/>
    <w:rsid w:val="001E1FA4"/>
    <w:rsid w:val="001F2B5F"/>
    <w:rsid w:val="00200C4E"/>
    <w:rsid w:val="002013F5"/>
    <w:rsid w:val="00203967"/>
    <w:rsid w:val="00212464"/>
    <w:rsid w:val="00215439"/>
    <w:rsid w:val="00221BE6"/>
    <w:rsid w:val="00223749"/>
    <w:rsid w:val="002277DC"/>
    <w:rsid w:val="002332BD"/>
    <w:rsid w:val="00236D0F"/>
    <w:rsid w:val="00237307"/>
    <w:rsid w:val="002379F1"/>
    <w:rsid w:val="00243830"/>
    <w:rsid w:val="00245A45"/>
    <w:rsid w:val="0024723C"/>
    <w:rsid w:val="00247A58"/>
    <w:rsid w:val="00252315"/>
    <w:rsid w:val="00257182"/>
    <w:rsid w:val="00266269"/>
    <w:rsid w:val="002671B3"/>
    <w:rsid w:val="00267E4D"/>
    <w:rsid w:val="00271626"/>
    <w:rsid w:val="00272FCF"/>
    <w:rsid w:val="00275FA3"/>
    <w:rsid w:val="00280D79"/>
    <w:rsid w:val="00291084"/>
    <w:rsid w:val="00291AC8"/>
    <w:rsid w:val="00293186"/>
    <w:rsid w:val="002950B1"/>
    <w:rsid w:val="00295263"/>
    <w:rsid w:val="002A32EE"/>
    <w:rsid w:val="002A4811"/>
    <w:rsid w:val="002A6812"/>
    <w:rsid w:val="002A7E68"/>
    <w:rsid w:val="002B1061"/>
    <w:rsid w:val="002B3831"/>
    <w:rsid w:val="002B4D2B"/>
    <w:rsid w:val="002C218A"/>
    <w:rsid w:val="002C754B"/>
    <w:rsid w:val="002E1CCB"/>
    <w:rsid w:val="002E251C"/>
    <w:rsid w:val="002E2868"/>
    <w:rsid w:val="002E2A1B"/>
    <w:rsid w:val="002F14D0"/>
    <w:rsid w:val="0030462C"/>
    <w:rsid w:val="00306A51"/>
    <w:rsid w:val="00306C90"/>
    <w:rsid w:val="003102A3"/>
    <w:rsid w:val="003124AD"/>
    <w:rsid w:val="00317019"/>
    <w:rsid w:val="00317666"/>
    <w:rsid w:val="00320058"/>
    <w:rsid w:val="0032366C"/>
    <w:rsid w:val="00325B86"/>
    <w:rsid w:val="00330347"/>
    <w:rsid w:val="003309A2"/>
    <w:rsid w:val="00330C36"/>
    <w:rsid w:val="0033115B"/>
    <w:rsid w:val="00341FF3"/>
    <w:rsid w:val="003449B4"/>
    <w:rsid w:val="00355240"/>
    <w:rsid w:val="00356FAA"/>
    <w:rsid w:val="0037699A"/>
    <w:rsid w:val="00380262"/>
    <w:rsid w:val="00380AE8"/>
    <w:rsid w:val="00394075"/>
    <w:rsid w:val="003A0211"/>
    <w:rsid w:val="003A52A3"/>
    <w:rsid w:val="003A5784"/>
    <w:rsid w:val="003B24EA"/>
    <w:rsid w:val="003B5312"/>
    <w:rsid w:val="003B6950"/>
    <w:rsid w:val="003B7038"/>
    <w:rsid w:val="003C2252"/>
    <w:rsid w:val="003C28FD"/>
    <w:rsid w:val="003D3B98"/>
    <w:rsid w:val="003E3A61"/>
    <w:rsid w:val="003E3E72"/>
    <w:rsid w:val="003E648B"/>
    <w:rsid w:val="003F0D99"/>
    <w:rsid w:val="00403DAB"/>
    <w:rsid w:val="004113B0"/>
    <w:rsid w:val="00416B65"/>
    <w:rsid w:val="00416C90"/>
    <w:rsid w:val="00416CAE"/>
    <w:rsid w:val="00417FD4"/>
    <w:rsid w:val="00424A6E"/>
    <w:rsid w:val="00434936"/>
    <w:rsid w:val="00440203"/>
    <w:rsid w:val="00440730"/>
    <w:rsid w:val="00441439"/>
    <w:rsid w:val="00445066"/>
    <w:rsid w:val="004512CA"/>
    <w:rsid w:val="00453C94"/>
    <w:rsid w:val="00463BE9"/>
    <w:rsid w:val="00464354"/>
    <w:rsid w:val="00465E26"/>
    <w:rsid w:val="00470091"/>
    <w:rsid w:val="00473018"/>
    <w:rsid w:val="004737C3"/>
    <w:rsid w:val="004771A1"/>
    <w:rsid w:val="00480594"/>
    <w:rsid w:val="00480780"/>
    <w:rsid w:val="0048493A"/>
    <w:rsid w:val="00492BA2"/>
    <w:rsid w:val="00494743"/>
    <w:rsid w:val="004961B8"/>
    <w:rsid w:val="00497DC1"/>
    <w:rsid w:val="004A2D8E"/>
    <w:rsid w:val="004A434A"/>
    <w:rsid w:val="004A5FCE"/>
    <w:rsid w:val="004A6036"/>
    <w:rsid w:val="004A64D2"/>
    <w:rsid w:val="004B168B"/>
    <w:rsid w:val="004B76AF"/>
    <w:rsid w:val="004B7ACA"/>
    <w:rsid w:val="004C0DC2"/>
    <w:rsid w:val="004C4764"/>
    <w:rsid w:val="004C4B7B"/>
    <w:rsid w:val="004D132C"/>
    <w:rsid w:val="004D2CDD"/>
    <w:rsid w:val="004D671D"/>
    <w:rsid w:val="004E0802"/>
    <w:rsid w:val="004E1836"/>
    <w:rsid w:val="004E3A5C"/>
    <w:rsid w:val="004F02B5"/>
    <w:rsid w:val="004F115D"/>
    <w:rsid w:val="00501270"/>
    <w:rsid w:val="0050308C"/>
    <w:rsid w:val="00513B77"/>
    <w:rsid w:val="00517C4E"/>
    <w:rsid w:val="00522FD2"/>
    <w:rsid w:val="00530543"/>
    <w:rsid w:val="005402E3"/>
    <w:rsid w:val="00554059"/>
    <w:rsid w:val="005612FF"/>
    <w:rsid w:val="00562D19"/>
    <w:rsid w:val="0056466F"/>
    <w:rsid w:val="005737AC"/>
    <w:rsid w:val="0057536C"/>
    <w:rsid w:val="00575979"/>
    <w:rsid w:val="0058105F"/>
    <w:rsid w:val="00581AD4"/>
    <w:rsid w:val="00582653"/>
    <w:rsid w:val="005832E7"/>
    <w:rsid w:val="005834CC"/>
    <w:rsid w:val="00591DA9"/>
    <w:rsid w:val="005A5033"/>
    <w:rsid w:val="005A5C6B"/>
    <w:rsid w:val="005B4553"/>
    <w:rsid w:val="005C0D1C"/>
    <w:rsid w:val="005C1303"/>
    <w:rsid w:val="005C1DD0"/>
    <w:rsid w:val="005C6723"/>
    <w:rsid w:val="005C6DD4"/>
    <w:rsid w:val="005D2762"/>
    <w:rsid w:val="005E0116"/>
    <w:rsid w:val="005E3341"/>
    <w:rsid w:val="005E520F"/>
    <w:rsid w:val="005E6AA2"/>
    <w:rsid w:val="005E747A"/>
    <w:rsid w:val="005F1597"/>
    <w:rsid w:val="005F5923"/>
    <w:rsid w:val="005F68BC"/>
    <w:rsid w:val="006035EA"/>
    <w:rsid w:val="00606904"/>
    <w:rsid w:val="00614097"/>
    <w:rsid w:val="0061463A"/>
    <w:rsid w:val="00620415"/>
    <w:rsid w:val="0062046F"/>
    <w:rsid w:val="00621A75"/>
    <w:rsid w:val="0062373B"/>
    <w:rsid w:val="00625B15"/>
    <w:rsid w:val="006277BA"/>
    <w:rsid w:val="006341C2"/>
    <w:rsid w:val="0063559C"/>
    <w:rsid w:val="00636A2B"/>
    <w:rsid w:val="0064163F"/>
    <w:rsid w:val="00642392"/>
    <w:rsid w:val="006436FA"/>
    <w:rsid w:val="00651063"/>
    <w:rsid w:val="00655736"/>
    <w:rsid w:val="0065706D"/>
    <w:rsid w:val="006579A5"/>
    <w:rsid w:val="00670FBB"/>
    <w:rsid w:val="006713CC"/>
    <w:rsid w:val="00671406"/>
    <w:rsid w:val="00671A84"/>
    <w:rsid w:val="00674F6D"/>
    <w:rsid w:val="00677CE1"/>
    <w:rsid w:val="00681CD9"/>
    <w:rsid w:val="0069197B"/>
    <w:rsid w:val="00691B79"/>
    <w:rsid w:val="00694CB1"/>
    <w:rsid w:val="00697E9C"/>
    <w:rsid w:val="006A0DF7"/>
    <w:rsid w:val="006A10AF"/>
    <w:rsid w:val="006A2666"/>
    <w:rsid w:val="006A2CC9"/>
    <w:rsid w:val="006A5ED4"/>
    <w:rsid w:val="006B0DE8"/>
    <w:rsid w:val="006B1DE8"/>
    <w:rsid w:val="006B4A5D"/>
    <w:rsid w:val="006B5447"/>
    <w:rsid w:val="006C45BF"/>
    <w:rsid w:val="006C7A6F"/>
    <w:rsid w:val="006D4350"/>
    <w:rsid w:val="006D4EF1"/>
    <w:rsid w:val="006E19B7"/>
    <w:rsid w:val="006E261D"/>
    <w:rsid w:val="006E4FC3"/>
    <w:rsid w:val="006F2DE9"/>
    <w:rsid w:val="006F3BD1"/>
    <w:rsid w:val="006F7187"/>
    <w:rsid w:val="00701CF4"/>
    <w:rsid w:val="00703957"/>
    <w:rsid w:val="00703970"/>
    <w:rsid w:val="00707EC7"/>
    <w:rsid w:val="007142A9"/>
    <w:rsid w:val="007172DF"/>
    <w:rsid w:val="00717BD5"/>
    <w:rsid w:val="007212F3"/>
    <w:rsid w:val="007250CB"/>
    <w:rsid w:val="0073441F"/>
    <w:rsid w:val="00734DA1"/>
    <w:rsid w:val="00734DD8"/>
    <w:rsid w:val="00750F45"/>
    <w:rsid w:val="007537B6"/>
    <w:rsid w:val="00755906"/>
    <w:rsid w:val="00757794"/>
    <w:rsid w:val="00771C25"/>
    <w:rsid w:val="0077554A"/>
    <w:rsid w:val="00782320"/>
    <w:rsid w:val="007824BF"/>
    <w:rsid w:val="007908BC"/>
    <w:rsid w:val="00791C27"/>
    <w:rsid w:val="00794F01"/>
    <w:rsid w:val="007967CF"/>
    <w:rsid w:val="007A1061"/>
    <w:rsid w:val="007A56E5"/>
    <w:rsid w:val="007A606A"/>
    <w:rsid w:val="007B1133"/>
    <w:rsid w:val="007B2E6C"/>
    <w:rsid w:val="007B3487"/>
    <w:rsid w:val="007B4607"/>
    <w:rsid w:val="007C5463"/>
    <w:rsid w:val="007C6BC5"/>
    <w:rsid w:val="007D4BE6"/>
    <w:rsid w:val="007D6EA2"/>
    <w:rsid w:val="007D7A23"/>
    <w:rsid w:val="007E204B"/>
    <w:rsid w:val="007E4681"/>
    <w:rsid w:val="007E615D"/>
    <w:rsid w:val="007F0CA5"/>
    <w:rsid w:val="007F5E4D"/>
    <w:rsid w:val="0081567F"/>
    <w:rsid w:val="00816189"/>
    <w:rsid w:val="008225D3"/>
    <w:rsid w:val="00825A10"/>
    <w:rsid w:val="00831D5A"/>
    <w:rsid w:val="0083302C"/>
    <w:rsid w:val="00836DE6"/>
    <w:rsid w:val="00842D60"/>
    <w:rsid w:val="00844899"/>
    <w:rsid w:val="0084736F"/>
    <w:rsid w:val="00850C34"/>
    <w:rsid w:val="0085367D"/>
    <w:rsid w:val="00854213"/>
    <w:rsid w:val="0085667A"/>
    <w:rsid w:val="0087346C"/>
    <w:rsid w:val="00884167"/>
    <w:rsid w:val="008933D9"/>
    <w:rsid w:val="00894C3C"/>
    <w:rsid w:val="008A17DE"/>
    <w:rsid w:val="008A2C5B"/>
    <w:rsid w:val="008A3E3D"/>
    <w:rsid w:val="008A4183"/>
    <w:rsid w:val="008A6DC9"/>
    <w:rsid w:val="008B48C1"/>
    <w:rsid w:val="008D01FF"/>
    <w:rsid w:val="008D07B7"/>
    <w:rsid w:val="008D3C9F"/>
    <w:rsid w:val="008E2019"/>
    <w:rsid w:val="008E2813"/>
    <w:rsid w:val="008E48CA"/>
    <w:rsid w:val="008E618A"/>
    <w:rsid w:val="008F27E1"/>
    <w:rsid w:val="008F3842"/>
    <w:rsid w:val="008F3A33"/>
    <w:rsid w:val="008F4D25"/>
    <w:rsid w:val="009012B2"/>
    <w:rsid w:val="00910DCC"/>
    <w:rsid w:val="00912B7D"/>
    <w:rsid w:val="00915457"/>
    <w:rsid w:val="00915EFB"/>
    <w:rsid w:val="00917CE7"/>
    <w:rsid w:val="00926BE5"/>
    <w:rsid w:val="00937E84"/>
    <w:rsid w:val="00940B9F"/>
    <w:rsid w:val="00945907"/>
    <w:rsid w:val="00952E7F"/>
    <w:rsid w:val="00953A42"/>
    <w:rsid w:val="00955F81"/>
    <w:rsid w:val="009566E2"/>
    <w:rsid w:val="00956BDE"/>
    <w:rsid w:val="00963AB0"/>
    <w:rsid w:val="0097451C"/>
    <w:rsid w:val="009839A5"/>
    <w:rsid w:val="0098704F"/>
    <w:rsid w:val="0098739A"/>
    <w:rsid w:val="009916AA"/>
    <w:rsid w:val="0099198E"/>
    <w:rsid w:val="00995EC8"/>
    <w:rsid w:val="009971F9"/>
    <w:rsid w:val="009A41C0"/>
    <w:rsid w:val="009B5A49"/>
    <w:rsid w:val="009B661A"/>
    <w:rsid w:val="009B7B3D"/>
    <w:rsid w:val="009C120A"/>
    <w:rsid w:val="009C187E"/>
    <w:rsid w:val="009C3260"/>
    <w:rsid w:val="009C5847"/>
    <w:rsid w:val="009C6A8F"/>
    <w:rsid w:val="009C7BAB"/>
    <w:rsid w:val="009D11B6"/>
    <w:rsid w:val="009D2E08"/>
    <w:rsid w:val="009D32E1"/>
    <w:rsid w:val="009D3512"/>
    <w:rsid w:val="009D5D59"/>
    <w:rsid w:val="009D6EF5"/>
    <w:rsid w:val="009D730B"/>
    <w:rsid w:val="009E452E"/>
    <w:rsid w:val="009E5A7D"/>
    <w:rsid w:val="009E668C"/>
    <w:rsid w:val="009E6DFC"/>
    <w:rsid w:val="009F4191"/>
    <w:rsid w:val="009F5166"/>
    <w:rsid w:val="009F6774"/>
    <w:rsid w:val="009F798C"/>
    <w:rsid w:val="00A03C8A"/>
    <w:rsid w:val="00A10988"/>
    <w:rsid w:val="00A10E8F"/>
    <w:rsid w:val="00A16E67"/>
    <w:rsid w:val="00A20AA2"/>
    <w:rsid w:val="00A26629"/>
    <w:rsid w:val="00A26E8B"/>
    <w:rsid w:val="00A338C7"/>
    <w:rsid w:val="00A34DC3"/>
    <w:rsid w:val="00A35957"/>
    <w:rsid w:val="00A424F9"/>
    <w:rsid w:val="00A467C7"/>
    <w:rsid w:val="00A5631E"/>
    <w:rsid w:val="00A56C35"/>
    <w:rsid w:val="00A57A24"/>
    <w:rsid w:val="00A6131C"/>
    <w:rsid w:val="00A63B39"/>
    <w:rsid w:val="00A64BCD"/>
    <w:rsid w:val="00A73534"/>
    <w:rsid w:val="00A73A17"/>
    <w:rsid w:val="00A7556D"/>
    <w:rsid w:val="00A75BC5"/>
    <w:rsid w:val="00A76E4E"/>
    <w:rsid w:val="00A7721A"/>
    <w:rsid w:val="00A82F2F"/>
    <w:rsid w:val="00A87452"/>
    <w:rsid w:val="00A906C1"/>
    <w:rsid w:val="00A90CE1"/>
    <w:rsid w:val="00A90FB9"/>
    <w:rsid w:val="00AA2086"/>
    <w:rsid w:val="00AA3E42"/>
    <w:rsid w:val="00AA44EF"/>
    <w:rsid w:val="00AA63ED"/>
    <w:rsid w:val="00AA6F2F"/>
    <w:rsid w:val="00AB5FC1"/>
    <w:rsid w:val="00AB6CA6"/>
    <w:rsid w:val="00AC1542"/>
    <w:rsid w:val="00AC5A9A"/>
    <w:rsid w:val="00AC7532"/>
    <w:rsid w:val="00AD0075"/>
    <w:rsid w:val="00AD24E9"/>
    <w:rsid w:val="00AD32BC"/>
    <w:rsid w:val="00AE2C82"/>
    <w:rsid w:val="00AE3942"/>
    <w:rsid w:val="00AE7A96"/>
    <w:rsid w:val="00AF1FC6"/>
    <w:rsid w:val="00AF269A"/>
    <w:rsid w:val="00AF46D1"/>
    <w:rsid w:val="00B00B70"/>
    <w:rsid w:val="00B12334"/>
    <w:rsid w:val="00B14EBD"/>
    <w:rsid w:val="00B17518"/>
    <w:rsid w:val="00B26398"/>
    <w:rsid w:val="00B302E9"/>
    <w:rsid w:val="00B33182"/>
    <w:rsid w:val="00B33CED"/>
    <w:rsid w:val="00B406EB"/>
    <w:rsid w:val="00B42F10"/>
    <w:rsid w:val="00B45617"/>
    <w:rsid w:val="00B45EEE"/>
    <w:rsid w:val="00B47C92"/>
    <w:rsid w:val="00B52389"/>
    <w:rsid w:val="00B7231F"/>
    <w:rsid w:val="00B75870"/>
    <w:rsid w:val="00B76D9E"/>
    <w:rsid w:val="00B8206B"/>
    <w:rsid w:val="00B82655"/>
    <w:rsid w:val="00B839DA"/>
    <w:rsid w:val="00B8495C"/>
    <w:rsid w:val="00B85816"/>
    <w:rsid w:val="00B86073"/>
    <w:rsid w:val="00B87C0C"/>
    <w:rsid w:val="00B90C93"/>
    <w:rsid w:val="00B967EE"/>
    <w:rsid w:val="00B96A39"/>
    <w:rsid w:val="00BA127D"/>
    <w:rsid w:val="00BA54CD"/>
    <w:rsid w:val="00BA5578"/>
    <w:rsid w:val="00BA6486"/>
    <w:rsid w:val="00BB4EA6"/>
    <w:rsid w:val="00BB78DA"/>
    <w:rsid w:val="00BC6E23"/>
    <w:rsid w:val="00BD2007"/>
    <w:rsid w:val="00BD2C72"/>
    <w:rsid w:val="00BD330C"/>
    <w:rsid w:val="00BD7DE9"/>
    <w:rsid w:val="00BE178F"/>
    <w:rsid w:val="00BE666F"/>
    <w:rsid w:val="00BF0D74"/>
    <w:rsid w:val="00C03001"/>
    <w:rsid w:val="00C1191F"/>
    <w:rsid w:val="00C1554C"/>
    <w:rsid w:val="00C15683"/>
    <w:rsid w:val="00C22620"/>
    <w:rsid w:val="00C24D4D"/>
    <w:rsid w:val="00C30381"/>
    <w:rsid w:val="00C31D26"/>
    <w:rsid w:val="00C407A5"/>
    <w:rsid w:val="00C45F7B"/>
    <w:rsid w:val="00C575BC"/>
    <w:rsid w:val="00C57FA3"/>
    <w:rsid w:val="00C60360"/>
    <w:rsid w:val="00C80C9D"/>
    <w:rsid w:val="00C82F7E"/>
    <w:rsid w:val="00C925D8"/>
    <w:rsid w:val="00C94BFA"/>
    <w:rsid w:val="00CA1F7C"/>
    <w:rsid w:val="00CA2FB4"/>
    <w:rsid w:val="00CB05D1"/>
    <w:rsid w:val="00CB3D1B"/>
    <w:rsid w:val="00CB4030"/>
    <w:rsid w:val="00CB5C3C"/>
    <w:rsid w:val="00CB697F"/>
    <w:rsid w:val="00CD4D76"/>
    <w:rsid w:val="00CD5C50"/>
    <w:rsid w:val="00CD7760"/>
    <w:rsid w:val="00CE091E"/>
    <w:rsid w:val="00CF13A4"/>
    <w:rsid w:val="00CF1611"/>
    <w:rsid w:val="00CF2C9A"/>
    <w:rsid w:val="00CF42D1"/>
    <w:rsid w:val="00CF49F4"/>
    <w:rsid w:val="00CF55A9"/>
    <w:rsid w:val="00D03ED8"/>
    <w:rsid w:val="00D06471"/>
    <w:rsid w:val="00D07508"/>
    <w:rsid w:val="00D10680"/>
    <w:rsid w:val="00D120EB"/>
    <w:rsid w:val="00D17BDE"/>
    <w:rsid w:val="00D2263E"/>
    <w:rsid w:val="00D22E9A"/>
    <w:rsid w:val="00D261D9"/>
    <w:rsid w:val="00D3097C"/>
    <w:rsid w:val="00D341BF"/>
    <w:rsid w:val="00D41A31"/>
    <w:rsid w:val="00D42377"/>
    <w:rsid w:val="00D453AA"/>
    <w:rsid w:val="00D46D33"/>
    <w:rsid w:val="00D4778A"/>
    <w:rsid w:val="00D51DA6"/>
    <w:rsid w:val="00D60397"/>
    <w:rsid w:val="00D60967"/>
    <w:rsid w:val="00D672E0"/>
    <w:rsid w:val="00D727F1"/>
    <w:rsid w:val="00D76C08"/>
    <w:rsid w:val="00D859D7"/>
    <w:rsid w:val="00D87210"/>
    <w:rsid w:val="00D87CD2"/>
    <w:rsid w:val="00D924BA"/>
    <w:rsid w:val="00D94315"/>
    <w:rsid w:val="00D972EB"/>
    <w:rsid w:val="00DA0136"/>
    <w:rsid w:val="00DA0390"/>
    <w:rsid w:val="00DA1E64"/>
    <w:rsid w:val="00DA4E12"/>
    <w:rsid w:val="00DA66D4"/>
    <w:rsid w:val="00DA71CF"/>
    <w:rsid w:val="00DA7CB8"/>
    <w:rsid w:val="00DA7F81"/>
    <w:rsid w:val="00DB0909"/>
    <w:rsid w:val="00DB32C0"/>
    <w:rsid w:val="00DB769F"/>
    <w:rsid w:val="00DC2745"/>
    <w:rsid w:val="00DC4087"/>
    <w:rsid w:val="00DC6566"/>
    <w:rsid w:val="00DD2DD6"/>
    <w:rsid w:val="00DD334C"/>
    <w:rsid w:val="00DD3714"/>
    <w:rsid w:val="00DD3ADC"/>
    <w:rsid w:val="00DD3D2A"/>
    <w:rsid w:val="00DD51D9"/>
    <w:rsid w:val="00DD5769"/>
    <w:rsid w:val="00DE2287"/>
    <w:rsid w:val="00E1043A"/>
    <w:rsid w:val="00E14857"/>
    <w:rsid w:val="00E149AC"/>
    <w:rsid w:val="00E166EB"/>
    <w:rsid w:val="00E177F2"/>
    <w:rsid w:val="00E1795E"/>
    <w:rsid w:val="00E3006D"/>
    <w:rsid w:val="00E32CC6"/>
    <w:rsid w:val="00E34C04"/>
    <w:rsid w:val="00E3645D"/>
    <w:rsid w:val="00E37B15"/>
    <w:rsid w:val="00E37F98"/>
    <w:rsid w:val="00E51133"/>
    <w:rsid w:val="00E52AEB"/>
    <w:rsid w:val="00E551B1"/>
    <w:rsid w:val="00E55B42"/>
    <w:rsid w:val="00E57B53"/>
    <w:rsid w:val="00E64297"/>
    <w:rsid w:val="00E661FE"/>
    <w:rsid w:val="00E7256F"/>
    <w:rsid w:val="00E73A01"/>
    <w:rsid w:val="00E74240"/>
    <w:rsid w:val="00E81713"/>
    <w:rsid w:val="00E84229"/>
    <w:rsid w:val="00E855F7"/>
    <w:rsid w:val="00E86417"/>
    <w:rsid w:val="00E94AA7"/>
    <w:rsid w:val="00E97AB2"/>
    <w:rsid w:val="00EA04C1"/>
    <w:rsid w:val="00EA5320"/>
    <w:rsid w:val="00EC1645"/>
    <w:rsid w:val="00ED1623"/>
    <w:rsid w:val="00ED3509"/>
    <w:rsid w:val="00ED594E"/>
    <w:rsid w:val="00ED5BEB"/>
    <w:rsid w:val="00ED7C20"/>
    <w:rsid w:val="00EE168B"/>
    <w:rsid w:val="00EE2FB5"/>
    <w:rsid w:val="00EE4173"/>
    <w:rsid w:val="00EE7DA8"/>
    <w:rsid w:val="00EF13A4"/>
    <w:rsid w:val="00EF1EC7"/>
    <w:rsid w:val="00EF71D0"/>
    <w:rsid w:val="00F02C86"/>
    <w:rsid w:val="00F05499"/>
    <w:rsid w:val="00F05AF4"/>
    <w:rsid w:val="00F076EF"/>
    <w:rsid w:val="00F07B83"/>
    <w:rsid w:val="00F07D4B"/>
    <w:rsid w:val="00F13DCA"/>
    <w:rsid w:val="00F21BD1"/>
    <w:rsid w:val="00F22BE9"/>
    <w:rsid w:val="00F2300E"/>
    <w:rsid w:val="00F301E6"/>
    <w:rsid w:val="00F31948"/>
    <w:rsid w:val="00F322CE"/>
    <w:rsid w:val="00F34F75"/>
    <w:rsid w:val="00F53F7C"/>
    <w:rsid w:val="00F56A73"/>
    <w:rsid w:val="00F56B48"/>
    <w:rsid w:val="00F60CBE"/>
    <w:rsid w:val="00F61DCA"/>
    <w:rsid w:val="00F61FB7"/>
    <w:rsid w:val="00F72B72"/>
    <w:rsid w:val="00F72BC5"/>
    <w:rsid w:val="00F73A59"/>
    <w:rsid w:val="00F74C72"/>
    <w:rsid w:val="00F809BA"/>
    <w:rsid w:val="00FA1172"/>
    <w:rsid w:val="00FA2BD1"/>
    <w:rsid w:val="00FA3367"/>
    <w:rsid w:val="00FA4030"/>
    <w:rsid w:val="00FB36E4"/>
    <w:rsid w:val="00FB6C2F"/>
    <w:rsid w:val="00FB6EE4"/>
    <w:rsid w:val="00FB74E8"/>
    <w:rsid w:val="00FC087B"/>
    <w:rsid w:val="00FC1858"/>
    <w:rsid w:val="00FC675A"/>
    <w:rsid w:val="00FD0006"/>
    <w:rsid w:val="00FD146B"/>
    <w:rsid w:val="00FD53F2"/>
    <w:rsid w:val="00FE0DA1"/>
    <w:rsid w:val="00FE1A92"/>
    <w:rsid w:val="00FE72AB"/>
    <w:rsid w:val="00FF0413"/>
    <w:rsid w:val="00FF0758"/>
    <w:rsid w:val="00FF345D"/>
    <w:rsid w:val="00FF53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67A06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0FB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3">
    <w:name w:val="heading 3"/>
    <w:basedOn w:val="Normal"/>
    <w:link w:val="Heading3Char"/>
    <w:uiPriority w:val="9"/>
    <w:qFormat/>
    <w:rsid w:val="004A64D2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E261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E261D"/>
  </w:style>
  <w:style w:type="paragraph" w:styleId="Footer">
    <w:name w:val="footer"/>
    <w:basedOn w:val="Normal"/>
    <w:link w:val="FooterChar"/>
    <w:uiPriority w:val="99"/>
    <w:unhideWhenUsed/>
    <w:rsid w:val="006E261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E261D"/>
  </w:style>
  <w:style w:type="character" w:styleId="LineNumber">
    <w:name w:val="line number"/>
    <w:basedOn w:val="DefaultParagraphFont"/>
    <w:uiPriority w:val="99"/>
    <w:semiHidden/>
    <w:unhideWhenUsed/>
    <w:rsid w:val="006E261D"/>
  </w:style>
  <w:style w:type="character" w:styleId="CommentReference">
    <w:name w:val="annotation reference"/>
    <w:basedOn w:val="DefaultParagraphFont"/>
    <w:uiPriority w:val="99"/>
    <w:semiHidden/>
    <w:unhideWhenUsed/>
    <w:rsid w:val="003236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2366C"/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2366C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36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366C"/>
    <w:rPr>
      <w:b/>
      <w:bCs/>
      <w:sz w:val="20"/>
      <w:szCs w:val="2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366C"/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366C"/>
    <w:rPr>
      <w:rFonts w:ascii="Segoe UI" w:hAnsi="Segoe UI" w:cs="Angsana New"/>
      <w:sz w:val="18"/>
      <w:szCs w:val="22"/>
    </w:rPr>
  </w:style>
  <w:style w:type="table" w:styleId="TableGrid">
    <w:name w:val="Table Grid"/>
    <w:basedOn w:val="TableNormal"/>
    <w:uiPriority w:val="39"/>
    <w:rsid w:val="00DA71C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5F5923"/>
    <w:pPr>
      <w:ind w:left="720"/>
      <w:contextualSpacing/>
    </w:pPr>
  </w:style>
  <w:style w:type="paragraph" w:styleId="Revision">
    <w:name w:val="Revision"/>
    <w:hidden/>
    <w:uiPriority w:val="99"/>
    <w:semiHidden/>
    <w:rsid w:val="00061D9E"/>
    <w:pPr>
      <w:spacing w:after="0" w:line="240" w:lineRule="auto"/>
    </w:pPr>
  </w:style>
  <w:style w:type="character" w:customStyle="1" w:styleId="Heading3Char">
    <w:name w:val="Heading 3 Char"/>
    <w:basedOn w:val="DefaultParagraphFont"/>
    <w:link w:val="Heading3"/>
    <w:uiPriority w:val="9"/>
    <w:rsid w:val="004A64D2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NormalWeb">
    <w:name w:val="Normal (Web)"/>
    <w:basedOn w:val="Normal"/>
    <w:uiPriority w:val="99"/>
    <w:semiHidden/>
    <w:unhideWhenUsed/>
    <w:rsid w:val="004A64D2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semiHidden/>
    <w:unhideWhenUsed/>
    <w:rsid w:val="004A64D2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C675A"/>
    <w:rPr>
      <w:color w:val="954F72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0FB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3">
    <w:name w:val="heading 3"/>
    <w:basedOn w:val="Normal"/>
    <w:link w:val="Heading3Char"/>
    <w:uiPriority w:val="9"/>
    <w:qFormat/>
    <w:rsid w:val="004A64D2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E261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E261D"/>
  </w:style>
  <w:style w:type="paragraph" w:styleId="Footer">
    <w:name w:val="footer"/>
    <w:basedOn w:val="Normal"/>
    <w:link w:val="FooterChar"/>
    <w:uiPriority w:val="99"/>
    <w:unhideWhenUsed/>
    <w:rsid w:val="006E261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E261D"/>
  </w:style>
  <w:style w:type="character" w:styleId="LineNumber">
    <w:name w:val="line number"/>
    <w:basedOn w:val="DefaultParagraphFont"/>
    <w:uiPriority w:val="99"/>
    <w:semiHidden/>
    <w:unhideWhenUsed/>
    <w:rsid w:val="006E261D"/>
  </w:style>
  <w:style w:type="character" w:styleId="CommentReference">
    <w:name w:val="annotation reference"/>
    <w:basedOn w:val="DefaultParagraphFont"/>
    <w:uiPriority w:val="99"/>
    <w:semiHidden/>
    <w:unhideWhenUsed/>
    <w:rsid w:val="003236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2366C"/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2366C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36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366C"/>
    <w:rPr>
      <w:b/>
      <w:bCs/>
      <w:sz w:val="20"/>
      <w:szCs w:val="2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366C"/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366C"/>
    <w:rPr>
      <w:rFonts w:ascii="Segoe UI" w:hAnsi="Segoe UI" w:cs="Angsana New"/>
      <w:sz w:val="18"/>
      <w:szCs w:val="22"/>
    </w:rPr>
  </w:style>
  <w:style w:type="table" w:styleId="TableGrid">
    <w:name w:val="Table Grid"/>
    <w:basedOn w:val="TableNormal"/>
    <w:uiPriority w:val="39"/>
    <w:rsid w:val="00DA71C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5F5923"/>
    <w:pPr>
      <w:ind w:left="720"/>
      <w:contextualSpacing/>
    </w:pPr>
  </w:style>
  <w:style w:type="paragraph" w:styleId="Revision">
    <w:name w:val="Revision"/>
    <w:hidden/>
    <w:uiPriority w:val="99"/>
    <w:semiHidden/>
    <w:rsid w:val="00061D9E"/>
    <w:pPr>
      <w:spacing w:after="0" w:line="240" w:lineRule="auto"/>
    </w:pPr>
  </w:style>
  <w:style w:type="character" w:customStyle="1" w:styleId="Heading3Char">
    <w:name w:val="Heading 3 Char"/>
    <w:basedOn w:val="DefaultParagraphFont"/>
    <w:link w:val="Heading3"/>
    <w:uiPriority w:val="9"/>
    <w:rsid w:val="004A64D2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NormalWeb">
    <w:name w:val="Normal (Web)"/>
    <w:basedOn w:val="Normal"/>
    <w:uiPriority w:val="99"/>
    <w:semiHidden/>
    <w:unhideWhenUsed/>
    <w:rsid w:val="004A64D2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semiHidden/>
    <w:unhideWhenUsed/>
    <w:rsid w:val="004A64D2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C675A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124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1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61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61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07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73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12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09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69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37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88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20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374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92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527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12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50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42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48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47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93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89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98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3609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778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83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80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12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02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82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73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46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48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04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065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091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72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17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78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81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159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70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24" Type="http://schemas.microsoft.com/office/2016/09/relationships/commentsIds" Target="commentsIds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099C663-17FD-422F-BD27-23701E6141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4</Words>
  <Characters>219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5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ndhavanant Sarunporn</dc:creator>
  <cp:lastModifiedBy>reviewer</cp:lastModifiedBy>
  <cp:revision>2</cp:revision>
  <cp:lastPrinted>2020-02-04T08:27:00Z</cp:lastPrinted>
  <dcterms:created xsi:type="dcterms:W3CDTF">2020-02-29T00:33:00Z</dcterms:created>
  <dcterms:modified xsi:type="dcterms:W3CDTF">2020-02-29T00:33:00Z</dcterms:modified>
</cp:coreProperties>
</file>